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CCE97" w14:textId="61C6859D" w:rsidR="00102699" w:rsidRDefault="00A12768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Table S1. </w:t>
      </w:r>
      <w:r w:rsidR="004D6075" w:rsidRPr="004D6075">
        <w:rPr>
          <w:rFonts w:cs="Times New Roman"/>
          <w:sz w:val="24"/>
          <w:szCs w:val="24"/>
        </w:rPr>
        <w:t xml:space="preserve">CMT </w:t>
      </w:r>
      <w:r w:rsidR="004D6075">
        <w:rPr>
          <w:rFonts w:cs="Times New Roman" w:hint="eastAsia"/>
          <w:sz w:val="24"/>
          <w:szCs w:val="24"/>
        </w:rPr>
        <w:t>p</w:t>
      </w:r>
      <w:r w:rsidR="004D6075" w:rsidRPr="004D6075">
        <w:rPr>
          <w:rFonts w:cs="Times New Roman"/>
          <w:sz w:val="24"/>
          <w:szCs w:val="24"/>
        </w:rPr>
        <w:t xml:space="preserve">atients </w:t>
      </w:r>
      <w:r w:rsidR="004D6075">
        <w:rPr>
          <w:rFonts w:cs="Times New Roman" w:hint="eastAsia"/>
          <w:sz w:val="24"/>
          <w:szCs w:val="24"/>
        </w:rPr>
        <w:t>i</w:t>
      </w:r>
      <w:r w:rsidR="004D6075" w:rsidRPr="004D6075">
        <w:rPr>
          <w:rFonts w:cs="Times New Roman"/>
          <w:sz w:val="24"/>
          <w:szCs w:val="24"/>
        </w:rPr>
        <w:t xml:space="preserve">nitially </w:t>
      </w:r>
      <w:r w:rsidR="004D6075">
        <w:rPr>
          <w:rFonts w:cs="Times New Roman" w:hint="eastAsia"/>
          <w:sz w:val="24"/>
          <w:szCs w:val="24"/>
        </w:rPr>
        <w:t>d</w:t>
      </w:r>
      <w:r w:rsidR="004D6075" w:rsidRPr="004D6075">
        <w:rPr>
          <w:rFonts w:cs="Times New Roman"/>
          <w:sz w:val="24"/>
          <w:szCs w:val="24"/>
        </w:rPr>
        <w:t>iagnosed as CIDP</w:t>
      </w:r>
    </w:p>
    <w:tbl>
      <w:tblPr>
        <w:tblW w:w="489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"/>
        <w:gridCol w:w="553"/>
        <w:gridCol w:w="415"/>
        <w:gridCol w:w="536"/>
        <w:gridCol w:w="1178"/>
        <w:gridCol w:w="1780"/>
        <w:gridCol w:w="1124"/>
        <w:gridCol w:w="3048"/>
        <w:gridCol w:w="707"/>
      </w:tblGrid>
      <w:tr w:rsidR="00320170" w:rsidRPr="00320170" w14:paraId="5931D229" w14:textId="77777777" w:rsidTr="00031446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6F7A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Sex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79B9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Onset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87BC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Ag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109D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gen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C6933" w14:textId="333F7994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mmunotherapy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CA74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Response to immunotherap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F0DD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Time to</w:t>
            </w:r>
          </w:p>
          <w:p w14:paraId="094CB9FF" w14:textId="3BF68E54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diagnosis of CMT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826FA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Comment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C3FA2" w14:textId="77777777" w:rsidR="0011210E" w:rsidRPr="00320170" w:rsidRDefault="0011210E" w:rsidP="007634FB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Family history</w:t>
            </w:r>
          </w:p>
        </w:tc>
      </w:tr>
      <w:tr w:rsidR="00320170" w:rsidRPr="00320170" w14:paraId="412AEBD5" w14:textId="77777777" w:rsidTr="00031446">
        <w:trPr>
          <w:trHeight w:val="360"/>
        </w:trPr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6474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F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B61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8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800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7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9724B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M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CE2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16F8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0F29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7 yrs</w:t>
            </w:r>
          </w:p>
        </w:tc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7862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B887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6256FC4E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2D9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99D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E092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2DA0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M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3482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3E50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007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2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CFB5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22D78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303CE4B7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A2084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E3C2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7441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D0E7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GJB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199C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57F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8ED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11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11A4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Albuminocytologic dissociation (CSF 1 cell/μL; protein 79 mg/dL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1525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64150AE8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03C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546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2402B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822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PZ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AE01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34BC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750E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1.5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537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AF83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39EC8A65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049B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8A66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BA3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CE2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M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89CE" w14:textId="191132DA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 xml:space="preserve">IVIG; </w:t>
            </w:r>
            <w:r w:rsidRPr="00320170">
              <w:rPr>
                <w:rFonts w:ascii="游ゴシック" w:eastAsia="游ゴシック" w:hAnsi="游ゴシック" w:cs="ＭＳ Ｐゴシック" w:hint="eastAsia"/>
                <w:color w:val="EE0000"/>
                <w:kern w:val="0"/>
                <w:sz w:val="12"/>
                <w:szCs w:val="12"/>
              </w:rPr>
              <w:t>C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6EF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9E02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8704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Albuminocytologic dissociat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97F7C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0CE7C716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6101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3520A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18C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59D1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GJB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9A81F" w14:textId="48F784BC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 xml:space="preserve">IVIG; </w:t>
            </w:r>
            <w:r w:rsidRPr="00320170">
              <w:rPr>
                <w:rFonts w:ascii="游ゴシック" w:eastAsia="游ゴシック" w:hAnsi="游ゴシック" w:cs="ＭＳ Ｐゴシック" w:hint="eastAsia"/>
                <w:color w:val="EE0000"/>
                <w:kern w:val="0"/>
                <w:sz w:val="12"/>
                <w:szCs w:val="12"/>
              </w:rPr>
              <w:t>DEX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3657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E196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841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543F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241D2DE1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D546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FE1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BA08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1AE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PZ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A89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n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EC5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t applicab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CE7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t documented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96FB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Albuminocytologic dissociation (CSF 1 cell/μL; protein 67 mg/dL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FD64E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0C2A5345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C56B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3419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7D54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F0BE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PZ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12E6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; IVMP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E41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EFC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t documented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9933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16A5D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7A220184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3D9B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3E5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AA6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3BF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M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FAA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n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A7B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t applicab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BA4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t documented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A61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Temporal dispersion of the tibial nerve compound muscle action potenti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287D7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6CE6C917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130E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E8CE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0321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F653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GJB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C35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n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2016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t applicab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D0D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t documented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19FD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Conduction block on NC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1635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7C8A8E7E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6F6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28D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A8E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6D6F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M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62A8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A718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BF5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15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4FF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864AA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2257F614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9759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087B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2F58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46E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M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19C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1DA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Subjective improvemen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CDBC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3 mo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8841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1B0F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2D34B242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18C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ACD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3A5A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9850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GJB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3D3C4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 (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C55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D536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2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6ABB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Temporal dispersion on NCS; gadolinium enhancement of the lumbar plexus on MRI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60543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434BB693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75C6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A24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2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7D9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0EBD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GJB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D3B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; PE; IVMP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E42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Subjective improvemen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ED57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7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1F5B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B9E7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7B2F3738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EF3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09AD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7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35F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9C6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PZ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9B2B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; IVMP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882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045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1 yr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ABE2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70ED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66D0D9F8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5AC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457E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54AA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8D64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PZ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56F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55F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F51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1 yr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B72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8BD3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0A4E0660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6E16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EBE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3113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9770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M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E6B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MP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C41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E08F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13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B753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1493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1768E6D5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7427A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3C9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6EB4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EE74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M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F95A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E31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Subjective improvemen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41FB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306D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129C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6E678162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2C0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00A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E70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C1A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PZ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76FC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817E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E26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 mo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7A6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BEAC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19C08E66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6F9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47F0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3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BF2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6266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PZ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F819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 (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AF0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3B9C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1 yr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C9A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uscle biopsy: group fiber atrophy; nerve biopsy: reduced large myelinated fibers, no onion-bulb format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9C969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4D9AC303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39CF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CB1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807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E47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FN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CD0E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2D1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BDBC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 mo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9F75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Albuminocytologic dissociation (CSF 1 cell/μL; protein 47 mg/dL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A7D7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4E44BCEF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371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7120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5CC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132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FN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E86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n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6120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t applicab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0D94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t documented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F36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38CFE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5C3C5199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F80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8D70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F164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573BA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PZ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9279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 (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006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Subjective improvemen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EDEB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2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29F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58BAD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  <w:tr w:rsidR="00320170" w:rsidRPr="00320170" w14:paraId="75B1F019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34E3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BB86B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BC0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6776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PZ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4B4C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1BE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Subjective improvemen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A6C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2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DD0F4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Demyelinating features on NC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5E940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3CC1BE27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E398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297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AB1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7A4A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GJB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5298C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E12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53D8A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2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6A2B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EAB3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48ACC623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B1E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20E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5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FF61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DE31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M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FA03" w14:textId="6A7ECE7D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 xml:space="preserve">IVIG; IVMP; </w:t>
            </w:r>
            <w:r w:rsidRPr="00320170">
              <w:rPr>
                <w:rFonts w:ascii="游ゴシック" w:eastAsia="游ゴシック" w:hAnsi="游ゴシック" w:cs="ＭＳ Ｐゴシック" w:hint="eastAsia"/>
                <w:color w:val="EE0000"/>
                <w:kern w:val="0"/>
                <w:sz w:val="12"/>
                <w:szCs w:val="12"/>
              </w:rPr>
              <w:t>C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0367E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Objective improvemen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43292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6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4D8D0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Temporal dispersion on NC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E923B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Yes</w:t>
            </w:r>
          </w:p>
        </w:tc>
      </w:tr>
      <w:tr w:rsidR="00320170" w:rsidRPr="00320170" w14:paraId="4EBAFA2E" w14:textId="77777777" w:rsidTr="00AA6F14">
        <w:trPr>
          <w:trHeight w:val="36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A0B5A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23EFA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3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7015F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C596D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MM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725E" w14:textId="3A9C0F1F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IVIG</w:t>
            </w:r>
            <w:r w:rsidR="007634FB" w:rsidRPr="00320170">
              <w:rPr>
                <w:rFonts w:ascii="游ゴシック" w:eastAsia="游ゴシック" w:hAnsi="游ゴシック" w:cs="ＭＳ Ｐゴシック" w:hint="eastAsia"/>
                <w:color w:val="EE0000"/>
                <w:kern w:val="0"/>
                <w:sz w:val="12"/>
                <w:szCs w:val="12"/>
              </w:rPr>
              <w:t xml:space="preserve"> </w:t>
            </w: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(5); PE (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36633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 respon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E69C5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7 yr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C9677" w14:textId="77777777" w:rsidR="0011210E" w:rsidRPr="00320170" w:rsidRDefault="0011210E" w:rsidP="005D345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51C48" w14:textId="77777777" w:rsidR="0011210E" w:rsidRPr="00320170" w:rsidRDefault="0011210E" w:rsidP="00AA6F1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</w:pPr>
            <w:r w:rsidRPr="00320170">
              <w:rPr>
                <w:rFonts w:ascii="游ゴシック" w:eastAsia="游ゴシック" w:hAnsi="游ゴシック" w:cs="ＭＳ Ｐゴシック"/>
                <w:color w:val="EE0000"/>
                <w:kern w:val="0"/>
                <w:sz w:val="12"/>
                <w:szCs w:val="12"/>
              </w:rPr>
              <w:t>No</w:t>
            </w:r>
          </w:p>
        </w:tc>
      </w:tr>
    </w:tbl>
    <w:p w14:paraId="50A6F733" w14:textId="77777777" w:rsidR="00402390" w:rsidRDefault="00402390" w:rsidP="00C3339D">
      <w:pPr>
        <w:rPr>
          <w:rFonts w:cs="Times New Roman"/>
          <w:sz w:val="24"/>
          <w:szCs w:val="24"/>
        </w:rPr>
      </w:pPr>
    </w:p>
    <w:p w14:paraId="1514ADCF" w14:textId="5551970F" w:rsidR="00C3339D" w:rsidRDefault="00402390" w:rsidP="00102699">
      <w:pPr>
        <w:rPr>
          <w:rFonts w:cs="Times New Roman"/>
          <w:sz w:val="24"/>
          <w:szCs w:val="24"/>
        </w:rPr>
      </w:pPr>
      <w:r w:rsidRPr="00402390">
        <w:rPr>
          <w:rFonts w:cs="Times New Roman"/>
          <w:sz w:val="24"/>
          <w:szCs w:val="24"/>
        </w:rPr>
        <w:t xml:space="preserve">CMT, Charcot–Marie–Tooth disease; CIDP, chronic inflammatory demyelinating polyradiculoneuropathy; </w:t>
      </w:r>
      <w:r w:rsidRPr="0000279E">
        <w:rPr>
          <w:rFonts w:cs="Times New Roman"/>
          <w:sz w:val="24"/>
          <w:szCs w:val="24"/>
        </w:rPr>
        <w:t>M, male; F, female</w:t>
      </w:r>
      <w:r>
        <w:rPr>
          <w:rFonts w:cs="Times New Roman" w:hint="eastAsia"/>
          <w:sz w:val="24"/>
          <w:szCs w:val="24"/>
        </w:rPr>
        <w:t xml:space="preserve">; </w:t>
      </w:r>
      <w:r w:rsidRPr="00402390">
        <w:rPr>
          <w:rFonts w:cs="Times New Roman"/>
          <w:sz w:val="24"/>
          <w:szCs w:val="24"/>
        </w:rPr>
        <w:t xml:space="preserve">IVIG, intravenous immunoglobulin; </w:t>
      </w:r>
      <w:r>
        <w:rPr>
          <w:rFonts w:cs="Times New Roman" w:hint="eastAsia"/>
          <w:sz w:val="24"/>
          <w:szCs w:val="24"/>
        </w:rPr>
        <w:t xml:space="preserve">CS, </w:t>
      </w:r>
      <w:r w:rsidR="008A629A">
        <w:rPr>
          <w:rFonts w:cs="Times New Roman" w:hint="eastAsia"/>
          <w:sz w:val="24"/>
          <w:szCs w:val="24"/>
        </w:rPr>
        <w:t xml:space="preserve">corticosteroids; DEX, </w:t>
      </w:r>
      <w:r w:rsidR="008A629A">
        <w:rPr>
          <w:rFonts w:cs="Times New Roman"/>
          <w:sz w:val="24"/>
          <w:szCs w:val="24"/>
        </w:rPr>
        <w:t>dexamethasone</w:t>
      </w:r>
      <w:r w:rsidR="008A629A">
        <w:rPr>
          <w:rFonts w:cs="Times New Roman" w:hint="eastAsia"/>
          <w:sz w:val="24"/>
          <w:szCs w:val="24"/>
        </w:rPr>
        <w:t xml:space="preserve">; IVMP, </w:t>
      </w:r>
      <w:r w:rsidR="00F8692E" w:rsidRPr="00F8692E">
        <w:rPr>
          <w:rFonts w:cs="Times New Roman"/>
          <w:sz w:val="24"/>
          <w:szCs w:val="24"/>
        </w:rPr>
        <w:t>Intravenous methylprednisolone</w:t>
      </w:r>
      <w:r w:rsidR="0043400D">
        <w:rPr>
          <w:rFonts w:cs="Times New Roman" w:hint="eastAsia"/>
          <w:sz w:val="24"/>
          <w:szCs w:val="24"/>
        </w:rPr>
        <w:t>;</w:t>
      </w:r>
      <w:r w:rsidR="00F8692E">
        <w:rPr>
          <w:rFonts w:cs="Times New Roman" w:hint="eastAsia"/>
          <w:sz w:val="24"/>
          <w:szCs w:val="24"/>
        </w:rPr>
        <w:t xml:space="preserve"> </w:t>
      </w:r>
      <w:r w:rsidRPr="00402390">
        <w:rPr>
          <w:rFonts w:cs="Times New Roman"/>
          <w:sz w:val="24"/>
          <w:szCs w:val="24"/>
        </w:rPr>
        <w:t>PE, plasma exchange;</w:t>
      </w:r>
      <w:r w:rsidR="00F8692E">
        <w:rPr>
          <w:rFonts w:cs="Times New Roman" w:hint="eastAsia"/>
          <w:sz w:val="24"/>
          <w:szCs w:val="24"/>
        </w:rPr>
        <w:t xml:space="preserve"> </w:t>
      </w:r>
      <w:r w:rsidRPr="00402390">
        <w:rPr>
          <w:rFonts w:cs="Times New Roman"/>
          <w:sz w:val="24"/>
          <w:szCs w:val="24"/>
        </w:rPr>
        <w:t>NCS, nerve conduction studies; MRI, magnetic resonance imaging; CSF, cerebrospinal fluid</w:t>
      </w:r>
      <w:r w:rsidR="009576F9">
        <w:rPr>
          <w:rFonts w:cs="Times New Roman" w:hint="eastAsia"/>
          <w:sz w:val="24"/>
          <w:szCs w:val="24"/>
        </w:rPr>
        <w:t>.</w:t>
      </w:r>
    </w:p>
    <w:sectPr w:rsidR="00C3339D" w:rsidSect="00C5633C">
      <w:headerReference w:type="default" r:id="rId8"/>
      <w:headerReference w:type="first" r:id="rId9"/>
      <w:pgSz w:w="11906" w:h="16838"/>
      <w:pgMar w:top="1440" w:right="1080" w:bottom="1440" w:left="108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A6414" w14:textId="77777777" w:rsidR="00712D78" w:rsidRDefault="00712D78" w:rsidP="00C143B1">
      <w:r>
        <w:separator/>
      </w:r>
    </w:p>
  </w:endnote>
  <w:endnote w:type="continuationSeparator" w:id="0">
    <w:p w14:paraId="0D5FF773" w14:textId="77777777" w:rsidR="00712D78" w:rsidRDefault="00712D78" w:rsidP="00C143B1">
      <w:r>
        <w:continuationSeparator/>
      </w:r>
    </w:p>
  </w:endnote>
  <w:endnote w:type="continuationNotice" w:id="1">
    <w:p w14:paraId="07B181F9" w14:textId="77777777" w:rsidR="00712D78" w:rsidRDefault="00712D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07824" w14:textId="77777777" w:rsidR="00712D78" w:rsidRDefault="00712D78" w:rsidP="00C143B1">
      <w:r>
        <w:separator/>
      </w:r>
    </w:p>
  </w:footnote>
  <w:footnote w:type="continuationSeparator" w:id="0">
    <w:p w14:paraId="6675A4C9" w14:textId="77777777" w:rsidR="00712D78" w:rsidRDefault="00712D78" w:rsidP="00C143B1">
      <w:r>
        <w:continuationSeparator/>
      </w:r>
    </w:p>
  </w:footnote>
  <w:footnote w:type="continuationNotice" w:id="1">
    <w:p w14:paraId="070AF78F" w14:textId="77777777" w:rsidR="00712D78" w:rsidRDefault="00712D7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3207506"/>
      <w:docPartObj>
        <w:docPartGallery w:val="Page Numbers (Top of Page)"/>
        <w:docPartUnique/>
      </w:docPartObj>
    </w:sdtPr>
    <w:sdtEndPr/>
    <w:sdtContent>
      <w:p w14:paraId="1BC6EDA4" w14:textId="10BDC71C" w:rsidR="009311E6" w:rsidRDefault="009311E6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208D2E4" w14:textId="77777777" w:rsidR="00C4252A" w:rsidRDefault="00C4252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2595642"/>
      <w:docPartObj>
        <w:docPartGallery w:val="Page Numbers (Top of Page)"/>
        <w:docPartUnique/>
      </w:docPartObj>
    </w:sdtPr>
    <w:sdtEndPr/>
    <w:sdtContent>
      <w:p w14:paraId="2989DCDB" w14:textId="10CC4F25" w:rsidR="009311E6" w:rsidRDefault="009311E6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ED69C36" w14:textId="77777777" w:rsidR="009311E6" w:rsidRDefault="009311E6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01B93"/>
    <w:multiLevelType w:val="hybridMultilevel"/>
    <w:tmpl w:val="794CE0EE"/>
    <w:lvl w:ilvl="0" w:tplc="6B287AD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3934E66"/>
    <w:multiLevelType w:val="hybridMultilevel"/>
    <w:tmpl w:val="0CE29850"/>
    <w:lvl w:ilvl="0" w:tplc="1C9A90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8832E0B"/>
    <w:multiLevelType w:val="hybridMultilevel"/>
    <w:tmpl w:val="13AAA0E8"/>
    <w:lvl w:ilvl="0" w:tplc="E0D261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8BE63DC">
      <w:start w:val="1"/>
      <w:numFmt w:val="decimalEnclosedCircle"/>
      <w:lvlText w:val="%2"/>
      <w:lvlJc w:val="left"/>
      <w:pPr>
        <w:ind w:left="80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0A35D9F"/>
    <w:multiLevelType w:val="hybridMultilevel"/>
    <w:tmpl w:val="E63633F4"/>
    <w:lvl w:ilvl="0" w:tplc="9F088B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9FC5E3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2C5339E7"/>
    <w:multiLevelType w:val="hybridMultilevel"/>
    <w:tmpl w:val="91AE4F1A"/>
    <w:lvl w:ilvl="0" w:tplc="11C658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2CDA61C7"/>
    <w:multiLevelType w:val="multilevel"/>
    <w:tmpl w:val="ABA67C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2FFA4431"/>
    <w:multiLevelType w:val="hybridMultilevel"/>
    <w:tmpl w:val="FCD29C6A"/>
    <w:lvl w:ilvl="0" w:tplc="7ED2E37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341A12F3"/>
    <w:multiLevelType w:val="hybridMultilevel"/>
    <w:tmpl w:val="EBB63534"/>
    <w:lvl w:ilvl="0" w:tplc="36607772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9" w15:restartNumberingAfterBreak="0">
    <w:nsid w:val="34630877"/>
    <w:multiLevelType w:val="hybridMultilevel"/>
    <w:tmpl w:val="7CD21A80"/>
    <w:lvl w:ilvl="0" w:tplc="7CF436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10" w15:restartNumberingAfterBreak="0">
    <w:nsid w:val="34670F4C"/>
    <w:multiLevelType w:val="hybridMultilevel"/>
    <w:tmpl w:val="D73E2064"/>
    <w:lvl w:ilvl="0" w:tplc="CA34A672">
      <w:start w:val="1"/>
      <w:numFmt w:val="decimal"/>
      <w:lvlText w:val="例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D3841A3"/>
    <w:multiLevelType w:val="hybridMultilevel"/>
    <w:tmpl w:val="BD2CBC4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4A991118"/>
    <w:multiLevelType w:val="multilevel"/>
    <w:tmpl w:val="DE40DE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E69559D"/>
    <w:multiLevelType w:val="hybridMultilevel"/>
    <w:tmpl w:val="56B49CFA"/>
    <w:lvl w:ilvl="0" w:tplc="7C96EA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555728A3"/>
    <w:multiLevelType w:val="hybridMultilevel"/>
    <w:tmpl w:val="D9DA2244"/>
    <w:lvl w:ilvl="0" w:tplc="39980A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558773CA"/>
    <w:multiLevelType w:val="hybridMultilevel"/>
    <w:tmpl w:val="2CA413F2"/>
    <w:lvl w:ilvl="0" w:tplc="199AA6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6BE51011"/>
    <w:multiLevelType w:val="hybridMultilevel"/>
    <w:tmpl w:val="A1966248"/>
    <w:lvl w:ilvl="0" w:tplc="734ED090">
      <w:start w:val="6"/>
      <w:numFmt w:val="decimal"/>
      <w:lvlText w:val="("/>
      <w:lvlJc w:val="left"/>
      <w:pPr>
        <w:ind w:left="360" w:hanging="36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6F6D026D"/>
    <w:multiLevelType w:val="hybridMultilevel"/>
    <w:tmpl w:val="CA280E02"/>
    <w:lvl w:ilvl="0" w:tplc="0F8A5D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73E201D9"/>
    <w:multiLevelType w:val="hybridMultilevel"/>
    <w:tmpl w:val="08308F44"/>
    <w:lvl w:ilvl="0" w:tplc="542A3EA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7CEA7321"/>
    <w:multiLevelType w:val="hybridMultilevel"/>
    <w:tmpl w:val="03285CBC"/>
    <w:lvl w:ilvl="0" w:tplc="68201A5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7DA032C3"/>
    <w:multiLevelType w:val="hybridMultilevel"/>
    <w:tmpl w:val="1598D404"/>
    <w:lvl w:ilvl="0" w:tplc="06589FAC">
      <w:start w:val="4"/>
      <w:numFmt w:val="decimal"/>
      <w:lvlText w:val="("/>
      <w:lvlJc w:val="left"/>
      <w:pPr>
        <w:ind w:left="360" w:hanging="36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7DDF2A14"/>
    <w:multiLevelType w:val="hybridMultilevel"/>
    <w:tmpl w:val="C0B6B580"/>
    <w:lvl w:ilvl="0" w:tplc="90E8BBE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4077241">
    <w:abstractNumId w:val="17"/>
  </w:num>
  <w:num w:numId="2" w16cid:durableId="389109955">
    <w:abstractNumId w:val="3"/>
  </w:num>
  <w:num w:numId="3" w16cid:durableId="1131247040">
    <w:abstractNumId w:val="13"/>
  </w:num>
  <w:num w:numId="4" w16cid:durableId="726995863">
    <w:abstractNumId w:val="12"/>
  </w:num>
  <w:num w:numId="5" w16cid:durableId="867715005">
    <w:abstractNumId w:val="8"/>
  </w:num>
  <w:num w:numId="6" w16cid:durableId="1190293836">
    <w:abstractNumId w:val="18"/>
  </w:num>
  <w:num w:numId="7" w16cid:durableId="1916628188">
    <w:abstractNumId w:val="19"/>
  </w:num>
  <w:num w:numId="8" w16cid:durableId="318773155">
    <w:abstractNumId w:val="0"/>
  </w:num>
  <w:num w:numId="9" w16cid:durableId="198977628">
    <w:abstractNumId w:val="1"/>
  </w:num>
  <w:num w:numId="10" w16cid:durableId="100493579">
    <w:abstractNumId w:val="9"/>
  </w:num>
  <w:num w:numId="11" w16cid:durableId="2114859490">
    <w:abstractNumId w:val="15"/>
  </w:num>
  <w:num w:numId="12" w16cid:durableId="1537422021">
    <w:abstractNumId w:val="21"/>
  </w:num>
  <w:num w:numId="13" w16cid:durableId="1453091800">
    <w:abstractNumId w:val="11"/>
  </w:num>
  <w:num w:numId="14" w16cid:durableId="1535574366">
    <w:abstractNumId w:val="4"/>
  </w:num>
  <w:num w:numId="15" w16cid:durableId="255214005">
    <w:abstractNumId w:val="6"/>
  </w:num>
  <w:num w:numId="16" w16cid:durableId="2014992814">
    <w:abstractNumId w:val="5"/>
  </w:num>
  <w:num w:numId="17" w16cid:durableId="1271284343">
    <w:abstractNumId w:val="7"/>
  </w:num>
  <w:num w:numId="18" w16cid:durableId="1016079123">
    <w:abstractNumId w:val="10"/>
  </w:num>
  <w:num w:numId="19" w16cid:durableId="407390481">
    <w:abstractNumId w:val="14"/>
  </w:num>
  <w:num w:numId="20" w16cid:durableId="513227985">
    <w:abstractNumId w:val="2"/>
  </w:num>
  <w:num w:numId="21" w16cid:durableId="705134154">
    <w:abstractNumId w:val="16"/>
  </w:num>
  <w:num w:numId="22" w16cid:durableId="116347318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Neurophysiol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tz2e097sz5seetwro59v28s2e0rsxaf5rs&quot;&gt;My EndNote Library&lt;record-ids&gt;&lt;item&gt;106&lt;/item&gt;&lt;item&gt;118&lt;/item&gt;&lt;item&gt;120&lt;/item&gt;&lt;item&gt;126&lt;/item&gt;&lt;item&gt;128&lt;/item&gt;&lt;item&gt;129&lt;/item&gt;&lt;item&gt;130&lt;/item&gt;&lt;item&gt;164&lt;/item&gt;&lt;item&gt;165&lt;/item&gt;&lt;item&gt;166&lt;/item&gt;&lt;item&gt;167&lt;/item&gt;&lt;item&gt;170&lt;/item&gt;&lt;item&gt;172&lt;/item&gt;&lt;item&gt;176&lt;/item&gt;&lt;item&gt;177&lt;/item&gt;&lt;item&gt;178&lt;/item&gt;&lt;item&gt;179&lt;/item&gt;&lt;item&gt;180&lt;/item&gt;&lt;item&gt;181&lt;/item&gt;&lt;item&gt;182&lt;/item&gt;&lt;item&gt;184&lt;/item&gt;&lt;item&gt;185&lt;/item&gt;&lt;item&gt;186&lt;/item&gt;&lt;item&gt;316&lt;/item&gt;&lt;item&gt;402&lt;/item&gt;&lt;item&gt;403&lt;/item&gt;&lt;item&gt;405&lt;/item&gt;&lt;/record-ids&gt;&lt;/item&gt;&lt;/Libraries&gt;"/>
  </w:docVars>
  <w:rsids>
    <w:rsidRoot w:val="00475FAE"/>
    <w:rsid w:val="000008B4"/>
    <w:rsid w:val="00000F2A"/>
    <w:rsid w:val="000017A5"/>
    <w:rsid w:val="0000279E"/>
    <w:rsid w:val="00002A5B"/>
    <w:rsid w:val="00002DF7"/>
    <w:rsid w:val="00003346"/>
    <w:rsid w:val="0000386F"/>
    <w:rsid w:val="00003D69"/>
    <w:rsid w:val="00004636"/>
    <w:rsid w:val="00004B65"/>
    <w:rsid w:val="00004C80"/>
    <w:rsid w:val="00004EA6"/>
    <w:rsid w:val="00005936"/>
    <w:rsid w:val="00005C1B"/>
    <w:rsid w:val="00005EBA"/>
    <w:rsid w:val="00007501"/>
    <w:rsid w:val="000105A5"/>
    <w:rsid w:val="00011379"/>
    <w:rsid w:val="00011490"/>
    <w:rsid w:val="00011833"/>
    <w:rsid w:val="00012F20"/>
    <w:rsid w:val="00013175"/>
    <w:rsid w:val="000135F8"/>
    <w:rsid w:val="00014019"/>
    <w:rsid w:val="000147C2"/>
    <w:rsid w:val="00014942"/>
    <w:rsid w:val="00016571"/>
    <w:rsid w:val="00016834"/>
    <w:rsid w:val="00016ACB"/>
    <w:rsid w:val="00016FB1"/>
    <w:rsid w:val="00017259"/>
    <w:rsid w:val="0001796E"/>
    <w:rsid w:val="00017DBA"/>
    <w:rsid w:val="000202CF"/>
    <w:rsid w:val="00020801"/>
    <w:rsid w:val="000208FA"/>
    <w:rsid w:val="00020A93"/>
    <w:rsid w:val="0002145C"/>
    <w:rsid w:val="00021A24"/>
    <w:rsid w:val="00022459"/>
    <w:rsid w:val="00022E40"/>
    <w:rsid w:val="000232A8"/>
    <w:rsid w:val="00023D13"/>
    <w:rsid w:val="00023DBE"/>
    <w:rsid w:val="00024332"/>
    <w:rsid w:val="0002446A"/>
    <w:rsid w:val="00024CE4"/>
    <w:rsid w:val="00025045"/>
    <w:rsid w:val="000269ED"/>
    <w:rsid w:val="00026CE5"/>
    <w:rsid w:val="00026EE6"/>
    <w:rsid w:val="000278EC"/>
    <w:rsid w:val="00027C87"/>
    <w:rsid w:val="00027D0C"/>
    <w:rsid w:val="00027FA8"/>
    <w:rsid w:val="000306F8"/>
    <w:rsid w:val="00030990"/>
    <w:rsid w:val="00030A86"/>
    <w:rsid w:val="00031446"/>
    <w:rsid w:val="000316B1"/>
    <w:rsid w:val="00032CDE"/>
    <w:rsid w:val="00033092"/>
    <w:rsid w:val="00033AE9"/>
    <w:rsid w:val="00033BAC"/>
    <w:rsid w:val="00033D9E"/>
    <w:rsid w:val="00033E9D"/>
    <w:rsid w:val="00034A6A"/>
    <w:rsid w:val="00035EF9"/>
    <w:rsid w:val="000361CB"/>
    <w:rsid w:val="00036500"/>
    <w:rsid w:val="00036D51"/>
    <w:rsid w:val="00036FF7"/>
    <w:rsid w:val="00037630"/>
    <w:rsid w:val="000405C8"/>
    <w:rsid w:val="0004085A"/>
    <w:rsid w:val="00040CE7"/>
    <w:rsid w:val="00041A4A"/>
    <w:rsid w:val="000424C3"/>
    <w:rsid w:val="000425B4"/>
    <w:rsid w:val="00042D68"/>
    <w:rsid w:val="00043232"/>
    <w:rsid w:val="00043BDD"/>
    <w:rsid w:val="000443F2"/>
    <w:rsid w:val="00044719"/>
    <w:rsid w:val="00044892"/>
    <w:rsid w:val="00044F85"/>
    <w:rsid w:val="000455B1"/>
    <w:rsid w:val="00045D11"/>
    <w:rsid w:val="00045F9E"/>
    <w:rsid w:val="00046257"/>
    <w:rsid w:val="00046C51"/>
    <w:rsid w:val="00047DA9"/>
    <w:rsid w:val="00047F78"/>
    <w:rsid w:val="00050378"/>
    <w:rsid w:val="00050638"/>
    <w:rsid w:val="000529D2"/>
    <w:rsid w:val="000529F0"/>
    <w:rsid w:val="00054C7C"/>
    <w:rsid w:val="00054E37"/>
    <w:rsid w:val="00054EF7"/>
    <w:rsid w:val="00056463"/>
    <w:rsid w:val="00057689"/>
    <w:rsid w:val="000579BD"/>
    <w:rsid w:val="00057BEC"/>
    <w:rsid w:val="00060435"/>
    <w:rsid w:val="000608A1"/>
    <w:rsid w:val="00061EF1"/>
    <w:rsid w:val="00061F5A"/>
    <w:rsid w:val="000620E2"/>
    <w:rsid w:val="00062521"/>
    <w:rsid w:val="00062720"/>
    <w:rsid w:val="0006288B"/>
    <w:rsid w:val="000633ED"/>
    <w:rsid w:val="000635B0"/>
    <w:rsid w:val="00063BFC"/>
    <w:rsid w:val="00064213"/>
    <w:rsid w:val="00064855"/>
    <w:rsid w:val="00065351"/>
    <w:rsid w:val="00065B84"/>
    <w:rsid w:val="0006658B"/>
    <w:rsid w:val="00066758"/>
    <w:rsid w:val="00067E22"/>
    <w:rsid w:val="0007027D"/>
    <w:rsid w:val="00071DAD"/>
    <w:rsid w:val="00071EAA"/>
    <w:rsid w:val="0007253A"/>
    <w:rsid w:val="00072774"/>
    <w:rsid w:val="00072FDA"/>
    <w:rsid w:val="00073A70"/>
    <w:rsid w:val="00073D5D"/>
    <w:rsid w:val="00074825"/>
    <w:rsid w:val="0007624A"/>
    <w:rsid w:val="00076531"/>
    <w:rsid w:val="00077751"/>
    <w:rsid w:val="00080054"/>
    <w:rsid w:val="000801F4"/>
    <w:rsid w:val="000805C9"/>
    <w:rsid w:val="00080C4D"/>
    <w:rsid w:val="00081101"/>
    <w:rsid w:val="000812DA"/>
    <w:rsid w:val="00081D96"/>
    <w:rsid w:val="00081E73"/>
    <w:rsid w:val="00083BFB"/>
    <w:rsid w:val="00083D1E"/>
    <w:rsid w:val="00083DE0"/>
    <w:rsid w:val="00084144"/>
    <w:rsid w:val="00084726"/>
    <w:rsid w:val="00085035"/>
    <w:rsid w:val="0008535A"/>
    <w:rsid w:val="00085994"/>
    <w:rsid w:val="00086071"/>
    <w:rsid w:val="00086229"/>
    <w:rsid w:val="000862C2"/>
    <w:rsid w:val="00087444"/>
    <w:rsid w:val="0008756A"/>
    <w:rsid w:val="00087819"/>
    <w:rsid w:val="000878BB"/>
    <w:rsid w:val="0009002B"/>
    <w:rsid w:val="0009028A"/>
    <w:rsid w:val="0009072D"/>
    <w:rsid w:val="000920B0"/>
    <w:rsid w:val="000926B7"/>
    <w:rsid w:val="00092CD6"/>
    <w:rsid w:val="00092E11"/>
    <w:rsid w:val="0009348D"/>
    <w:rsid w:val="000934EB"/>
    <w:rsid w:val="00093A02"/>
    <w:rsid w:val="00094A28"/>
    <w:rsid w:val="00094A6D"/>
    <w:rsid w:val="00094AE1"/>
    <w:rsid w:val="00094FD0"/>
    <w:rsid w:val="0009536E"/>
    <w:rsid w:val="00095C0E"/>
    <w:rsid w:val="00096A95"/>
    <w:rsid w:val="00097D0A"/>
    <w:rsid w:val="000A0800"/>
    <w:rsid w:val="000A0952"/>
    <w:rsid w:val="000A1861"/>
    <w:rsid w:val="000A20EC"/>
    <w:rsid w:val="000A2AA7"/>
    <w:rsid w:val="000A3421"/>
    <w:rsid w:val="000A370F"/>
    <w:rsid w:val="000A3857"/>
    <w:rsid w:val="000A3B37"/>
    <w:rsid w:val="000A3C81"/>
    <w:rsid w:val="000A3E76"/>
    <w:rsid w:val="000A4047"/>
    <w:rsid w:val="000A42A1"/>
    <w:rsid w:val="000A46AE"/>
    <w:rsid w:val="000A4E86"/>
    <w:rsid w:val="000A4EE5"/>
    <w:rsid w:val="000A50C0"/>
    <w:rsid w:val="000A60A0"/>
    <w:rsid w:val="000A61F2"/>
    <w:rsid w:val="000A63C1"/>
    <w:rsid w:val="000A6E20"/>
    <w:rsid w:val="000A6E28"/>
    <w:rsid w:val="000A7F35"/>
    <w:rsid w:val="000B00C6"/>
    <w:rsid w:val="000B0CF1"/>
    <w:rsid w:val="000B0DC4"/>
    <w:rsid w:val="000B1956"/>
    <w:rsid w:val="000B1AF9"/>
    <w:rsid w:val="000B2DEA"/>
    <w:rsid w:val="000B2ED0"/>
    <w:rsid w:val="000B3388"/>
    <w:rsid w:val="000B35CD"/>
    <w:rsid w:val="000B4B1B"/>
    <w:rsid w:val="000B5192"/>
    <w:rsid w:val="000B5AAE"/>
    <w:rsid w:val="000B5ADB"/>
    <w:rsid w:val="000B5D44"/>
    <w:rsid w:val="000B6844"/>
    <w:rsid w:val="000B6A40"/>
    <w:rsid w:val="000B7286"/>
    <w:rsid w:val="000B75C0"/>
    <w:rsid w:val="000C0502"/>
    <w:rsid w:val="000C08BC"/>
    <w:rsid w:val="000C0A95"/>
    <w:rsid w:val="000C1623"/>
    <w:rsid w:val="000C1842"/>
    <w:rsid w:val="000C24DA"/>
    <w:rsid w:val="000C3045"/>
    <w:rsid w:val="000C4599"/>
    <w:rsid w:val="000C4FB5"/>
    <w:rsid w:val="000C507E"/>
    <w:rsid w:val="000C568A"/>
    <w:rsid w:val="000C5CA4"/>
    <w:rsid w:val="000C74B7"/>
    <w:rsid w:val="000D0C88"/>
    <w:rsid w:val="000D1267"/>
    <w:rsid w:val="000D1D51"/>
    <w:rsid w:val="000D21AA"/>
    <w:rsid w:val="000D404F"/>
    <w:rsid w:val="000D41BC"/>
    <w:rsid w:val="000D43E2"/>
    <w:rsid w:val="000D489D"/>
    <w:rsid w:val="000D49CA"/>
    <w:rsid w:val="000D4BF4"/>
    <w:rsid w:val="000D4FF0"/>
    <w:rsid w:val="000D52BB"/>
    <w:rsid w:val="000D5F64"/>
    <w:rsid w:val="000D658B"/>
    <w:rsid w:val="000D660E"/>
    <w:rsid w:val="000D6E7E"/>
    <w:rsid w:val="000D70C0"/>
    <w:rsid w:val="000D7E7B"/>
    <w:rsid w:val="000E00FD"/>
    <w:rsid w:val="000E0BC9"/>
    <w:rsid w:val="000E0D54"/>
    <w:rsid w:val="000E1AE9"/>
    <w:rsid w:val="000E2A14"/>
    <w:rsid w:val="000E31BD"/>
    <w:rsid w:val="000E3294"/>
    <w:rsid w:val="000E3FDA"/>
    <w:rsid w:val="000E5ACA"/>
    <w:rsid w:val="000E6E99"/>
    <w:rsid w:val="000F06AB"/>
    <w:rsid w:val="000F0966"/>
    <w:rsid w:val="000F0981"/>
    <w:rsid w:val="000F16DE"/>
    <w:rsid w:val="000F1E7B"/>
    <w:rsid w:val="000F1FBD"/>
    <w:rsid w:val="000F239D"/>
    <w:rsid w:val="000F2573"/>
    <w:rsid w:val="000F3DC6"/>
    <w:rsid w:val="000F5867"/>
    <w:rsid w:val="000F6082"/>
    <w:rsid w:val="000F6428"/>
    <w:rsid w:val="000F6B54"/>
    <w:rsid w:val="000F776B"/>
    <w:rsid w:val="00100E67"/>
    <w:rsid w:val="0010126D"/>
    <w:rsid w:val="00102023"/>
    <w:rsid w:val="00102289"/>
    <w:rsid w:val="00102699"/>
    <w:rsid w:val="00102D1C"/>
    <w:rsid w:val="0010349A"/>
    <w:rsid w:val="00104082"/>
    <w:rsid w:val="00104533"/>
    <w:rsid w:val="00104702"/>
    <w:rsid w:val="001053C1"/>
    <w:rsid w:val="001056BE"/>
    <w:rsid w:val="001058EA"/>
    <w:rsid w:val="00105A40"/>
    <w:rsid w:val="00105AF7"/>
    <w:rsid w:val="00105BCA"/>
    <w:rsid w:val="00105BF9"/>
    <w:rsid w:val="00105C46"/>
    <w:rsid w:val="001065A0"/>
    <w:rsid w:val="001066C5"/>
    <w:rsid w:val="001068D1"/>
    <w:rsid w:val="00106CA2"/>
    <w:rsid w:val="0010736B"/>
    <w:rsid w:val="001074B6"/>
    <w:rsid w:val="00107B6F"/>
    <w:rsid w:val="00107EF2"/>
    <w:rsid w:val="00110ECE"/>
    <w:rsid w:val="00111525"/>
    <w:rsid w:val="0011210E"/>
    <w:rsid w:val="00112D1F"/>
    <w:rsid w:val="00112DF9"/>
    <w:rsid w:val="00112EB8"/>
    <w:rsid w:val="00113645"/>
    <w:rsid w:val="00113BD1"/>
    <w:rsid w:val="001142F4"/>
    <w:rsid w:val="001149AF"/>
    <w:rsid w:val="00114D98"/>
    <w:rsid w:val="00115BEA"/>
    <w:rsid w:val="0011610D"/>
    <w:rsid w:val="001163E8"/>
    <w:rsid w:val="00116FE6"/>
    <w:rsid w:val="001175BC"/>
    <w:rsid w:val="001207C7"/>
    <w:rsid w:val="00120EC1"/>
    <w:rsid w:val="001210F6"/>
    <w:rsid w:val="00121F41"/>
    <w:rsid w:val="00122412"/>
    <w:rsid w:val="00122BBE"/>
    <w:rsid w:val="00123102"/>
    <w:rsid w:val="001236B8"/>
    <w:rsid w:val="0012382F"/>
    <w:rsid w:val="001248AC"/>
    <w:rsid w:val="00124D48"/>
    <w:rsid w:val="00125E34"/>
    <w:rsid w:val="00126959"/>
    <w:rsid w:val="00130007"/>
    <w:rsid w:val="00130952"/>
    <w:rsid w:val="00131A80"/>
    <w:rsid w:val="00131FE4"/>
    <w:rsid w:val="0013206F"/>
    <w:rsid w:val="00132674"/>
    <w:rsid w:val="0013279B"/>
    <w:rsid w:val="00132EFA"/>
    <w:rsid w:val="00133C8C"/>
    <w:rsid w:val="00133D97"/>
    <w:rsid w:val="00134030"/>
    <w:rsid w:val="00135561"/>
    <w:rsid w:val="001356EC"/>
    <w:rsid w:val="00135964"/>
    <w:rsid w:val="00135E2F"/>
    <w:rsid w:val="00135F1D"/>
    <w:rsid w:val="001360B0"/>
    <w:rsid w:val="00136D93"/>
    <w:rsid w:val="00137264"/>
    <w:rsid w:val="00137A30"/>
    <w:rsid w:val="00137B53"/>
    <w:rsid w:val="00140630"/>
    <w:rsid w:val="001415D5"/>
    <w:rsid w:val="0014216F"/>
    <w:rsid w:val="00142375"/>
    <w:rsid w:val="00142801"/>
    <w:rsid w:val="00142E31"/>
    <w:rsid w:val="001430B2"/>
    <w:rsid w:val="00143890"/>
    <w:rsid w:val="0014446E"/>
    <w:rsid w:val="001445BC"/>
    <w:rsid w:val="001449CF"/>
    <w:rsid w:val="00144E8A"/>
    <w:rsid w:val="00145D64"/>
    <w:rsid w:val="00145EAE"/>
    <w:rsid w:val="00145F6E"/>
    <w:rsid w:val="001460A5"/>
    <w:rsid w:val="001462E8"/>
    <w:rsid w:val="001463D0"/>
    <w:rsid w:val="00146D9C"/>
    <w:rsid w:val="00147EB4"/>
    <w:rsid w:val="00147F1E"/>
    <w:rsid w:val="00150082"/>
    <w:rsid w:val="001501BF"/>
    <w:rsid w:val="0015104A"/>
    <w:rsid w:val="001518DA"/>
    <w:rsid w:val="001518E0"/>
    <w:rsid w:val="00151BD4"/>
    <w:rsid w:val="00152993"/>
    <w:rsid w:val="00152A9E"/>
    <w:rsid w:val="0015373C"/>
    <w:rsid w:val="00153B60"/>
    <w:rsid w:val="00154A06"/>
    <w:rsid w:val="00154BDB"/>
    <w:rsid w:val="00155216"/>
    <w:rsid w:val="0015537C"/>
    <w:rsid w:val="001555C4"/>
    <w:rsid w:val="00155A5B"/>
    <w:rsid w:val="0015654F"/>
    <w:rsid w:val="001567A9"/>
    <w:rsid w:val="0015792F"/>
    <w:rsid w:val="00160B8D"/>
    <w:rsid w:val="00162473"/>
    <w:rsid w:val="00162CB4"/>
    <w:rsid w:val="00163083"/>
    <w:rsid w:val="001637B9"/>
    <w:rsid w:val="00163C47"/>
    <w:rsid w:val="0016435D"/>
    <w:rsid w:val="001643D7"/>
    <w:rsid w:val="00164537"/>
    <w:rsid w:val="0016491A"/>
    <w:rsid w:val="0016547C"/>
    <w:rsid w:val="00166571"/>
    <w:rsid w:val="00166E38"/>
    <w:rsid w:val="001671C3"/>
    <w:rsid w:val="001673CD"/>
    <w:rsid w:val="001673DC"/>
    <w:rsid w:val="001674B6"/>
    <w:rsid w:val="00167A3C"/>
    <w:rsid w:val="00167BD5"/>
    <w:rsid w:val="00170276"/>
    <w:rsid w:val="00170D4B"/>
    <w:rsid w:val="001719A0"/>
    <w:rsid w:val="00171F5C"/>
    <w:rsid w:val="00172221"/>
    <w:rsid w:val="00172447"/>
    <w:rsid w:val="00172500"/>
    <w:rsid w:val="00172A9B"/>
    <w:rsid w:val="00172B57"/>
    <w:rsid w:val="0017385B"/>
    <w:rsid w:val="00173D62"/>
    <w:rsid w:val="0017444E"/>
    <w:rsid w:val="001746E2"/>
    <w:rsid w:val="0017497F"/>
    <w:rsid w:val="00174D6D"/>
    <w:rsid w:val="00175363"/>
    <w:rsid w:val="00175835"/>
    <w:rsid w:val="0017685E"/>
    <w:rsid w:val="00176A15"/>
    <w:rsid w:val="00176C65"/>
    <w:rsid w:val="00177183"/>
    <w:rsid w:val="00177572"/>
    <w:rsid w:val="00177C19"/>
    <w:rsid w:val="0018084C"/>
    <w:rsid w:val="0018101E"/>
    <w:rsid w:val="001815FD"/>
    <w:rsid w:val="00181B50"/>
    <w:rsid w:val="00181DE7"/>
    <w:rsid w:val="00182E6E"/>
    <w:rsid w:val="001832B8"/>
    <w:rsid w:val="0018335A"/>
    <w:rsid w:val="001834E1"/>
    <w:rsid w:val="00183A0A"/>
    <w:rsid w:val="00183EBD"/>
    <w:rsid w:val="00183F74"/>
    <w:rsid w:val="00184477"/>
    <w:rsid w:val="00185A25"/>
    <w:rsid w:val="001864F4"/>
    <w:rsid w:val="001874FE"/>
    <w:rsid w:val="00187F6A"/>
    <w:rsid w:val="001900F8"/>
    <w:rsid w:val="001905A3"/>
    <w:rsid w:val="00190BE0"/>
    <w:rsid w:val="00190F8C"/>
    <w:rsid w:val="001910E2"/>
    <w:rsid w:val="00191B66"/>
    <w:rsid w:val="0019211D"/>
    <w:rsid w:val="00192667"/>
    <w:rsid w:val="0019338D"/>
    <w:rsid w:val="00194D1E"/>
    <w:rsid w:val="00195081"/>
    <w:rsid w:val="001951F5"/>
    <w:rsid w:val="00195244"/>
    <w:rsid w:val="00195397"/>
    <w:rsid w:val="00195A22"/>
    <w:rsid w:val="0019660F"/>
    <w:rsid w:val="001970BF"/>
    <w:rsid w:val="001974EE"/>
    <w:rsid w:val="00197828"/>
    <w:rsid w:val="00197DFD"/>
    <w:rsid w:val="001A02EA"/>
    <w:rsid w:val="001A035E"/>
    <w:rsid w:val="001A03C0"/>
    <w:rsid w:val="001A085F"/>
    <w:rsid w:val="001A0C19"/>
    <w:rsid w:val="001A12D5"/>
    <w:rsid w:val="001A1508"/>
    <w:rsid w:val="001A16FD"/>
    <w:rsid w:val="001A1A7D"/>
    <w:rsid w:val="001A2041"/>
    <w:rsid w:val="001A2258"/>
    <w:rsid w:val="001A2B51"/>
    <w:rsid w:val="001A3DFF"/>
    <w:rsid w:val="001A4049"/>
    <w:rsid w:val="001A42CF"/>
    <w:rsid w:val="001A4353"/>
    <w:rsid w:val="001A435B"/>
    <w:rsid w:val="001A44C5"/>
    <w:rsid w:val="001A45E8"/>
    <w:rsid w:val="001A4A3F"/>
    <w:rsid w:val="001A609C"/>
    <w:rsid w:val="001A6909"/>
    <w:rsid w:val="001B01A1"/>
    <w:rsid w:val="001B100E"/>
    <w:rsid w:val="001B12E8"/>
    <w:rsid w:val="001B1789"/>
    <w:rsid w:val="001B17FB"/>
    <w:rsid w:val="001B20EB"/>
    <w:rsid w:val="001B316A"/>
    <w:rsid w:val="001B3726"/>
    <w:rsid w:val="001B384D"/>
    <w:rsid w:val="001B3F25"/>
    <w:rsid w:val="001B4054"/>
    <w:rsid w:val="001B4136"/>
    <w:rsid w:val="001B5B48"/>
    <w:rsid w:val="001B5D30"/>
    <w:rsid w:val="001B5E64"/>
    <w:rsid w:val="001B6EFD"/>
    <w:rsid w:val="001B70E1"/>
    <w:rsid w:val="001B7744"/>
    <w:rsid w:val="001B78E7"/>
    <w:rsid w:val="001B7CC0"/>
    <w:rsid w:val="001C0B57"/>
    <w:rsid w:val="001C0E3B"/>
    <w:rsid w:val="001C0EA1"/>
    <w:rsid w:val="001C115E"/>
    <w:rsid w:val="001C1796"/>
    <w:rsid w:val="001C183B"/>
    <w:rsid w:val="001C18D7"/>
    <w:rsid w:val="001C198F"/>
    <w:rsid w:val="001C1C1D"/>
    <w:rsid w:val="001C2060"/>
    <w:rsid w:val="001C2A26"/>
    <w:rsid w:val="001C2C5A"/>
    <w:rsid w:val="001C41C7"/>
    <w:rsid w:val="001C4399"/>
    <w:rsid w:val="001C51FE"/>
    <w:rsid w:val="001C53A1"/>
    <w:rsid w:val="001C604E"/>
    <w:rsid w:val="001C672D"/>
    <w:rsid w:val="001C729C"/>
    <w:rsid w:val="001C7540"/>
    <w:rsid w:val="001D094E"/>
    <w:rsid w:val="001D111C"/>
    <w:rsid w:val="001D1543"/>
    <w:rsid w:val="001D22CC"/>
    <w:rsid w:val="001D2620"/>
    <w:rsid w:val="001D2681"/>
    <w:rsid w:val="001D2917"/>
    <w:rsid w:val="001D3437"/>
    <w:rsid w:val="001D36ED"/>
    <w:rsid w:val="001D3DCC"/>
    <w:rsid w:val="001D463D"/>
    <w:rsid w:val="001D4A35"/>
    <w:rsid w:val="001D58F8"/>
    <w:rsid w:val="001D5943"/>
    <w:rsid w:val="001D63DD"/>
    <w:rsid w:val="001D66B3"/>
    <w:rsid w:val="001D6D1E"/>
    <w:rsid w:val="001D7840"/>
    <w:rsid w:val="001D7F48"/>
    <w:rsid w:val="001E0021"/>
    <w:rsid w:val="001E00AE"/>
    <w:rsid w:val="001E01C7"/>
    <w:rsid w:val="001E0B5A"/>
    <w:rsid w:val="001E0CBE"/>
    <w:rsid w:val="001E0E4B"/>
    <w:rsid w:val="001E198F"/>
    <w:rsid w:val="001E244E"/>
    <w:rsid w:val="001E24DD"/>
    <w:rsid w:val="001E2AA0"/>
    <w:rsid w:val="001E2BDB"/>
    <w:rsid w:val="001E351E"/>
    <w:rsid w:val="001E35B5"/>
    <w:rsid w:val="001E39F5"/>
    <w:rsid w:val="001E3EA0"/>
    <w:rsid w:val="001E4274"/>
    <w:rsid w:val="001E42BF"/>
    <w:rsid w:val="001E5135"/>
    <w:rsid w:val="001E51DB"/>
    <w:rsid w:val="001E5231"/>
    <w:rsid w:val="001E5426"/>
    <w:rsid w:val="001E5F6E"/>
    <w:rsid w:val="001E6260"/>
    <w:rsid w:val="001F03AB"/>
    <w:rsid w:val="001F0D63"/>
    <w:rsid w:val="001F0EE3"/>
    <w:rsid w:val="001F183B"/>
    <w:rsid w:val="001F2724"/>
    <w:rsid w:val="001F2779"/>
    <w:rsid w:val="001F3049"/>
    <w:rsid w:val="001F3BF9"/>
    <w:rsid w:val="001F3EE3"/>
    <w:rsid w:val="001F4280"/>
    <w:rsid w:val="001F4348"/>
    <w:rsid w:val="001F4D75"/>
    <w:rsid w:val="001F5536"/>
    <w:rsid w:val="001F5581"/>
    <w:rsid w:val="001F56AF"/>
    <w:rsid w:val="001F6245"/>
    <w:rsid w:val="001F6CC2"/>
    <w:rsid w:val="002003AC"/>
    <w:rsid w:val="00201642"/>
    <w:rsid w:val="00201BB9"/>
    <w:rsid w:val="00202285"/>
    <w:rsid w:val="00202B12"/>
    <w:rsid w:val="00202F1A"/>
    <w:rsid w:val="002031D3"/>
    <w:rsid w:val="00203683"/>
    <w:rsid w:val="00203F8B"/>
    <w:rsid w:val="00205BE0"/>
    <w:rsid w:val="00205D5C"/>
    <w:rsid w:val="00207D2D"/>
    <w:rsid w:val="00210677"/>
    <w:rsid w:val="00210D2A"/>
    <w:rsid w:val="00210D98"/>
    <w:rsid w:val="0021189E"/>
    <w:rsid w:val="0021191F"/>
    <w:rsid w:val="00212162"/>
    <w:rsid w:val="00212167"/>
    <w:rsid w:val="0021263B"/>
    <w:rsid w:val="002127BA"/>
    <w:rsid w:val="00212CE7"/>
    <w:rsid w:val="002133E6"/>
    <w:rsid w:val="002138DD"/>
    <w:rsid w:val="00213E72"/>
    <w:rsid w:val="00214395"/>
    <w:rsid w:val="00214402"/>
    <w:rsid w:val="00214A9C"/>
    <w:rsid w:val="00214BD1"/>
    <w:rsid w:val="002152E8"/>
    <w:rsid w:val="002159BA"/>
    <w:rsid w:val="00215A4B"/>
    <w:rsid w:val="00215BF6"/>
    <w:rsid w:val="0021659B"/>
    <w:rsid w:val="00216E6D"/>
    <w:rsid w:val="00217EFE"/>
    <w:rsid w:val="00220ED7"/>
    <w:rsid w:val="00221AEE"/>
    <w:rsid w:val="00223611"/>
    <w:rsid w:val="002239B3"/>
    <w:rsid w:val="00223AF3"/>
    <w:rsid w:val="00223BA4"/>
    <w:rsid w:val="00223CFF"/>
    <w:rsid w:val="0022405D"/>
    <w:rsid w:val="00224486"/>
    <w:rsid w:val="0022568F"/>
    <w:rsid w:val="00226019"/>
    <w:rsid w:val="0022608A"/>
    <w:rsid w:val="0022619D"/>
    <w:rsid w:val="00226B6F"/>
    <w:rsid w:val="00226DE0"/>
    <w:rsid w:val="00226F55"/>
    <w:rsid w:val="00227A59"/>
    <w:rsid w:val="00227D1C"/>
    <w:rsid w:val="0023012C"/>
    <w:rsid w:val="0023032C"/>
    <w:rsid w:val="00230A4B"/>
    <w:rsid w:val="00230A5D"/>
    <w:rsid w:val="00231598"/>
    <w:rsid w:val="00232144"/>
    <w:rsid w:val="0023298A"/>
    <w:rsid w:val="002334E2"/>
    <w:rsid w:val="00233910"/>
    <w:rsid w:val="00234820"/>
    <w:rsid w:val="00234836"/>
    <w:rsid w:val="0023547F"/>
    <w:rsid w:val="00235809"/>
    <w:rsid w:val="00235D69"/>
    <w:rsid w:val="0023635F"/>
    <w:rsid w:val="002371D0"/>
    <w:rsid w:val="00237CC1"/>
    <w:rsid w:val="002400A4"/>
    <w:rsid w:val="00240E6B"/>
    <w:rsid w:val="00240FB2"/>
    <w:rsid w:val="0024297E"/>
    <w:rsid w:val="00243D27"/>
    <w:rsid w:val="002445BF"/>
    <w:rsid w:val="002449ED"/>
    <w:rsid w:val="00244F9B"/>
    <w:rsid w:val="0024548E"/>
    <w:rsid w:val="00246239"/>
    <w:rsid w:val="002466DA"/>
    <w:rsid w:val="002505D5"/>
    <w:rsid w:val="00250A39"/>
    <w:rsid w:val="00250E76"/>
    <w:rsid w:val="002510F4"/>
    <w:rsid w:val="0025135C"/>
    <w:rsid w:val="0025169A"/>
    <w:rsid w:val="00251A47"/>
    <w:rsid w:val="00251E68"/>
    <w:rsid w:val="00252023"/>
    <w:rsid w:val="00253315"/>
    <w:rsid w:val="0025337E"/>
    <w:rsid w:val="002537B2"/>
    <w:rsid w:val="00253A50"/>
    <w:rsid w:val="00253BF7"/>
    <w:rsid w:val="002542BC"/>
    <w:rsid w:val="00254ECB"/>
    <w:rsid w:val="002558FC"/>
    <w:rsid w:val="00256487"/>
    <w:rsid w:val="00256853"/>
    <w:rsid w:val="002603E4"/>
    <w:rsid w:val="00260ADA"/>
    <w:rsid w:val="00260BC8"/>
    <w:rsid w:val="00261B19"/>
    <w:rsid w:val="0026202D"/>
    <w:rsid w:val="00263043"/>
    <w:rsid w:val="00263C3F"/>
    <w:rsid w:val="00264B5F"/>
    <w:rsid w:val="00265171"/>
    <w:rsid w:val="00265A38"/>
    <w:rsid w:val="002661A4"/>
    <w:rsid w:val="0026659D"/>
    <w:rsid w:val="00267512"/>
    <w:rsid w:val="0026784B"/>
    <w:rsid w:val="00267F47"/>
    <w:rsid w:val="00270264"/>
    <w:rsid w:val="002707DD"/>
    <w:rsid w:val="00270A10"/>
    <w:rsid w:val="002710E3"/>
    <w:rsid w:val="00271670"/>
    <w:rsid w:val="00271EB9"/>
    <w:rsid w:val="0027244F"/>
    <w:rsid w:val="00272544"/>
    <w:rsid w:val="00273DD2"/>
    <w:rsid w:val="00274125"/>
    <w:rsid w:val="00274306"/>
    <w:rsid w:val="002759A2"/>
    <w:rsid w:val="00275A3E"/>
    <w:rsid w:val="00275C13"/>
    <w:rsid w:val="002767CA"/>
    <w:rsid w:val="00276B61"/>
    <w:rsid w:val="00276C38"/>
    <w:rsid w:val="00276FA6"/>
    <w:rsid w:val="00277325"/>
    <w:rsid w:val="0027768E"/>
    <w:rsid w:val="00277E5E"/>
    <w:rsid w:val="0028075C"/>
    <w:rsid w:val="002814F7"/>
    <w:rsid w:val="00281717"/>
    <w:rsid w:val="002819DC"/>
    <w:rsid w:val="00281BA0"/>
    <w:rsid w:val="0028251C"/>
    <w:rsid w:val="002825CE"/>
    <w:rsid w:val="00282905"/>
    <w:rsid w:val="00282E14"/>
    <w:rsid w:val="00282E6F"/>
    <w:rsid w:val="002852AE"/>
    <w:rsid w:val="00285966"/>
    <w:rsid w:val="002864E3"/>
    <w:rsid w:val="00286ADF"/>
    <w:rsid w:val="00286E38"/>
    <w:rsid w:val="0028771D"/>
    <w:rsid w:val="00287ADB"/>
    <w:rsid w:val="00287DE5"/>
    <w:rsid w:val="002908D7"/>
    <w:rsid w:val="00290E78"/>
    <w:rsid w:val="0029128B"/>
    <w:rsid w:val="002914AF"/>
    <w:rsid w:val="002917AF"/>
    <w:rsid w:val="002918CB"/>
    <w:rsid w:val="00291915"/>
    <w:rsid w:val="00291AB5"/>
    <w:rsid w:val="00292339"/>
    <w:rsid w:val="00292371"/>
    <w:rsid w:val="00292961"/>
    <w:rsid w:val="00292AFA"/>
    <w:rsid w:val="00292B43"/>
    <w:rsid w:val="00292BCE"/>
    <w:rsid w:val="00292E73"/>
    <w:rsid w:val="00292F24"/>
    <w:rsid w:val="00293451"/>
    <w:rsid w:val="00293494"/>
    <w:rsid w:val="00293E4E"/>
    <w:rsid w:val="00294409"/>
    <w:rsid w:val="002951D8"/>
    <w:rsid w:val="0029552E"/>
    <w:rsid w:val="002959D0"/>
    <w:rsid w:val="00296AC7"/>
    <w:rsid w:val="00296AD4"/>
    <w:rsid w:val="00297814"/>
    <w:rsid w:val="00297BD0"/>
    <w:rsid w:val="00297BFC"/>
    <w:rsid w:val="00297E06"/>
    <w:rsid w:val="002A0171"/>
    <w:rsid w:val="002A01C2"/>
    <w:rsid w:val="002A132A"/>
    <w:rsid w:val="002A13BB"/>
    <w:rsid w:val="002A1765"/>
    <w:rsid w:val="002A177F"/>
    <w:rsid w:val="002A1891"/>
    <w:rsid w:val="002A20D5"/>
    <w:rsid w:val="002A244A"/>
    <w:rsid w:val="002A2587"/>
    <w:rsid w:val="002A2CB4"/>
    <w:rsid w:val="002A3422"/>
    <w:rsid w:val="002A34DD"/>
    <w:rsid w:val="002A3BFA"/>
    <w:rsid w:val="002A455E"/>
    <w:rsid w:val="002A496D"/>
    <w:rsid w:val="002A4E85"/>
    <w:rsid w:val="002A59B5"/>
    <w:rsid w:val="002A5B91"/>
    <w:rsid w:val="002A608D"/>
    <w:rsid w:val="002A622E"/>
    <w:rsid w:val="002A681F"/>
    <w:rsid w:val="002A6BC9"/>
    <w:rsid w:val="002A7271"/>
    <w:rsid w:val="002A75B0"/>
    <w:rsid w:val="002A75DF"/>
    <w:rsid w:val="002A7703"/>
    <w:rsid w:val="002B1013"/>
    <w:rsid w:val="002B1282"/>
    <w:rsid w:val="002B2203"/>
    <w:rsid w:val="002B3085"/>
    <w:rsid w:val="002B3141"/>
    <w:rsid w:val="002B340D"/>
    <w:rsid w:val="002B3574"/>
    <w:rsid w:val="002B4078"/>
    <w:rsid w:val="002B4475"/>
    <w:rsid w:val="002B5ADF"/>
    <w:rsid w:val="002B5F71"/>
    <w:rsid w:val="002B6195"/>
    <w:rsid w:val="002B6882"/>
    <w:rsid w:val="002B68B5"/>
    <w:rsid w:val="002B74E9"/>
    <w:rsid w:val="002B7B3B"/>
    <w:rsid w:val="002B7C8F"/>
    <w:rsid w:val="002C067E"/>
    <w:rsid w:val="002C0E50"/>
    <w:rsid w:val="002C157F"/>
    <w:rsid w:val="002C18AD"/>
    <w:rsid w:val="002C1A24"/>
    <w:rsid w:val="002C1B12"/>
    <w:rsid w:val="002C215E"/>
    <w:rsid w:val="002C2C80"/>
    <w:rsid w:val="002C39AC"/>
    <w:rsid w:val="002C3B41"/>
    <w:rsid w:val="002C4899"/>
    <w:rsid w:val="002C4BD2"/>
    <w:rsid w:val="002C5043"/>
    <w:rsid w:val="002C5466"/>
    <w:rsid w:val="002C5A3F"/>
    <w:rsid w:val="002C5E6A"/>
    <w:rsid w:val="002C62CC"/>
    <w:rsid w:val="002C6EAD"/>
    <w:rsid w:val="002C7548"/>
    <w:rsid w:val="002C7BC8"/>
    <w:rsid w:val="002C7D1F"/>
    <w:rsid w:val="002D086A"/>
    <w:rsid w:val="002D0C48"/>
    <w:rsid w:val="002D1032"/>
    <w:rsid w:val="002D159E"/>
    <w:rsid w:val="002D188E"/>
    <w:rsid w:val="002D19A9"/>
    <w:rsid w:val="002D2950"/>
    <w:rsid w:val="002D2A8A"/>
    <w:rsid w:val="002D2BA5"/>
    <w:rsid w:val="002D3201"/>
    <w:rsid w:val="002D3822"/>
    <w:rsid w:val="002D414D"/>
    <w:rsid w:val="002D493F"/>
    <w:rsid w:val="002D4AA1"/>
    <w:rsid w:val="002D4FB5"/>
    <w:rsid w:val="002D5852"/>
    <w:rsid w:val="002D5B7C"/>
    <w:rsid w:val="002D5DFC"/>
    <w:rsid w:val="002D63A3"/>
    <w:rsid w:val="002D6656"/>
    <w:rsid w:val="002D6962"/>
    <w:rsid w:val="002D6DB3"/>
    <w:rsid w:val="002D6F9A"/>
    <w:rsid w:val="002D7428"/>
    <w:rsid w:val="002D7D7E"/>
    <w:rsid w:val="002E0507"/>
    <w:rsid w:val="002E0788"/>
    <w:rsid w:val="002E0A42"/>
    <w:rsid w:val="002E11CC"/>
    <w:rsid w:val="002E281B"/>
    <w:rsid w:val="002E2B2A"/>
    <w:rsid w:val="002E34A6"/>
    <w:rsid w:val="002E56F2"/>
    <w:rsid w:val="002E5C8D"/>
    <w:rsid w:val="002E638E"/>
    <w:rsid w:val="002E6AB1"/>
    <w:rsid w:val="002E7728"/>
    <w:rsid w:val="002F0330"/>
    <w:rsid w:val="002F1DB5"/>
    <w:rsid w:val="002F25E6"/>
    <w:rsid w:val="002F2855"/>
    <w:rsid w:val="002F2C4A"/>
    <w:rsid w:val="002F3663"/>
    <w:rsid w:val="002F3CE7"/>
    <w:rsid w:val="002F4E39"/>
    <w:rsid w:val="002F5103"/>
    <w:rsid w:val="002F6EAF"/>
    <w:rsid w:val="002F7305"/>
    <w:rsid w:val="002F732F"/>
    <w:rsid w:val="002F768B"/>
    <w:rsid w:val="002F7A40"/>
    <w:rsid w:val="002F7E1D"/>
    <w:rsid w:val="002F7EF9"/>
    <w:rsid w:val="00302DA2"/>
    <w:rsid w:val="00302E85"/>
    <w:rsid w:val="0030493F"/>
    <w:rsid w:val="00304C7F"/>
    <w:rsid w:val="003050ED"/>
    <w:rsid w:val="0030544B"/>
    <w:rsid w:val="00306A1B"/>
    <w:rsid w:val="00307135"/>
    <w:rsid w:val="003074A6"/>
    <w:rsid w:val="00307842"/>
    <w:rsid w:val="0031077D"/>
    <w:rsid w:val="0031166C"/>
    <w:rsid w:val="00311D4D"/>
    <w:rsid w:val="00312C56"/>
    <w:rsid w:val="00313E05"/>
    <w:rsid w:val="0031525E"/>
    <w:rsid w:val="0031568F"/>
    <w:rsid w:val="00316914"/>
    <w:rsid w:val="00316A4F"/>
    <w:rsid w:val="00317226"/>
    <w:rsid w:val="00317615"/>
    <w:rsid w:val="00317CE5"/>
    <w:rsid w:val="00320170"/>
    <w:rsid w:val="00320AD3"/>
    <w:rsid w:val="00321480"/>
    <w:rsid w:val="00322559"/>
    <w:rsid w:val="003227D1"/>
    <w:rsid w:val="00322BAA"/>
    <w:rsid w:val="0032302D"/>
    <w:rsid w:val="00323AFF"/>
    <w:rsid w:val="00324FA3"/>
    <w:rsid w:val="00325073"/>
    <w:rsid w:val="00325269"/>
    <w:rsid w:val="003253A8"/>
    <w:rsid w:val="00325849"/>
    <w:rsid w:val="003259F8"/>
    <w:rsid w:val="00325A3A"/>
    <w:rsid w:val="00325B3F"/>
    <w:rsid w:val="003262DA"/>
    <w:rsid w:val="00326DB6"/>
    <w:rsid w:val="00326FBF"/>
    <w:rsid w:val="0032767B"/>
    <w:rsid w:val="0032785E"/>
    <w:rsid w:val="00327A4E"/>
    <w:rsid w:val="00330341"/>
    <w:rsid w:val="00330CE8"/>
    <w:rsid w:val="00330DEA"/>
    <w:rsid w:val="00331830"/>
    <w:rsid w:val="00331EBB"/>
    <w:rsid w:val="00332060"/>
    <w:rsid w:val="00332C71"/>
    <w:rsid w:val="00333772"/>
    <w:rsid w:val="00333ABB"/>
    <w:rsid w:val="00333ADB"/>
    <w:rsid w:val="00333D82"/>
    <w:rsid w:val="00333E0D"/>
    <w:rsid w:val="00334517"/>
    <w:rsid w:val="00334C38"/>
    <w:rsid w:val="00334E3E"/>
    <w:rsid w:val="003358A9"/>
    <w:rsid w:val="00335F8A"/>
    <w:rsid w:val="003361ED"/>
    <w:rsid w:val="00336D43"/>
    <w:rsid w:val="00336DA9"/>
    <w:rsid w:val="00336FB7"/>
    <w:rsid w:val="00337B08"/>
    <w:rsid w:val="00337CDC"/>
    <w:rsid w:val="00340C0D"/>
    <w:rsid w:val="00341536"/>
    <w:rsid w:val="00341726"/>
    <w:rsid w:val="00341818"/>
    <w:rsid w:val="00342586"/>
    <w:rsid w:val="00342B87"/>
    <w:rsid w:val="00343542"/>
    <w:rsid w:val="00343691"/>
    <w:rsid w:val="00343755"/>
    <w:rsid w:val="003438C2"/>
    <w:rsid w:val="00343AD2"/>
    <w:rsid w:val="00343F54"/>
    <w:rsid w:val="0034460E"/>
    <w:rsid w:val="0034481D"/>
    <w:rsid w:val="00344EFC"/>
    <w:rsid w:val="00346B36"/>
    <w:rsid w:val="00346D0C"/>
    <w:rsid w:val="00347060"/>
    <w:rsid w:val="003478D1"/>
    <w:rsid w:val="00347AC6"/>
    <w:rsid w:val="00350395"/>
    <w:rsid w:val="00350CFE"/>
    <w:rsid w:val="00351689"/>
    <w:rsid w:val="00351DC2"/>
    <w:rsid w:val="00351E66"/>
    <w:rsid w:val="0035220F"/>
    <w:rsid w:val="003524D7"/>
    <w:rsid w:val="003524E4"/>
    <w:rsid w:val="00352509"/>
    <w:rsid w:val="00352F49"/>
    <w:rsid w:val="003532D2"/>
    <w:rsid w:val="00353D1E"/>
    <w:rsid w:val="003549A5"/>
    <w:rsid w:val="00356BE8"/>
    <w:rsid w:val="0035735B"/>
    <w:rsid w:val="003575D7"/>
    <w:rsid w:val="0036057B"/>
    <w:rsid w:val="0036081A"/>
    <w:rsid w:val="00360950"/>
    <w:rsid w:val="00360DB3"/>
    <w:rsid w:val="00360E4B"/>
    <w:rsid w:val="00360FE2"/>
    <w:rsid w:val="00361289"/>
    <w:rsid w:val="003620BB"/>
    <w:rsid w:val="00362228"/>
    <w:rsid w:val="00363886"/>
    <w:rsid w:val="00363C4A"/>
    <w:rsid w:val="00364520"/>
    <w:rsid w:val="0036503A"/>
    <w:rsid w:val="00365167"/>
    <w:rsid w:val="003652DD"/>
    <w:rsid w:val="00365410"/>
    <w:rsid w:val="00365712"/>
    <w:rsid w:val="00365E63"/>
    <w:rsid w:val="003660DF"/>
    <w:rsid w:val="003674DC"/>
    <w:rsid w:val="00367679"/>
    <w:rsid w:val="00367864"/>
    <w:rsid w:val="003701F7"/>
    <w:rsid w:val="003708CE"/>
    <w:rsid w:val="00370D2A"/>
    <w:rsid w:val="00370ED3"/>
    <w:rsid w:val="00371C23"/>
    <w:rsid w:val="00372C8A"/>
    <w:rsid w:val="00372F33"/>
    <w:rsid w:val="0037341B"/>
    <w:rsid w:val="00373F43"/>
    <w:rsid w:val="003744B7"/>
    <w:rsid w:val="003746BA"/>
    <w:rsid w:val="003749CD"/>
    <w:rsid w:val="00374FD8"/>
    <w:rsid w:val="0037563A"/>
    <w:rsid w:val="003758A7"/>
    <w:rsid w:val="00375C6A"/>
    <w:rsid w:val="0037608D"/>
    <w:rsid w:val="003760F2"/>
    <w:rsid w:val="00376B7C"/>
    <w:rsid w:val="003779A0"/>
    <w:rsid w:val="00377C7D"/>
    <w:rsid w:val="00377EC3"/>
    <w:rsid w:val="003804A4"/>
    <w:rsid w:val="003806C3"/>
    <w:rsid w:val="00381B2C"/>
    <w:rsid w:val="00381B97"/>
    <w:rsid w:val="0038207B"/>
    <w:rsid w:val="00382252"/>
    <w:rsid w:val="00382C3F"/>
    <w:rsid w:val="0038314C"/>
    <w:rsid w:val="00383A9B"/>
    <w:rsid w:val="00383DB3"/>
    <w:rsid w:val="00384C83"/>
    <w:rsid w:val="0038508C"/>
    <w:rsid w:val="0038583E"/>
    <w:rsid w:val="00385A51"/>
    <w:rsid w:val="00385E99"/>
    <w:rsid w:val="003863A1"/>
    <w:rsid w:val="003865F8"/>
    <w:rsid w:val="00386732"/>
    <w:rsid w:val="00386F2C"/>
    <w:rsid w:val="00387257"/>
    <w:rsid w:val="0038735B"/>
    <w:rsid w:val="003874A9"/>
    <w:rsid w:val="00387A67"/>
    <w:rsid w:val="00387E43"/>
    <w:rsid w:val="00390A2F"/>
    <w:rsid w:val="003916F3"/>
    <w:rsid w:val="00391F5B"/>
    <w:rsid w:val="00392602"/>
    <w:rsid w:val="003929A0"/>
    <w:rsid w:val="00392D6D"/>
    <w:rsid w:val="0039371D"/>
    <w:rsid w:val="0039472F"/>
    <w:rsid w:val="00395372"/>
    <w:rsid w:val="00396C99"/>
    <w:rsid w:val="00397E75"/>
    <w:rsid w:val="003A108C"/>
    <w:rsid w:val="003A1345"/>
    <w:rsid w:val="003A14BC"/>
    <w:rsid w:val="003A2233"/>
    <w:rsid w:val="003A2373"/>
    <w:rsid w:val="003A2A9A"/>
    <w:rsid w:val="003A2B8A"/>
    <w:rsid w:val="003A2EE2"/>
    <w:rsid w:val="003A306D"/>
    <w:rsid w:val="003A35D9"/>
    <w:rsid w:val="003A39DD"/>
    <w:rsid w:val="003A3D2D"/>
    <w:rsid w:val="003A615E"/>
    <w:rsid w:val="003A7EA4"/>
    <w:rsid w:val="003B04C2"/>
    <w:rsid w:val="003B066F"/>
    <w:rsid w:val="003B2445"/>
    <w:rsid w:val="003B26A5"/>
    <w:rsid w:val="003B2CCE"/>
    <w:rsid w:val="003B3287"/>
    <w:rsid w:val="003B5FF0"/>
    <w:rsid w:val="003B7234"/>
    <w:rsid w:val="003B7967"/>
    <w:rsid w:val="003B7BDD"/>
    <w:rsid w:val="003C035D"/>
    <w:rsid w:val="003C1368"/>
    <w:rsid w:val="003C184F"/>
    <w:rsid w:val="003C20DF"/>
    <w:rsid w:val="003C2167"/>
    <w:rsid w:val="003C27DB"/>
    <w:rsid w:val="003C3B6D"/>
    <w:rsid w:val="003C3BE8"/>
    <w:rsid w:val="003C43A8"/>
    <w:rsid w:val="003C4B23"/>
    <w:rsid w:val="003C4C9D"/>
    <w:rsid w:val="003C56D3"/>
    <w:rsid w:val="003C6164"/>
    <w:rsid w:val="003C6FA5"/>
    <w:rsid w:val="003C739B"/>
    <w:rsid w:val="003C752B"/>
    <w:rsid w:val="003D0110"/>
    <w:rsid w:val="003D01D2"/>
    <w:rsid w:val="003D0522"/>
    <w:rsid w:val="003D06FE"/>
    <w:rsid w:val="003D14BD"/>
    <w:rsid w:val="003D23AA"/>
    <w:rsid w:val="003D2E57"/>
    <w:rsid w:val="003D316F"/>
    <w:rsid w:val="003D3232"/>
    <w:rsid w:val="003D323F"/>
    <w:rsid w:val="003D3CC9"/>
    <w:rsid w:val="003D4690"/>
    <w:rsid w:val="003D51C4"/>
    <w:rsid w:val="003D5637"/>
    <w:rsid w:val="003D5B83"/>
    <w:rsid w:val="003D605E"/>
    <w:rsid w:val="003E01B3"/>
    <w:rsid w:val="003E2029"/>
    <w:rsid w:val="003E30E5"/>
    <w:rsid w:val="003E3258"/>
    <w:rsid w:val="003E341B"/>
    <w:rsid w:val="003E353A"/>
    <w:rsid w:val="003E3994"/>
    <w:rsid w:val="003E471D"/>
    <w:rsid w:val="003E4AAD"/>
    <w:rsid w:val="003E4AD6"/>
    <w:rsid w:val="003E61E7"/>
    <w:rsid w:val="003E63CE"/>
    <w:rsid w:val="003E7A53"/>
    <w:rsid w:val="003E7D74"/>
    <w:rsid w:val="003F085F"/>
    <w:rsid w:val="003F19A3"/>
    <w:rsid w:val="003F1F3F"/>
    <w:rsid w:val="003F2CE9"/>
    <w:rsid w:val="003F3254"/>
    <w:rsid w:val="003F35B7"/>
    <w:rsid w:val="003F43C5"/>
    <w:rsid w:val="003F4742"/>
    <w:rsid w:val="003F4E4B"/>
    <w:rsid w:val="003F504F"/>
    <w:rsid w:val="003F534F"/>
    <w:rsid w:val="003F53B7"/>
    <w:rsid w:val="003F5548"/>
    <w:rsid w:val="003F60DD"/>
    <w:rsid w:val="003F61D5"/>
    <w:rsid w:val="003F749A"/>
    <w:rsid w:val="003F7A78"/>
    <w:rsid w:val="00400160"/>
    <w:rsid w:val="00400606"/>
    <w:rsid w:val="00400612"/>
    <w:rsid w:val="00400718"/>
    <w:rsid w:val="004009A4"/>
    <w:rsid w:val="00401508"/>
    <w:rsid w:val="00401528"/>
    <w:rsid w:val="00402061"/>
    <w:rsid w:val="00402319"/>
    <w:rsid w:val="00402390"/>
    <w:rsid w:val="00402868"/>
    <w:rsid w:val="00402E15"/>
    <w:rsid w:val="004035A9"/>
    <w:rsid w:val="00403C51"/>
    <w:rsid w:val="00405DD5"/>
    <w:rsid w:val="004070FF"/>
    <w:rsid w:val="004073AD"/>
    <w:rsid w:val="00407A38"/>
    <w:rsid w:val="00407C0A"/>
    <w:rsid w:val="00407F06"/>
    <w:rsid w:val="00410104"/>
    <w:rsid w:val="00410D4F"/>
    <w:rsid w:val="00410E63"/>
    <w:rsid w:val="004115D4"/>
    <w:rsid w:val="00411A53"/>
    <w:rsid w:val="00411AAE"/>
    <w:rsid w:val="00412444"/>
    <w:rsid w:val="004137C2"/>
    <w:rsid w:val="00413A9F"/>
    <w:rsid w:val="00414227"/>
    <w:rsid w:val="0041603E"/>
    <w:rsid w:val="00416BB6"/>
    <w:rsid w:val="00417548"/>
    <w:rsid w:val="00417FF2"/>
    <w:rsid w:val="004210F1"/>
    <w:rsid w:val="00421687"/>
    <w:rsid w:val="0042186C"/>
    <w:rsid w:val="0042310C"/>
    <w:rsid w:val="00423197"/>
    <w:rsid w:val="00423718"/>
    <w:rsid w:val="0042380E"/>
    <w:rsid w:val="00423D46"/>
    <w:rsid w:val="004257FF"/>
    <w:rsid w:val="0042597B"/>
    <w:rsid w:val="004261A8"/>
    <w:rsid w:val="0042690B"/>
    <w:rsid w:val="00430308"/>
    <w:rsid w:val="00430F08"/>
    <w:rsid w:val="004312EA"/>
    <w:rsid w:val="004314C2"/>
    <w:rsid w:val="004319A3"/>
    <w:rsid w:val="004326FF"/>
    <w:rsid w:val="00433154"/>
    <w:rsid w:val="0043343E"/>
    <w:rsid w:val="00433655"/>
    <w:rsid w:val="0043400D"/>
    <w:rsid w:val="00434B7F"/>
    <w:rsid w:val="00434E85"/>
    <w:rsid w:val="004357A8"/>
    <w:rsid w:val="004359EA"/>
    <w:rsid w:val="00436485"/>
    <w:rsid w:val="0043771A"/>
    <w:rsid w:val="00437927"/>
    <w:rsid w:val="00437CD2"/>
    <w:rsid w:val="004400C0"/>
    <w:rsid w:val="00440638"/>
    <w:rsid w:val="00440825"/>
    <w:rsid w:val="00440D07"/>
    <w:rsid w:val="00440E8E"/>
    <w:rsid w:val="004413C8"/>
    <w:rsid w:val="004416D4"/>
    <w:rsid w:val="00441E62"/>
    <w:rsid w:val="004429D3"/>
    <w:rsid w:val="00443551"/>
    <w:rsid w:val="00443D4C"/>
    <w:rsid w:val="00444738"/>
    <w:rsid w:val="0044566A"/>
    <w:rsid w:val="00445D1A"/>
    <w:rsid w:val="00445E2E"/>
    <w:rsid w:val="00446427"/>
    <w:rsid w:val="0044648C"/>
    <w:rsid w:val="00446C1F"/>
    <w:rsid w:val="00446D7D"/>
    <w:rsid w:val="00446F25"/>
    <w:rsid w:val="00446FFB"/>
    <w:rsid w:val="004470F4"/>
    <w:rsid w:val="00447D69"/>
    <w:rsid w:val="0045011E"/>
    <w:rsid w:val="00450721"/>
    <w:rsid w:val="00450A40"/>
    <w:rsid w:val="0045106E"/>
    <w:rsid w:val="004510BE"/>
    <w:rsid w:val="0045125E"/>
    <w:rsid w:val="004518DD"/>
    <w:rsid w:val="00451A5C"/>
    <w:rsid w:val="00451AA5"/>
    <w:rsid w:val="00451ACB"/>
    <w:rsid w:val="00451E79"/>
    <w:rsid w:val="00452538"/>
    <w:rsid w:val="004525F7"/>
    <w:rsid w:val="004527A6"/>
    <w:rsid w:val="00452C46"/>
    <w:rsid w:val="004530DC"/>
    <w:rsid w:val="00453292"/>
    <w:rsid w:val="00453AD4"/>
    <w:rsid w:val="004554D8"/>
    <w:rsid w:val="00455D1E"/>
    <w:rsid w:val="00455D6D"/>
    <w:rsid w:val="00456926"/>
    <w:rsid w:val="00456D61"/>
    <w:rsid w:val="00457074"/>
    <w:rsid w:val="004570A2"/>
    <w:rsid w:val="00457E31"/>
    <w:rsid w:val="00463483"/>
    <w:rsid w:val="004637C4"/>
    <w:rsid w:val="00463EA4"/>
    <w:rsid w:val="0046625C"/>
    <w:rsid w:val="00466580"/>
    <w:rsid w:val="00466864"/>
    <w:rsid w:val="00467003"/>
    <w:rsid w:val="00467474"/>
    <w:rsid w:val="00467663"/>
    <w:rsid w:val="004676DF"/>
    <w:rsid w:val="00470401"/>
    <w:rsid w:val="004705A3"/>
    <w:rsid w:val="004705AA"/>
    <w:rsid w:val="00470881"/>
    <w:rsid w:val="004713BC"/>
    <w:rsid w:val="004718CE"/>
    <w:rsid w:val="004718EE"/>
    <w:rsid w:val="00472677"/>
    <w:rsid w:val="00472954"/>
    <w:rsid w:val="004734DE"/>
    <w:rsid w:val="004739D2"/>
    <w:rsid w:val="00473BB1"/>
    <w:rsid w:val="00473DC4"/>
    <w:rsid w:val="00474292"/>
    <w:rsid w:val="00474382"/>
    <w:rsid w:val="00474EDF"/>
    <w:rsid w:val="00475C92"/>
    <w:rsid w:val="00475FAE"/>
    <w:rsid w:val="00476713"/>
    <w:rsid w:val="0047690C"/>
    <w:rsid w:val="00476A3A"/>
    <w:rsid w:val="00476B1C"/>
    <w:rsid w:val="0047761B"/>
    <w:rsid w:val="00477CD7"/>
    <w:rsid w:val="004801D1"/>
    <w:rsid w:val="00480219"/>
    <w:rsid w:val="00480473"/>
    <w:rsid w:val="004806A5"/>
    <w:rsid w:val="004809ED"/>
    <w:rsid w:val="00481A8A"/>
    <w:rsid w:val="0048221C"/>
    <w:rsid w:val="00482807"/>
    <w:rsid w:val="0048307B"/>
    <w:rsid w:val="00483083"/>
    <w:rsid w:val="004837F2"/>
    <w:rsid w:val="00484DC5"/>
    <w:rsid w:val="0048529B"/>
    <w:rsid w:val="0048530D"/>
    <w:rsid w:val="00485A9B"/>
    <w:rsid w:val="00486111"/>
    <w:rsid w:val="0048616C"/>
    <w:rsid w:val="00486610"/>
    <w:rsid w:val="00486C23"/>
    <w:rsid w:val="0048729E"/>
    <w:rsid w:val="00487D93"/>
    <w:rsid w:val="004900AF"/>
    <w:rsid w:val="004902CA"/>
    <w:rsid w:val="0049044A"/>
    <w:rsid w:val="004919A2"/>
    <w:rsid w:val="00491A87"/>
    <w:rsid w:val="00491CC2"/>
    <w:rsid w:val="0049246C"/>
    <w:rsid w:val="00492C4E"/>
    <w:rsid w:val="00493288"/>
    <w:rsid w:val="00493477"/>
    <w:rsid w:val="00493E3C"/>
    <w:rsid w:val="0049420B"/>
    <w:rsid w:val="00494FAF"/>
    <w:rsid w:val="00496975"/>
    <w:rsid w:val="00497920"/>
    <w:rsid w:val="00497A57"/>
    <w:rsid w:val="004A04A5"/>
    <w:rsid w:val="004A0719"/>
    <w:rsid w:val="004A0844"/>
    <w:rsid w:val="004A08D3"/>
    <w:rsid w:val="004A0ACB"/>
    <w:rsid w:val="004A0C49"/>
    <w:rsid w:val="004A0ECB"/>
    <w:rsid w:val="004A353D"/>
    <w:rsid w:val="004A393A"/>
    <w:rsid w:val="004A4C80"/>
    <w:rsid w:val="004A4D05"/>
    <w:rsid w:val="004A511A"/>
    <w:rsid w:val="004A621F"/>
    <w:rsid w:val="004A6D92"/>
    <w:rsid w:val="004A7123"/>
    <w:rsid w:val="004A7ABB"/>
    <w:rsid w:val="004B067C"/>
    <w:rsid w:val="004B086C"/>
    <w:rsid w:val="004B10A2"/>
    <w:rsid w:val="004B10CF"/>
    <w:rsid w:val="004B1614"/>
    <w:rsid w:val="004B29FA"/>
    <w:rsid w:val="004B307B"/>
    <w:rsid w:val="004B3BEB"/>
    <w:rsid w:val="004B3C8D"/>
    <w:rsid w:val="004B3DDB"/>
    <w:rsid w:val="004B3FB3"/>
    <w:rsid w:val="004B5382"/>
    <w:rsid w:val="004B5397"/>
    <w:rsid w:val="004B5ABC"/>
    <w:rsid w:val="004B5EB8"/>
    <w:rsid w:val="004B7BDE"/>
    <w:rsid w:val="004C0055"/>
    <w:rsid w:val="004C0851"/>
    <w:rsid w:val="004C113B"/>
    <w:rsid w:val="004C1F82"/>
    <w:rsid w:val="004C2677"/>
    <w:rsid w:val="004C2890"/>
    <w:rsid w:val="004C2B3C"/>
    <w:rsid w:val="004C2C9F"/>
    <w:rsid w:val="004C34E4"/>
    <w:rsid w:val="004C458B"/>
    <w:rsid w:val="004C4C37"/>
    <w:rsid w:val="004C5181"/>
    <w:rsid w:val="004C51EF"/>
    <w:rsid w:val="004C545A"/>
    <w:rsid w:val="004C5AAD"/>
    <w:rsid w:val="004C5D71"/>
    <w:rsid w:val="004C755E"/>
    <w:rsid w:val="004D08AE"/>
    <w:rsid w:val="004D15C9"/>
    <w:rsid w:val="004D1E62"/>
    <w:rsid w:val="004D224C"/>
    <w:rsid w:val="004D25B2"/>
    <w:rsid w:val="004D2A8B"/>
    <w:rsid w:val="004D2EE7"/>
    <w:rsid w:val="004D379E"/>
    <w:rsid w:val="004D39DD"/>
    <w:rsid w:val="004D3C75"/>
    <w:rsid w:val="004D3D1D"/>
    <w:rsid w:val="004D3EDF"/>
    <w:rsid w:val="004D4A67"/>
    <w:rsid w:val="004D4B4B"/>
    <w:rsid w:val="004D5076"/>
    <w:rsid w:val="004D5522"/>
    <w:rsid w:val="004D5677"/>
    <w:rsid w:val="004D593F"/>
    <w:rsid w:val="004D59B1"/>
    <w:rsid w:val="004D59E1"/>
    <w:rsid w:val="004D5D24"/>
    <w:rsid w:val="004D6075"/>
    <w:rsid w:val="004D636E"/>
    <w:rsid w:val="004D66CF"/>
    <w:rsid w:val="004D7109"/>
    <w:rsid w:val="004E1073"/>
    <w:rsid w:val="004E1B39"/>
    <w:rsid w:val="004E1BBC"/>
    <w:rsid w:val="004E1CCC"/>
    <w:rsid w:val="004E1F86"/>
    <w:rsid w:val="004E22EF"/>
    <w:rsid w:val="004E2D17"/>
    <w:rsid w:val="004E3784"/>
    <w:rsid w:val="004E3843"/>
    <w:rsid w:val="004E426E"/>
    <w:rsid w:val="004E566B"/>
    <w:rsid w:val="004E69B5"/>
    <w:rsid w:val="004E76D8"/>
    <w:rsid w:val="004F04C0"/>
    <w:rsid w:val="004F18F3"/>
    <w:rsid w:val="004F1AF1"/>
    <w:rsid w:val="004F20DB"/>
    <w:rsid w:val="004F2BA3"/>
    <w:rsid w:val="004F2C64"/>
    <w:rsid w:val="004F315E"/>
    <w:rsid w:val="004F3177"/>
    <w:rsid w:val="004F3B0C"/>
    <w:rsid w:val="004F4876"/>
    <w:rsid w:val="004F4EE3"/>
    <w:rsid w:val="004F4F46"/>
    <w:rsid w:val="004F5937"/>
    <w:rsid w:val="004F657A"/>
    <w:rsid w:val="004F72E0"/>
    <w:rsid w:val="004F74E0"/>
    <w:rsid w:val="0050017C"/>
    <w:rsid w:val="00500629"/>
    <w:rsid w:val="0050129D"/>
    <w:rsid w:val="00501743"/>
    <w:rsid w:val="00501BB6"/>
    <w:rsid w:val="005023A0"/>
    <w:rsid w:val="005032C1"/>
    <w:rsid w:val="00503778"/>
    <w:rsid w:val="00503ADE"/>
    <w:rsid w:val="00503B36"/>
    <w:rsid w:val="00504197"/>
    <w:rsid w:val="00504E11"/>
    <w:rsid w:val="00505A7A"/>
    <w:rsid w:val="00506C5E"/>
    <w:rsid w:val="00507F98"/>
    <w:rsid w:val="0051049E"/>
    <w:rsid w:val="00510F3B"/>
    <w:rsid w:val="005110EC"/>
    <w:rsid w:val="005112ED"/>
    <w:rsid w:val="00511A20"/>
    <w:rsid w:val="0051365F"/>
    <w:rsid w:val="00513D25"/>
    <w:rsid w:val="00515CD7"/>
    <w:rsid w:val="00516059"/>
    <w:rsid w:val="00517014"/>
    <w:rsid w:val="005175FB"/>
    <w:rsid w:val="0051765A"/>
    <w:rsid w:val="00517BFA"/>
    <w:rsid w:val="00520AA9"/>
    <w:rsid w:val="005210BF"/>
    <w:rsid w:val="00521520"/>
    <w:rsid w:val="005216AC"/>
    <w:rsid w:val="00521AD3"/>
    <w:rsid w:val="00521B88"/>
    <w:rsid w:val="00523E24"/>
    <w:rsid w:val="005244B8"/>
    <w:rsid w:val="005244DA"/>
    <w:rsid w:val="0052452F"/>
    <w:rsid w:val="00524BC0"/>
    <w:rsid w:val="005258DD"/>
    <w:rsid w:val="00525A70"/>
    <w:rsid w:val="005261D1"/>
    <w:rsid w:val="005262A5"/>
    <w:rsid w:val="0052664C"/>
    <w:rsid w:val="00527414"/>
    <w:rsid w:val="005279E3"/>
    <w:rsid w:val="005307D3"/>
    <w:rsid w:val="00530808"/>
    <w:rsid w:val="00531B0E"/>
    <w:rsid w:val="00532909"/>
    <w:rsid w:val="0053306F"/>
    <w:rsid w:val="005332A4"/>
    <w:rsid w:val="00533933"/>
    <w:rsid w:val="0053474E"/>
    <w:rsid w:val="005352E8"/>
    <w:rsid w:val="00535EBE"/>
    <w:rsid w:val="00536781"/>
    <w:rsid w:val="005370D4"/>
    <w:rsid w:val="00537874"/>
    <w:rsid w:val="00540311"/>
    <w:rsid w:val="00540452"/>
    <w:rsid w:val="00540CDC"/>
    <w:rsid w:val="00540F5B"/>
    <w:rsid w:val="00542E2D"/>
    <w:rsid w:val="00543851"/>
    <w:rsid w:val="005439E8"/>
    <w:rsid w:val="005452CC"/>
    <w:rsid w:val="005454E4"/>
    <w:rsid w:val="0054673F"/>
    <w:rsid w:val="005504A8"/>
    <w:rsid w:val="00550A4E"/>
    <w:rsid w:val="005514E9"/>
    <w:rsid w:val="00551CDE"/>
    <w:rsid w:val="0055205F"/>
    <w:rsid w:val="005537AA"/>
    <w:rsid w:val="005543F3"/>
    <w:rsid w:val="00554805"/>
    <w:rsid w:val="00555098"/>
    <w:rsid w:val="0055515F"/>
    <w:rsid w:val="0055532A"/>
    <w:rsid w:val="005558FC"/>
    <w:rsid w:val="00556E53"/>
    <w:rsid w:val="00557F94"/>
    <w:rsid w:val="005602C6"/>
    <w:rsid w:val="00560353"/>
    <w:rsid w:val="005606F1"/>
    <w:rsid w:val="00560E67"/>
    <w:rsid w:val="0056200C"/>
    <w:rsid w:val="00562479"/>
    <w:rsid w:val="005625D3"/>
    <w:rsid w:val="0056262F"/>
    <w:rsid w:val="00562C37"/>
    <w:rsid w:val="0056370A"/>
    <w:rsid w:val="005638A0"/>
    <w:rsid w:val="00564F54"/>
    <w:rsid w:val="005650A7"/>
    <w:rsid w:val="0056526D"/>
    <w:rsid w:val="005652C3"/>
    <w:rsid w:val="005653FF"/>
    <w:rsid w:val="0056576E"/>
    <w:rsid w:val="00566568"/>
    <w:rsid w:val="005667B9"/>
    <w:rsid w:val="005667FE"/>
    <w:rsid w:val="00566F6C"/>
    <w:rsid w:val="0056756C"/>
    <w:rsid w:val="005679B5"/>
    <w:rsid w:val="00567F95"/>
    <w:rsid w:val="00567FF1"/>
    <w:rsid w:val="00570C14"/>
    <w:rsid w:val="00571074"/>
    <w:rsid w:val="0057177C"/>
    <w:rsid w:val="00571D40"/>
    <w:rsid w:val="00572787"/>
    <w:rsid w:val="005735D0"/>
    <w:rsid w:val="0057366B"/>
    <w:rsid w:val="00573793"/>
    <w:rsid w:val="0057487B"/>
    <w:rsid w:val="0057518C"/>
    <w:rsid w:val="0057519A"/>
    <w:rsid w:val="00575FED"/>
    <w:rsid w:val="00576099"/>
    <w:rsid w:val="005774AB"/>
    <w:rsid w:val="00577E69"/>
    <w:rsid w:val="00580320"/>
    <w:rsid w:val="00580705"/>
    <w:rsid w:val="005809D0"/>
    <w:rsid w:val="0058155B"/>
    <w:rsid w:val="005817BD"/>
    <w:rsid w:val="00582649"/>
    <w:rsid w:val="00583D18"/>
    <w:rsid w:val="00584307"/>
    <w:rsid w:val="005845DB"/>
    <w:rsid w:val="00586286"/>
    <w:rsid w:val="005874CF"/>
    <w:rsid w:val="00590934"/>
    <w:rsid w:val="005914A4"/>
    <w:rsid w:val="00591EA8"/>
    <w:rsid w:val="005922CE"/>
    <w:rsid w:val="005929F3"/>
    <w:rsid w:val="005932A2"/>
    <w:rsid w:val="005933E1"/>
    <w:rsid w:val="0059362C"/>
    <w:rsid w:val="00594F7A"/>
    <w:rsid w:val="00594FA7"/>
    <w:rsid w:val="00595235"/>
    <w:rsid w:val="0059569D"/>
    <w:rsid w:val="005966A8"/>
    <w:rsid w:val="005967E7"/>
    <w:rsid w:val="005968CE"/>
    <w:rsid w:val="005975A2"/>
    <w:rsid w:val="00597F44"/>
    <w:rsid w:val="005A02DE"/>
    <w:rsid w:val="005A0384"/>
    <w:rsid w:val="005A0C20"/>
    <w:rsid w:val="005A18D1"/>
    <w:rsid w:val="005A26DA"/>
    <w:rsid w:val="005A39CE"/>
    <w:rsid w:val="005A44A9"/>
    <w:rsid w:val="005A461A"/>
    <w:rsid w:val="005A47BE"/>
    <w:rsid w:val="005A480E"/>
    <w:rsid w:val="005A4F35"/>
    <w:rsid w:val="005A54C9"/>
    <w:rsid w:val="005A5E88"/>
    <w:rsid w:val="005A6672"/>
    <w:rsid w:val="005A704C"/>
    <w:rsid w:val="005A7235"/>
    <w:rsid w:val="005A7962"/>
    <w:rsid w:val="005A7AC1"/>
    <w:rsid w:val="005B0355"/>
    <w:rsid w:val="005B0594"/>
    <w:rsid w:val="005B2AF7"/>
    <w:rsid w:val="005B315E"/>
    <w:rsid w:val="005B316A"/>
    <w:rsid w:val="005B4606"/>
    <w:rsid w:val="005B480E"/>
    <w:rsid w:val="005B4F54"/>
    <w:rsid w:val="005B510E"/>
    <w:rsid w:val="005B54FB"/>
    <w:rsid w:val="005B5B88"/>
    <w:rsid w:val="005B5E9B"/>
    <w:rsid w:val="005B6A5E"/>
    <w:rsid w:val="005B6F76"/>
    <w:rsid w:val="005B763B"/>
    <w:rsid w:val="005B7ED3"/>
    <w:rsid w:val="005C0A48"/>
    <w:rsid w:val="005C107D"/>
    <w:rsid w:val="005C2AAC"/>
    <w:rsid w:val="005C3141"/>
    <w:rsid w:val="005C349C"/>
    <w:rsid w:val="005C3639"/>
    <w:rsid w:val="005C36E9"/>
    <w:rsid w:val="005C3738"/>
    <w:rsid w:val="005C40BB"/>
    <w:rsid w:val="005C43FE"/>
    <w:rsid w:val="005C5C54"/>
    <w:rsid w:val="005C6184"/>
    <w:rsid w:val="005C6909"/>
    <w:rsid w:val="005C6CB0"/>
    <w:rsid w:val="005C715B"/>
    <w:rsid w:val="005C78AC"/>
    <w:rsid w:val="005C790E"/>
    <w:rsid w:val="005C7AAE"/>
    <w:rsid w:val="005D0689"/>
    <w:rsid w:val="005D0726"/>
    <w:rsid w:val="005D2084"/>
    <w:rsid w:val="005D3455"/>
    <w:rsid w:val="005D38A7"/>
    <w:rsid w:val="005D4495"/>
    <w:rsid w:val="005D45D4"/>
    <w:rsid w:val="005D4C4F"/>
    <w:rsid w:val="005D598C"/>
    <w:rsid w:val="005D5D13"/>
    <w:rsid w:val="005D671D"/>
    <w:rsid w:val="005D672F"/>
    <w:rsid w:val="005D69B8"/>
    <w:rsid w:val="005D6A97"/>
    <w:rsid w:val="005D7E5F"/>
    <w:rsid w:val="005D7F2B"/>
    <w:rsid w:val="005E08D0"/>
    <w:rsid w:val="005E0DEB"/>
    <w:rsid w:val="005E1393"/>
    <w:rsid w:val="005E16D8"/>
    <w:rsid w:val="005E1CF1"/>
    <w:rsid w:val="005E2B1C"/>
    <w:rsid w:val="005E31A0"/>
    <w:rsid w:val="005E3353"/>
    <w:rsid w:val="005E3836"/>
    <w:rsid w:val="005E3AFF"/>
    <w:rsid w:val="005E4AA6"/>
    <w:rsid w:val="005E56A5"/>
    <w:rsid w:val="005E5767"/>
    <w:rsid w:val="005E5EB5"/>
    <w:rsid w:val="005E6909"/>
    <w:rsid w:val="005E6EC3"/>
    <w:rsid w:val="005E71BE"/>
    <w:rsid w:val="005E7CD2"/>
    <w:rsid w:val="005E7EA7"/>
    <w:rsid w:val="005F063C"/>
    <w:rsid w:val="005F063E"/>
    <w:rsid w:val="005F06BD"/>
    <w:rsid w:val="005F0C04"/>
    <w:rsid w:val="005F0FD9"/>
    <w:rsid w:val="005F1090"/>
    <w:rsid w:val="005F1678"/>
    <w:rsid w:val="005F1933"/>
    <w:rsid w:val="005F1DF6"/>
    <w:rsid w:val="005F1EAB"/>
    <w:rsid w:val="005F214D"/>
    <w:rsid w:val="005F29F1"/>
    <w:rsid w:val="005F2BB2"/>
    <w:rsid w:val="005F2EF3"/>
    <w:rsid w:val="005F34D2"/>
    <w:rsid w:val="005F36AE"/>
    <w:rsid w:val="005F3893"/>
    <w:rsid w:val="005F3FCE"/>
    <w:rsid w:val="005F5A6F"/>
    <w:rsid w:val="005F5BD7"/>
    <w:rsid w:val="005F5D14"/>
    <w:rsid w:val="005F6071"/>
    <w:rsid w:val="005F626F"/>
    <w:rsid w:val="005F7691"/>
    <w:rsid w:val="005F7A5E"/>
    <w:rsid w:val="00600629"/>
    <w:rsid w:val="00600BD2"/>
    <w:rsid w:val="0060129A"/>
    <w:rsid w:val="00601C3A"/>
    <w:rsid w:val="006042CE"/>
    <w:rsid w:val="00604842"/>
    <w:rsid w:val="00604E8D"/>
    <w:rsid w:val="00604F0A"/>
    <w:rsid w:val="00604FC0"/>
    <w:rsid w:val="00605121"/>
    <w:rsid w:val="006055BC"/>
    <w:rsid w:val="006057BD"/>
    <w:rsid w:val="00605A8F"/>
    <w:rsid w:val="0060673B"/>
    <w:rsid w:val="0060750A"/>
    <w:rsid w:val="00610BAA"/>
    <w:rsid w:val="00611CDC"/>
    <w:rsid w:val="00612933"/>
    <w:rsid w:val="00612A6B"/>
    <w:rsid w:val="00613786"/>
    <w:rsid w:val="006137B7"/>
    <w:rsid w:val="00613F60"/>
    <w:rsid w:val="0061500A"/>
    <w:rsid w:val="006156E7"/>
    <w:rsid w:val="0061655B"/>
    <w:rsid w:val="006171F7"/>
    <w:rsid w:val="006177AD"/>
    <w:rsid w:val="00617A62"/>
    <w:rsid w:val="00621516"/>
    <w:rsid w:val="006215A4"/>
    <w:rsid w:val="00621ECA"/>
    <w:rsid w:val="006248E5"/>
    <w:rsid w:val="0062516B"/>
    <w:rsid w:val="00626E73"/>
    <w:rsid w:val="00627634"/>
    <w:rsid w:val="006300FD"/>
    <w:rsid w:val="00630411"/>
    <w:rsid w:val="00631B09"/>
    <w:rsid w:val="006320CB"/>
    <w:rsid w:val="00632A3B"/>
    <w:rsid w:val="00633149"/>
    <w:rsid w:val="006334F9"/>
    <w:rsid w:val="00633C0B"/>
    <w:rsid w:val="00633CD6"/>
    <w:rsid w:val="006349F9"/>
    <w:rsid w:val="00635664"/>
    <w:rsid w:val="00635832"/>
    <w:rsid w:val="00637610"/>
    <w:rsid w:val="00637A4B"/>
    <w:rsid w:val="00637E68"/>
    <w:rsid w:val="00637F81"/>
    <w:rsid w:val="00640B1C"/>
    <w:rsid w:val="00641AEF"/>
    <w:rsid w:val="00641CC2"/>
    <w:rsid w:val="006429BA"/>
    <w:rsid w:val="00642F13"/>
    <w:rsid w:val="00643140"/>
    <w:rsid w:val="0064333E"/>
    <w:rsid w:val="0064346B"/>
    <w:rsid w:val="006436A5"/>
    <w:rsid w:val="00643D75"/>
    <w:rsid w:val="00644A39"/>
    <w:rsid w:val="00644F4C"/>
    <w:rsid w:val="0064565C"/>
    <w:rsid w:val="0064575C"/>
    <w:rsid w:val="006458C5"/>
    <w:rsid w:val="0064598F"/>
    <w:rsid w:val="00645A5F"/>
    <w:rsid w:val="00645DE3"/>
    <w:rsid w:val="00645E93"/>
    <w:rsid w:val="00646DF4"/>
    <w:rsid w:val="006500CE"/>
    <w:rsid w:val="00652F4A"/>
    <w:rsid w:val="0065390A"/>
    <w:rsid w:val="00653AE8"/>
    <w:rsid w:val="00654ABF"/>
    <w:rsid w:val="00654F9E"/>
    <w:rsid w:val="00656276"/>
    <w:rsid w:val="006563CE"/>
    <w:rsid w:val="0065667D"/>
    <w:rsid w:val="00656C93"/>
    <w:rsid w:val="0066086C"/>
    <w:rsid w:val="00661285"/>
    <w:rsid w:val="00661867"/>
    <w:rsid w:val="00662AE0"/>
    <w:rsid w:val="00663206"/>
    <w:rsid w:val="00663579"/>
    <w:rsid w:val="00663E2D"/>
    <w:rsid w:val="00663EB8"/>
    <w:rsid w:val="0066421D"/>
    <w:rsid w:val="00664561"/>
    <w:rsid w:val="0066531C"/>
    <w:rsid w:val="00665762"/>
    <w:rsid w:val="006659A6"/>
    <w:rsid w:val="0066626A"/>
    <w:rsid w:val="006666E4"/>
    <w:rsid w:val="006671EE"/>
    <w:rsid w:val="006677F4"/>
    <w:rsid w:val="00667B53"/>
    <w:rsid w:val="006701D5"/>
    <w:rsid w:val="00670223"/>
    <w:rsid w:val="0067143A"/>
    <w:rsid w:val="006715D3"/>
    <w:rsid w:val="00671BD7"/>
    <w:rsid w:val="00671C77"/>
    <w:rsid w:val="00672426"/>
    <w:rsid w:val="006726D8"/>
    <w:rsid w:val="00672821"/>
    <w:rsid w:val="006728D0"/>
    <w:rsid w:val="0067355B"/>
    <w:rsid w:val="0067400A"/>
    <w:rsid w:val="006743FC"/>
    <w:rsid w:val="006755A4"/>
    <w:rsid w:val="00675F55"/>
    <w:rsid w:val="00676061"/>
    <w:rsid w:val="006764D3"/>
    <w:rsid w:val="00676AC8"/>
    <w:rsid w:val="0067733F"/>
    <w:rsid w:val="0067750B"/>
    <w:rsid w:val="00677A27"/>
    <w:rsid w:val="006808C4"/>
    <w:rsid w:val="00682312"/>
    <w:rsid w:val="00682D48"/>
    <w:rsid w:val="0068370A"/>
    <w:rsid w:val="00684317"/>
    <w:rsid w:val="00684424"/>
    <w:rsid w:val="00684672"/>
    <w:rsid w:val="00684878"/>
    <w:rsid w:val="00685E93"/>
    <w:rsid w:val="0068637C"/>
    <w:rsid w:val="00686A32"/>
    <w:rsid w:val="00687C38"/>
    <w:rsid w:val="00687F0D"/>
    <w:rsid w:val="00690A01"/>
    <w:rsid w:val="00691411"/>
    <w:rsid w:val="006938C8"/>
    <w:rsid w:val="00693D0E"/>
    <w:rsid w:val="00693FB8"/>
    <w:rsid w:val="00694557"/>
    <w:rsid w:val="00694E31"/>
    <w:rsid w:val="00694E44"/>
    <w:rsid w:val="006953F2"/>
    <w:rsid w:val="00695B48"/>
    <w:rsid w:val="00695BB8"/>
    <w:rsid w:val="00695C54"/>
    <w:rsid w:val="00696177"/>
    <w:rsid w:val="00696904"/>
    <w:rsid w:val="00696AB6"/>
    <w:rsid w:val="00696B61"/>
    <w:rsid w:val="00696C40"/>
    <w:rsid w:val="00696C69"/>
    <w:rsid w:val="006A0DAD"/>
    <w:rsid w:val="006A146A"/>
    <w:rsid w:val="006A203E"/>
    <w:rsid w:val="006A25EC"/>
    <w:rsid w:val="006A281A"/>
    <w:rsid w:val="006A28E4"/>
    <w:rsid w:val="006A316D"/>
    <w:rsid w:val="006A32A8"/>
    <w:rsid w:val="006A4B02"/>
    <w:rsid w:val="006A5096"/>
    <w:rsid w:val="006A61C3"/>
    <w:rsid w:val="006A686F"/>
    <w:rsid w:val="006A6AA3"/>
    <w:rsid w:val="006A744B"/>
    <w:rsid w:val="006A760A"/>
    <w:rsid w:val="006A78A3"/>
    <w:rsid w:val="006A7E00"/>
    <w:rsid w:val="006B01A4"/>
    <w:rsid w:val="006B01AA"/>
    <w:rsid w:val="006B10A2"/>
    <w:rsid w:val="006B1EF2"/>
    <w:rsid w:val="006B1F70"/>
    <w:rsid w:val="006B318C"/>
    <w:rsid w:val="006B3F1B"/>
    <w:rsid w:val="006B4962"/>
    <w:rsid w:val="006B4D4F"/>
    <w:rsid w:val="006B5742"/>
    <w:rsid w:val="006B5E2B"/>
    <w:rsid w:val="006B60B1"/>
    <w:rsid w:val="006B6AF9"/>
    <w:rsid w:val="006B71D3"/>
    <w:rsid w:val="006C0973"/>
    <w:rsid w:val="006C09D7"/>
    <w:rsid w:val="006C0A4F"/>
    <w:rsid w:val="006C36F4"/>
    <w:rsid w:val="006C3F02"/>
    <w:rsid w:val="006C4520"/>
    <w:rsid w:val="006C487E"/>
    <w:rsid w:val="006C4B60"/>
    <w:rsid w:val="006C4D13"/>
    <w:rsid w:val="006C4EB8"/>
    <w:rsid w:val="006C5568"/>
    <w:rsid w:val="006C578A"/>
    <w:rsid w:val="006C5ACE"/>
    <w:rsid w:val="006C5F65"/>
    <w:rsid w:val="006C7D4F"/>
    <w:rsid w:val="006D0ACE"/>
    <w:rsid w:val="006D11CC"/>
    <w:rsid w:val="006D16E5"/>
    <w:rsid w:val="006D1B49"/>
    <w:rsid w:val="006D1D7A"/>
    <w:rsid w:val="006D2780"/>
    <w:rsid w:val="006D28C1"/>
    <w:rsid w:val="006D2AC4"/>
    <w:rsid w:val="006D2E78"/>
    <w:rsid w:val="006D33FB"/>
    <w:rsid w:val="006D3912"/>
    <w:rsid w:val="006D39CE"/>
    <w:rsid w:val="006D5807"/>
    <w:rsid w:val="006D6029"/>
    <w:rsid w:val="006D63D1"/>
    <w:rsid w:val="006D6B58"/>
    <w:rsid w:val="006D7497"/>
    <w:rsid w:val="006D7512"/>
    <w:rsid w:val="006E1422"/>
    <w:rsid w:val="006E19FA"/>
    <w:rsid w:val="006E1CC8"/>
    <w:rsid w:val="006E1CD5"/>
    <w:rsid w:val="006E2F6C"/>
    <w:rsid w:val="006E3621"/>
    <w:rsid w:val="006E3B85"/>
    <w:rsid w:val="006E3C55"/>
    <w:rsid w:val="006E3FA4"/>
    <w:rsid w:val="006E4D02"/>
    <w:rsid w:val="006E59D5"/>
    <w:rsid w:val="006E5B62"/>
    <w:rsid w:val="006E5DD4"/>
    <w:rsid w:val="006E5F55"/>
    <w:rsid w:val="006E7042"/>
    <w:rsid w:val="006E78DD"/>
    <w:rsid w:val="006E7EF5"/>
    <w:rsid w:val="006F00DA"/>
    <w:rsid w:val="006F10D7"/>
    <w:rsid w:val="006F148B"/>
    <w:rsid w:val="006F1811"/>
    <w:rsid w:val="006F32B7"/>
    <w:rsid w:val="006F32D2"/>
    <w:rsid w:val="006F3640"/>
    <w:rsid w:val="006F38DB"/>
    <w:rsid w:val="006F420A"/>
    <w:rsid w:val="006F4225"/>
    <w:rsid w:val="006F42A0"/>
    <w:rsid w:val="006F4B93"/>
    <w:rsid w:val="006F4D05"/>
    <w:rsid w:val="006F4FB9"/>
    <w:rsid w:val="006F5B80"/>
    <w:rsid w:val="006F628E"/>
    <w:rsid w:val="006F6EE1"/>
    <w:rsid w:val="006F7213"/>
    <w:rsid w:val="007005EE"/>
    <w:rsid w:val="00700E4A"/>
    <w:rsid w:val="007024BE"/>
    <w:rsid w:val="007026B3"/>
    <w:rsid w:val="00702C32"/>
    <w:rsid w:val="0070469B"/>
    <w:rsid w:val="00704BD3"/>
    <w:rsid w:val="007066C7"/>
    <w:rsid w:val="0070678A"/>
    <w:rsid w:val="00706916"/>
    <w:rsid w:val="00707CC2"/>
    <w:rsid w:val="00707DD0"/>
    <w:rsid w:val="00707E8C"/>
    <w:rsid w:val="00710594"/>
    <w:rsid w:val="00710BB2"/>
    <w:rsid w:val="00710FC7"/>
    <w:rsid w:val="007110C0"/>
    <w:rsid w:val="00711209"/>
    <w:rsid w:val="00711254"/>
    <w:rsid w:val="00711B5D"/>
    <w:rsid w:val="00712011"/>
    <w:rsid w:val="00712090"/>
    <w:rsid w:val="0071283B"/>
    <w:rsid w:val="00712B1C"/>
    <w:rsid w:val="00712D78"/>
    <w:rsid w:val="00712FC3"/>
    <w:rsid w:val="00713DCA"/>
    <w:rsid w:val="00714803"/>
    <w:rsid w:val="0071491E"/>
    <w:rsid w:val="00714DC8"/>
    <w:rsid w:val="00714EA2"/>
    <w:rsid w:val="007152D3"/>
    <w:rsid w:val="00715350"/>
    <w:rsid w:val="00715569"/>
    <w:rsid w:val="0071576D"/>
    <w:rsid w:val="00715D97"/>
    <w:rsid w:val="00716298"/>
    <w:rsid w:val="00716C24"/>
    <w:rsid w:val="00717193"/>
    <w:rsid w:val="007175BA"/>
    <w:rsid w:val="007207B6"/>
    <w:rsid w:val="0072093C"/>
    <w:rsid w:val="00720DFB"/>
    <w:rsid w:val="00721C1A"/>
    <w:rsid w:val="0072210E"/>
    <w:rsid w:val="00724B86"/>
    <w:rsid w:val="00724F03"/>
    <w:rsid w:val="00725AFF"/>
    <w:rsid w:val="00726566"/>
    <w:rsid w:val="00727C60"/>
    <w:rsid w:val="00727C84"/>
    <w:rsid w:val="00730377"/>
    <w:rsid w:val="00730BA8"/>
    <w:rsid w:val="00730FD7"/>
    <w:rsid w:val="00731481"/>
    <w:rsid w:val="0073160B"/>
    <w:rsid w:val="00731C75"/>
    <w:rsid w:val="00731DF2"/>
    <w:rsid w:val="00731EEA"/>
    <w:rsid w:val="00732299"/>
    <w:rsid w:val="00732FDC"/>
    <w:rsid w:val="00734A04"/>
    <w:rsid w:val="00734A8E"/>
    <w:rsid w:val="00735672"/>
    <w:rsid w:val="00735745"/>
    <w:rsid w:val="00735AF2"/>
    <w:rsid w:val="00736885"/>
    <w:rsid w:val="00736999"/>
    <w:rsid w:val="007406AF"/>
    <w:rsid w:val="0074163D"/>
    <w:rsid w:val="0074176C"/>
    <w:rsid w:val="00741F8E"/>
    <w:rsid w:val="00742457"/>
    <w:rsid w:val="00742A35"/>
    <w:rsid w:val="0074321A"/>
    <w:rsid w:val="007438E6"/>
    <w:rsid w:val="007439BD"/>
    <w:rsid w:val="00743A7E"/>
    <w:rsid w:val="00743B1D"/>
    <w:rsid w:val="00743BC2"/>
    <w:rsid w:val="007442B4"/>
    <w:rsid w:val="007445BE"/>
    <w:rsid w:val="00744B34"/>
    <w:rsid w:val="007459FF"/>
    <w:rsid w:val="00747D02"/>
    <w:rsid w:val="00747D0B"/>
    <w:rsid w:val="00747DC5"/>
    <w:rsid w:val="0075024C"/>
    <w:rsid w:val="0075031C"/>
    <w:rsid w:val="00750893"/>
    <w:rsid w:val="00750C34"/>
    <w:rsid w:val="00752544"/>
    <w:rsid w:val="007527E9"/>
    <w:rsid w:val="00752A67"/>
    <w:rsid w:val="00752B3C"/>
    <w:rsid w:val="00752C40"/>
    <w:rsid w:val="00752E8C"/>
    <w:rsid w:val="0075367C"/>
    <w:rsid w:val="00756559"/>
    <w:rsid w:val="00757189"/>
    <w:rsid w:val="007572B0"/>
    <w:rsid w:val="0075773D"/>
    <w:rsid w:val="00757C42"/>
    <w:rsid w:val="007604F3"/>
    <w:rsid w:val="00760A07"/>
    <w:rsid w:val="00760EB9"/>
    <w:rsid w:val="007614A9"/>
    <w:rsid w:val="00761649"/>
    <w:rsid w:val="00761CED"/>
    <w:rsid w:val="007620A5"/>
    <w:rsid w:val="0076237D"/>
    <w:rsid w:val="00762873"/>
    <w:rsid w:val="00762E17"/>
    <w:rsid w:val="00762F52"/>
    <w:rsid w:val="00763380"/>
    <w:rsid w:val="007634FB"/>
    <w:rsid w:val="007637A5"/>
    <w:rsid w:val="00763972"/>
    <w:rsid w:val="007639DA"/>
    <w:rsid w:val="00763BC8"/>
    <w:rsid w:val="00764B06"/>
    <w:rsid w:val="00764F15"/>
    <w:rsid w:val="00765065"/>
    <w:rsid w:val="00765227"/>
    <w:rsid w:val="0076573E"/>
    <w:rsid w:val="007659B4"/>
    <w:rsid w:val="00765A6D"/>
    <w:rsid w:val="00765CB2"/>
    <w:rsid w:val="007660E5"/>
    <w:rsid w:val="0076613A"/>
    <w:rsid w:val="00766856"/>
    <w:rsid w:val="007668E6"/>
    <w:rsid w:val="00766D7E"/>
    <w:rsid w:val="00766F6D"/>
    <w:rsid w:val="007704E2"/>
    <w:rsid w:val="00770532"/>
    <w:rsid w:val="007707C8"/>
    <w:rsid w:val="00770B65"/>
    <w:rsid w:val="00770B92"/>
    <w:rsid w:val="00771056"/>
    <w:rsid w:val="00771D39"/>
    <w:rsid w:val="00771E03"/>
    <w:rsid w:val="00773476"/>
    <w:rsid w:val="007736C3"/>
    <w:rsid w:val="00773DFB"/>
    <w:rsid w:val="0077475D"/>
    <w:rsid w:val="00774BCA"/>
    <w:rsid w:val="00775D9C"/>
    <w:rsid w:val="007763CE"/>
    <w:rsid w:val="00776B00"/>
    <w:rsid w:val="00776C3E"/>
    <w:rsid w:val="00776E82"/>
    <w:rsid w:val="007778E2"/>
    <w:rsid w:val="00780646"/>
    <w:rsid w:val="00780BE0"/>
    <w:rsid w:val="00780E2D"/>
    <w:rsid w:val="0078208D"/>
    <w:rsid w:val="00783218"/>
    <w:rsid w:val="007834C1"/>
    <w:rsid w:val="0078385E"/>
    <w:rsid w:val="0078393E"/>
    <w:rsid w:val="00783FC0"/>
    <w:rsid w:val="00784603"/>
    <w:rsid w:val="00785357"/>
    <w:rsid w:val="00785E92"/>
    <w:rsid w:val="00785F36"/>
    <w:rsid w:val="007863B4"/>
    <w:rsid w:val="00786844"/>
    <w:rsid w:val="007875E9"/>
    <w:rsid w:val="00787A92"/>
    <w:rsid w:val="007900C9"/>
    <w:rsid w:val="0079054A"/>
    <w:rsid w:val="00791461"/>
    <w:rsid w:val="007915FA"/>
    <w:rsid w:val="00791ED6"/>
    <w:rsid w:val="00791F59"/>
    <w:rsid w:val="007926C2"/>
    <w:rsid w:val="007928BC"/>
    <w:rsid w:val="00792D4E"/>
    <w:rsid w:val="00792DD7"/>
    <w:rsid w:val="0079330A"/>
    <w:rsid w:val="0079350E"/>
    <w:rsid w:val="0079354A"/>
    <w:rsid w:val="00794049"/>
    <w:rsid w:val="0079416F"/>
    <w:rsid w:val="00794D56"/>
    <w:rsid w:val="007951CF"/>
    <w:rsid w:val="007955A9"/>
    <w:rsid w:val="00795AD1"/>
    <w:rsid w:val="00796101"/>
    <w:rsid w:val="007965E6"/>
    <w:rsid w:val="00796768"/>
    <w:rsid w:val="00796C58"/>
    <w:rsid w:val="00797E6D"/>
    <w:rsid w:val="00797F00"/>
    <w:rsid w:val="007A08D8"/>
    <w:rsid w:val="007A13BD"/>
    <w:rsid w:val="007A1A83"/>
    <w:rsid w:val="007A26F1"/>
    <w:rsid w:val="007A4680"/>
    <w:rsid w:val="007A4C7D"/>
    <w:rsid w:val="007A50DF"/>
    <w:rsid w:val="007A5127"/>
    <w:rsid w:val="007A59C8"/>
    <w:rsid w:val="007A63B9"/>
    <w:rsid w:val="007A6EA9"/>
    <w:rsid w:val="007A78B0"/>
    <w:rsid w:val="007B010B"/>
    <w:rsid w:val="007B2319"/>
    <w:rsid w:val="007B266C"/>
    <w:rsid w:val="007B314A"/>
    <w:rsid w:val="007B31B3"/>
    <w:rsid w:val="007B3E18"/>
    <w:rsid w:val="007B4A1C"/>
    <w:rsid w:val="007B4D9A"/>
    <w:rsid w:val="007B52CC"/>
    <w:rsid w:val="007B5417"/>
    <w:rsid w:val="007B5743"/>
    <w:rsid w:val="007B636F"/>
    <w:rsid w:val="007B6434"/>
    <w:rsid w:val="007B6C61"/>
    <w:rsid w:val="007B7108"/>
    <w:rsid w:val="007B74A2"/>
    <w:rsid w:val="007B75EC"/>
    <w:rsid w:val="007C00B0"/>
    <w:rsid w:val="007C0437"/>
    <w:rsid w:val="007C099B"/>
    <w:rsid w:val="007C0CEE"/>
    <w:rsid w:val="007C0DE6"/>
    <w:rsid w:val="007C17A4"/>
    <w:rsid w:val="007C1A08"/>
    <w:rsid w:val="007C2752"/>
    <w:rsid w:val="007C276A"/>
    <w:rsid w:val="007C45A9"/>
    <w:rsid w:val="007C555E"/>
    <w:rsid w:val="007C6869"/>
    <w:rsid w:val="007C6988"/>
    <w:rsid w:val="007C6AC1"/>
    <w:rsid w:val="007D0F49"/>
    <w:rsid w:val="007D121A"/>
    <w:rsid w:val="007D216A"/>
    <w:rsid w:val="007D2BF4"/>
    <w:rsid w:val="007D32A9"/>
    <w:rsid w:val="007D4765"/>
    <w:rsid w:val="007D5251"/>
    <w:rsid w:val="007D56EF"/>
    <w:rsid w:val="007D57EA"/>
    <w:rsid w:val="007D5A34"/>
    <w:rsid w:val="007D62A5"/>
    <w:rsid w:val="007D67A4"/>
    <w:rsid w:val="007D6BE3"/>
    <w:rsid w:val="007D79CE"/>
    <w:rsid w:val="007D7B20"/>
    <w:rsid w:val="007D7CF4"/>
    <w:rsid w:val="007E0280"/>
    <w:rsid w:val="007E0BE1"/>
    <w:rsid w:val="007E1BE0"/>
    <w:rsid w:val="007E31C1"/>
    <w:rsid w:val="007E324D"/>
    <w:rsid w:val="007E3EF6"/>
    <w:rsid w:val="007E4100"/>
    <w:rsid w:val="007E5FD7"/>
    <w:rsid w:val="007E63F3"/>
    <w:rsid w:val="007E6811"/>
    <w:rsid w:val="007E6C79"/>
    <w:rsid w:val="007E6C93"/>
    <w:rsid w:val="007E6FF5"/>
    <w:rsid w:val="007E7350"/>
    <w:rsid w:val="007E740C"/>
    <w:rsid w:val="007F1A5A"/>
    <w:rsid w:val="007F26C5"/>
    <w:rsid w:val="007F28D1"/>
    <w:rsid w:val="007F2941"/>
    <w:rsid w:val="007F3980"/>
    <w:rsid w:val="007F497C"/>
    <w:rsid w:val="007F56D1"/>
    <w:rsid w:val="007F5FAE"/>
    <w:rsid w:val="007F62E7"/>
    <w:rsid w:val="007F6A84"/>
    <w:rsid w:val="007F6C65"/>
    <w:rsid w:val="007F7196"/>
    <w:rsid w:val="007F7D65"/>
    <w:rsid w:val="00800175"/>
    <w:rsid w:val="00800CD4"/>
    <w:rsid w:val="00800F14"/>
    <w:rsid w:val="00801ABB"/>
    <w:rsid w:val="00802A85"/>
    <w:rsid w:val="00803A4F"/>
    <w:rsid w:val="00803E8B"/>
    <w:rsid w:val="00804142"/>
    <w:rsid w:val="008048B1"/>
    <w:rsid w:val="00806241"/>
    <w:rsid w:val="00806B65"/>
    <w:rsid w:val="00806FFA"/>
    <w:rsid w:val="00807A4F"/>
    <w:rsid w:val="00810B57"/>
    <w:rsid w:val="00810E2D"/>
    <w:rsid w:val="00811248"/>
    <w:rsid w:val="0081144B"/>
    <w:rsid w:val="00811455"/>
    <w:rsid w:val="00811888"/>
    <w:rsid w:val="00812C18"/>
    <w:rsid w:val="0081314A"/>
    <w:rsid w:val="008144FB"/>
    <w:rsid w:val="00814A0B"/>
    <w:rsid w:val="00814A7A"/>
    <w:rsid w:val="00814BE4"/>
    <w:rsid w:val="008155CC"/>
    <w:rsid w:val="0081586B"/>
    <w:rsid w:val="008163D9"/>
    <w:rsid w:val="00816BAB"/>
    <w:rsid w:val="00816E22"/>
    <w:rsid w:val="008170F2"/>
    <w:rsid w:val="0081756C"/>
    <w:rsid w:val="00817D5F"/>
    <w:rsid w:val="00817E70"/>
    <w:rsid w:val="0082034B"/>
    <w:rsid w:val="00821D1B"/>
    <w:rsid w:val="00821ED3"/>
    <w:rsid w:val="00822237"/>
    <w:rsid w:val="00822A57"/>
    <w:rsid w:val="0082314C"/>
    <w:rsid w:val="00824624"/>
    <w:rsid w:val="00824726"/>
    <w:rsid w:val="008248BE"/>
    <w:rsid w:val="00824FBF"/>
    <w:rsid w:val="0082559E"/>
    <w:rsid w:val="00827A09"/>
    <w:rsid w:val="00827A38"/>
    <w:rsid w:val="00827B82"/>
    <w:rsid w:val="00830900"/>
    <w:rsid w:val="00830F1A"/>
    <w:rsid w:val="00831099"/>
    <w:rsid w:val="00831F3A"/>
    <w:rsid w:val="00832144"/>
    <w:rsid w:val="008321D0"/>
    <w:rsid w:val="00832909"/>
    <w:rsid w:val="0083381B"/>
    <w:rsid w:val="008353E8"/>
    <w:rsid w:val="00835614"/>
    <w:rsid w:val="00835D97"/>
    <w:rsid w:val="00835E79"/>
    <w:rsid w:val="008366E7"/>
    <w:rsid w:val="00837EC3"/>
    <w:rsid w:val="0084008D"/>
    <w:rsid w:val="0084031A"/>
    <w:rsid w:val="00840E67"/>
    <w:rsid w:val="008410EA"/>
    <w:rsid w:val="008412D1"/>
    <w:rsid w:val="008416A1"/>
    <w:rsid w:val="00841F98"/>
    <w:rsid w:val="00842620"/>
    <w:rsid w:val="00843316"/>
    <w:rsid w:val="008438E4"/>
    <w:rsid w:val="00843A5C"/>
    <w:rsid w:val="00843AEF"/>
    <w:rsid w:val="00843EA9"/>
    <w:rsid w:val="008444F7"/>
    <w:rsid w:val="00845412"/>
    <w:rsid w:val="0084573C"/>
    <w:rsid w:val="00846C76"/>
    <w:rsid w:val="008477F6"/>
    <w:rsid w:val="00850883"/>
    <w:rsid w:val="00850C68"/>
    <w:rsid w:val="00850D60"/>
    <w:rsid w:val="0085119A"/>
    <w:rsid w:val="008511B9"/>
    <w:rsid w:val="00851D8B"/>
    <w:rsid w:val="00853539"/>
    <w:rsid w:val="008558FA"/>
    <w:rsid w:val="00855907"/>
    <w:rsid w:val="008563E0"/>
    <w:rsid w:val="00856544"/>
    <w:rsid w:val="008575BA"/>
    <w:rsid w:val="00857846"/>
    <w:rsid w:val="00860593"/>
    <w:rsid w:val="00860CE1"/>
    <w:rsid w:val="00860FF3"/>
    <w:rsid w:val="00861BB2"/>
    <w:rsid w:val="00862382"/>
    <w:rsid w:val="00862E43"/>
    <w:rsid w:val="00863113"/>
    <w:rsid w:val="008632BD"/>
    <w:rsid w:val="00863339"/>
    <w:rsid w:val="00863E67"/>
    <w:rsid w:val="008645E5"/>
    <w:rsid w:val="0086464F"/>
    <w:rsid w:val="00864A9C"/>
    <w:rsid w:val="00864BB7"/>
    <w:rsid w:val="00865969"/>
    <w:rsid w:val="008666BF"/>
    <w:rsid w:val="00866A3A"/>
    <w:rsid w:val="00866B75"/>
    <w:rsid w:val="0086731F"/>
    <w:rsid w:val="00867B5B"/>
    <w:rsid w:val="00867CC0"/>
    <w:rsid w:val="00867F68"/>
    <w:rsid w:val="008713E7"/>
    <w:rsid w:val="008714EF"/>
    <w:rsid w:val="00871512"/>
    <w:rsid w:val="00871C27"/>
    <w:rsid w:val="00871F09"/>
    <w:rsid w:val="00871FD2"/>
    <w:rsid w:val="00872760"/>
    <w:rsid w:val="008728A4"/>
    <w:rsid w:val="00873525"/>
    <w:rsid w:val="00873EFC"/>
    <w:rsid w:val="00874180"/>
    <w:rsid w:val="0087484D"/>
    <w:rsid w:val="0087486E"/>
    <w:rsid w:val="008751DA"/>
    <w:rsid w:val="008752E2"/>
    <w:rsid w:val="008753E1"/>
    <w:rsid w:val="00875719"/>
    <w:rsid w:val="00876FA0"/>
    <w:rsid w:val="00877756"/>
    <w:rsid w:val="008779BC"/>
    <w:rsid w:val="00877CF5"/>
    <w:rsid w:val="0088044D"/>
    <w:rsid w:val="008808F3"/>
    <w:rsid w:val="00880C52"/>
    <w:rsid w:val="0088109A"/>
    <w:rsid w:val="0088190A"/>
    <w:rsid w:val="00881CF4"/>
    <w:rsid w:val="00882160"/>
    <w:rsid w:val="008827E2"/>
    <w:rsid w:val="00882C3F"/>
    <w:rsid w:val="00883654"/>
    <w:rsid w:val="008845B9"/>
    <w:rsid w:val="008849D4"/>
    <w:rsid w:val="00884A90"/>
    <w:rsid w:val="00884F9C"/>
    <w:rsid w:val="00887022"/>
    <w:rsid w:val="008872FA"/>
    <w:rsid w:val="0088762D"/>
    <w:rsid w:val="00887E97"/>
    <w:rsid w:val="00887EC8"/>
    <w:rsid w:val="008914F0"/>
    <w:rsid w:val="008915BF"/>
    <w:rsid w:val="00892078"/>
    <w:rsid w:val="00892C69"/>
    <w:rsid w:val="00893208"/>
    <w:rsid w:val="0089333F"/>
    <w:rsid w:val="00893B13"/>
    <w:rsid w:val="00895BA0"/>
    <w:rsid w:val="008962AC"/>
    <w:rsid w:val="008967FD"/>
    <w:rsid w:val="00897144"/>
    <w:rsid w:val="008979EB"/>
    <w:rsid w:val="00897D09"/>
    <w:rsid w:val="00897E32"/>
    <w:rsid w:val="008A0721"/>
    <w:rsid w:val="008A089B"/>
    <w:rsid w:val="008A0B49"/>
    <w:rsid w:val="008A0E3D"/>
    <w:rsid w:val="008A13B6"/>
    <w:rsid w:val="008A226F"/>
    <w:rsid w:val="008A2357"/>
    <w:rsid w:val="008A27A2"/>
    <w:rsid w:val="008A2A2F"/>
    <w:rsid w:val="008A2E26"/>
    <w:rsid w:val="008A344B"/>
    <w:rsid w:val="008A37BD"/>
    <w:rsid w:val="008A4101"/>
    <w:rsid w:val="008A4D8F"/>
    <w:rsid w:val="008A518A"/>
    <w:rsid w:val="008A54E6"/>
    <w:rsid w:val="008A5848"/>
    <w:rsid w:val="008A5A58"/>
    <w:rsid w:val="008A629A"/>
    <w:rsid w:val="008A6900"/>
    <w:rsid w:val="008A6F12"/>
    <w:rsid w:val="008A7423"/>
    <w:rsid w:val="008A74D5"/>
    <w:rsid w:val="008A787B"/>
    <w:rsid w:val="008B0250"/>
    <w:rsid w:val="008B0E01"/>
    <w:rsid w:val="008B0EDE"/>
    <w:rsid w:val="008B1B00"/>
    <w:rsid w:val="008B32A8"/>
    <w:rsid w:val="008B359B"/>
    <w:rsid w:val="008B3C26"/>
    <w:rsid w:val="008B3C94"/>
    <w:rsid w:val="008B4E24"/>
    <w:rsid w:val="008B50C3"/>
    <w:rsid w:val="008B52BF"/>
    <w:rsid w:val="008B5E95"/>
    <w:rsid w:val="008B66DC"/>
    <w:rsid w:val="008B6848"/>
    <w:rsid w:val="008B69C3"/>
    <w:rsid w:val="008B6DBC"/>
    <w:rsid w:val="008C0647"/>
    <w:rsid w:val="008C0FBD"/>
    <w:rsid w:val="008C2294"/>
    <w:rsid w:val="008C24EC"/>
    <w:rsid w:val="008C28FC"/>
    <w:rsid w:val="008C2F80"/>
    <w:rsid w:val="008C303C"/>
    <w:rsid w:val="008C3353"/>
    <w:rsid w:val="008C438D"/>
    <w:rsid w:val="008C458F"/>
    <w:rsid w:val="008C512E"/>
    <w:rsid w:val="008C5285"/>
    <w:rsid w:val="008C52A7"/>
    <w:rsid w:val="008C57F7"/>
    <w:rsid w:val="008C63F2"/>
    <w:rsid w:val="008C68FF"/>
    <w:rsid w:val="008C6B71"/>
    <w:rsid w:val="008C6C4B"/>
    <w:rsid w:val="008C6F31"/>
    <w:rsid w:val="008C6F6E"/>
    <w:rsid w:val="008C7D90"/>
    <w:rsid w:val="008D0397"/>
    <w:rsid w:val="008D0398"/>
    <w:rsid w:val="008D0721"/>
    <w:rsid w:val="008D07B0"/>
    <w:rsid w:val="008D22F3"/>
    <w:rsid w:val="008D30E1"/>
    <w:rsid w:val="008D3341"/>
    <w:rsid w:val="008D3375"/>
    <w:rsid w:val="008D39FC"/>
    <w:rsid w:val="008D3C63"/>
    <w:rsid w:val="008D3E4D"/>
    <w:rsid w:val="008D45F9"/>
    <w:rsid w:val="008D5491"/>
    <w:rsid w:val="008D6FF4"/>
    <w:rsid w:val="008E01E6"/>
    <w:rsid w:val="008E09D9"/>
    <w:rsid w:val="008E1314"/>
    <w:rsid w:val="008E1523"/>
    <w:rsid w:val="008E1627"/>
    <w:rsid w:val="008E1897"/>
    <w:rsid w:val="008E1916"/>
    <w:rsid w:val="008E2461"/>
    <w:rsid w:val="008E256C"/>
    <w:rsid w:val="008E2E77"/>
    <w:rsid w:val="008E38DA"/>
    <w:rsid w:val="008E3A80"/>
    <w:rsid w:val="008E3CFA"/>
    <w:rsid w:val="008E437E"/>
    <w:rsid w:val="008E4725"/>
    <w:rsid w:val="008E4837"/>
    <w:rsid w:val="008E5434"/>
    <w:rsid w:val="008E66A2"/>
    <w:rsid w:val="008E66E6"/>
    <w:rsid w:val="008E6F2F"/>
    <w:rsid w:val="008F2939"/>
    <w:rsid w:val="008F33D7"/>
    <w:rsid w:val="008F3EC7"/>
    <w:rsid w:val="008F3EE6"/>
    <w:rsid w:val="008F412A"/>
    <w:rsid w:val="008F456C"/>
    <w:rsid w:val="008F47EF"/>
    <w:rsid w:val="008F4FD5"/>
    <w:rsid w:val="008F55D9"/>
    <w:rsid w:val="008F58E7"/>
    <w:rsid w:val="008F5AD5"/>
    <w:rsid w:val="008F5F5F"/>
    <w:rsid w:val="008F604F"/>
    <w:rsid w:val="008F698E"/>
    <w:rsid w:val="008F6A3F"/>
    <w:rsid w:val="008F6D33"/>
    <w:rsid w:val="008F6FFD"/>
    <w:rsid w:val="0090010A"/>
    <w:rsid w:val="0090070F"/>
    <w:rsid w:val="00900B4A"/>
    <w:rsid w:val="009012E1"/>
    <w:rsid w:val="009015F2"/>
    <w:rsid w:val="009017CC"/>
    <w:rsid w:val="00902170"/>
    <w:rsid w:val="0090265B"/>
    <w:rsid w:val="00902A2C"/>
    <w:rsid w:val="00903244"/>
    <w:rsid w:val="0090513E"/>
    <w:rsid w:val="00905361"/>
    <w:rsid w:val="0090537D"/>
    <w:rsid w:val="009055DA"/>
    <w:rsid w:val="009059BB"/>
    <w:rsid w:val="00905A64"/>
    <w:rsid w:val="00905FED"/>
    <w:rsid w:val="009065F6"/>
    <w:rsid w:val="00906688"/>
    <w:rsid w:val="00906A46"/>
    <w:rsid w:val="00906AB2"/>
    <w:rsid w:val="0090777D"/>
    <w:rsid w:val="009106B3"/>
    <w:rsid w:val="00910A52"/>
    <w:rsid w:val="00911172"/>
    <w:rsid w:val="009113FB"/>
    <w:rsid w:val="00911A5F"/>
    <w:rsid w:val="00912217"/>
    <w:rsid w:val="009123CC"/>
    <w:rsid w:val="009127BA"/>
    <w:rsid w:val="00912DE9"/>
    <w:rsid w:val="00913015"/>
    <w:rsid w:val="009130B9"/>
    <w:rsid w:val="0091467C"/>
    <w:rsid w:val="00914883"/>
    <w:rsid w:val="00915198"/>
    <w:rsid w:val="009152C5"/>
    <w:rsid w:val="00915528"/>
    <w:rsid w:val="00915FC9"/>
    <w:rsid w:val="0091680A"/>
    <w:rsid w:val="00916956"/>
    <w:rsid w:val="00917FB2"/>
    <w:rsid w:val="00920204"/>
    <w:rsid w:val="009205B0"/>
    <w:rsid w:val="0092094E"/>
    <w:rsid w:val="00920FC8"/>
    <w:rsid w:val="009210F7"/>
    <w:rsid w:val="00921871"/>
    <w:rsid w:val="00921E43"/>
    <w:rsid w:val="00921F1A"/>
    <w:rsid w:val="0092213C"/>
    <w:rsid w:val="009223A9"/>
    <w:rsid w:val="009227D0"/>
    <w:rsid w:val="00922BD3"/>
    <w:rsid w:val="00922C67"/>
    <w:rsid w:val="00923059"/>
    <w:rsid w:val="0092415A"/>
    <w:rsid w:val="009250DB"/>
    <w:rsid w:val="00925C62"/>
    <w:rsid w:val="009265E0"/>
    <w:rsid w:val="00926E79"/>
    <w:rsid w:val="009272D9"/>
    <w:rsid w:val="00927A33"/>
    <w:rsid w:val="00927FB1"/>
    <w:rsid w:val="00930455"/>
    <w:rsid w:val="009307D1"/>
    <w:rsid w:val="00931086"/>
    <w:rsid w:val="009311E6"/>
    <w:rsid w:val="009313EB"/>
    <w:rsid w:val="009315C4"/>
    <w:rsid w:val="0093167E"/>
    <w:rsid w:val="00931B2F"/>
    <w:rsid w:val="00931D6E"/>
    <w:rsid w:val="00932328"/>
    <w:rsid w:val="00932522"/>
    <w:rsid w:val="009326D0"/>
    <w:rsid w:val="00932E4C"/>
    <w:rsid w:val="00932E74"/>
    <w:rsid w:val="0093381D"/>
    <w:rsid w:val="0093417F"/>
    <w:rsid w:val="00934731"/>
    <w:rsid w:val="00935484"/>
    <w:rsid w:val="00935512"/>
    <w:rsid w:val="0093564E"/>
    <w:rsid w:val="00935EE5"/>
    <w:rsid w:val="0093672F"/>
    <w:rsid w:val="00936964"/>
    <w:rsid w:val="00936BC1"/>
    <w:rsid w:val="00937169"/>
    <w:rsid w:val="00937D6B"/>
    <w:rsid w:val="009400B4"/>
    <w:rsid w:val="00940A5A"/>
    <w:rsid w:val="009415F9"/>
    <w:rsid w:val="00941746"/>
    <w:rsid w:val="00941E20"/>
    <w:rsid w:val="0094287E"/>
    <w:rsid w:val="00942AA4"/>
    <w:rsid w:val="00942C22"/>
    <w:rsid w:val="009432B9"/>
    <w:rsid w:val="00943397"/>
    <w:rsid w:val="00943532"/>
    <w:rsid w:val="00943BEA"/>
    <w:rsid w:val="0094459D"/>
    <w:rsid w:val="00944E22"/>
    <w:rsid w:val="00945873"/>
    <w:rsid w:val="00945C52"/>
    <w:rsid w:val="00945D7B"/>
    <w:rsid w:val="009476C3"/>
    <w:rsid w:val="00950246"/>
    <w:rsid w:val="0095054B"/>
    <w:rsid w:val="00950616"/>
    <w:rsid w:val="009508D1"/>
    <w:rsid w:val="0095095E"/>
    <w:rsid w:val="009519BD"/>
    <w:rsid w:val="00951E31"/>
    <w:rsid w:val="00952105"/>
    <w:rsid w:val="00952246"/>
    <w:rsid w:val="00952A0D"/>
    <w:rsid w:val="00952E85"/>
    <w:rsid w:val="00953029"/>
    <w:rsid w:val="0095455E"/>
    <w:rsid w:val="009547D5"/>
    <w:rsid w:val="00954CF9"/>
    <w:rsid w:val="00955458"/>
    <w:rsid w:val="009559EB"/>
    <w:rsid w:val="00955CE0"/>
    <w:rsid w:val="00955DD4"/>
    <w:rsid w:val="0095644A"/>
    <w:rsid w:val="009564A7"/>
    <w:rsid w:val="00956AD0"/>
    <w:rsid w:val="00956D22"/>
    <w:rsid w:val="009572CC"/>
    <w:rsid w:val="009576F9"/>
    <w:rsid w:val="00957A23"/>
    <w:rsid w:val="00960725"/>
    <w:rsid w:val="0096094F"/>
    <w:rsid w:val="009609DD"/>
    <w:rsid w:val="00961151"/>
    <w:rsid w:val="00961186"/>
    <w:rsid w:val="00961417"/>
    <w:rsid w:val="0096189B"/>
    <w:rsid w:val="00961A4E"/>
    <w:rsid w:val="00962604"/>
    <w:rsid w:val="00962DCF"/>
    <w:rsid w:val="00963384"/>
    <w:rsid w:val="00963A0B"/>
    <w:rsid w:val="00964E43"/>
    <w:rsid w:val="00965165"/>
    <w:rsid w:val="009657EB"/>
    <w:rsid w:val="00965C60"/>
    <w:rsid w:val="0096632F"/>
    <w:rsid w:val="009666DC"/>
    <w:rsid w:val="00966973"/>
    <w:rsid w:val="00967FC1"/>
    <w:rsid w:val="00967FC7"/>
    <w:rsid w:val="0097003F"/>
    <w:rsid w:val="0097028D"/>
    <w:rsid w:val="009702B7"/>
    <w:rsid w:val="00970823"/>
    <w:rsid w:val="00970A1D"/>
    <w:rsid w:val="00970BD5"/>
    <w:rsid w:val="00971258"/>
    <w:rsid w:val="009717D7"/>
    <w:rsid w:val="00971B7E"/>
    <w:rsid w:val="00971BE0"/>
    <w:rsid w:val="009722EF"/>
    <w:rsid w:val="0097274B"/>
    <w:rsid w:val="00972952"/>
    <w:rsid w:val="0097312D"/>
    <w:rsid w:val="009734E1"/>
    <w:rsid w:val="00973CD2"/>
    <w:rsid w:val="00973E3E"/>
    <w:rsid w:val="009747AB"/>
    <w:rsid w:val="009753D8"/>
    <w:rsid w:val="009760A9"/>
    <w:rsid w:val="00976510"/>
    <w:rsid w:val="00976B4C"/>
    <w:rsid w:val="0097736F"/>
    <w:rsid w:val="009775DA"/>
    <w:rsid w:val="0097791A"/>
    <w:rsid w:val="00980253"/>
    <w:rsid w:val="00980729"/>
    <w:rsid w:val="009808C5"/>
    <w:rsid w:val="00980C9B"/>
    <w:rsid w:val="009816CB"/>
    <w:rsid w:val="009828C1"/>
    <w:rsid w:val="0098386F"/>
    <w:rsid w:val="00983A37"/>
    <w:rsid w:val="00983CD2"/>
    <w:rsid w:val="00984209"/>
    <w:rsid w:val="00984234"/>
    <w:rsid w:val="009846CD"/>
    <w:rsid w:val="00984E1D"/>
    <w:rsid w:val="00985C57"/>
    <w:rsid w:val="00986A44"/>
    <w:rsid w:val="00990251"/>
    <w:rsid w:val="009902A5"/>
    <w:rsid w:val="0099045F"/>
    <w:rsid w:val="0099063D"/>
    <w:rsid w:val="00990FD3"/>
    <w:rsid w:val="009912B0"/>
    <w:rsid w:val="00991688"/>
    <w:rsid w:val="00991C49"/>
    <w:rsid w:val="009921D0"/>
    <w:rsid w:val="009922E7"/>
    <w:rsid w:val="00992E65"/>
    <w:rsid w:val="00992EC9"/>
    <w:rsid w:val="0099349E"/>
    <w:rsid w:val="00993E76"/>
    <w:rsid w:val="009942CC"/>
    <w:rsid w:val="00994DAE"/>
    <w:rsid w:val="00994F74"/>
    <w:rsid w:val="009963B8"/>
    <w:rsid w:val="0099778C"/>
    <w:rsid w:val="00997836"/>
    <w:rsid w:val="009A008D"/>
    <w:rsid w:val="009A020E"/>
    <w:rsid w:val="009A0F26"/>
    <w:rsid w:val="009A1486"/>
    <w:rsid w:val="009A16D8"/>
    <w:rsid w:val="009A2338"/>
    <w:rsid w:val="009A2A7E"/>
    <w:rsid w:val="009A320C"/>
    <w:rsid w:val="009A3272"/>
    <w:rsid w:val="009A3C7E"/>
    <w:rsid w:val="009A3ECA"/>
    <w:rsid w:val="009A4443"/>
    <w:rsid w:val="009A4ECA"/>
    <w:rsid w:val="009A5349"/>
    <w:rsid w:val="009A5552"/>
    <w:rsid w:val="009A5722"/>
    <w:rsid w:val="009A59C6"/>
    <w:rsid w:val="009A5AF0"/>
    <w:rsid w:val="009A5B12"/>
    <w:rsid w:val="009A6B1C"/>
    <w:rsid w:val="009A6ED5"/>
    <w:rsid w:val="009A6FBA"/>
    <w:rsid w:val="009A7D55"/>
    <w:rsid w:val="009B05B9"/>
    <w:rsid w:val="009B0ACC"/>
    <w:rsid w:val="009B1075"/>
    <w:rsid w:val="009B1ABA"/>
    <w:rsid w:val="009B3087"/>
    <w:rsid w:val="009B30C9"/>
    <w:rsid w:val="009B313F"/>
    <w:rsid w:val="009B3354"/>
    <w:rsid w:val="009B3AAE"/>
    <w:rsid w:val="009B3CC3"/>
    <w:rsid w:val="009B5CC4"/>
    <w:rsid w:val="009B60CC"/>
    <w:rsid w:val="009B6BEC"/>
    <w:rsid w:val="009B6C92"/>
    <w:rsid w:val="009B7065"/>
    <w:rsid w:val="009B7CE6"/>
    <w:rsid w:val="009B7D06"/>
    <w:rsid w:val="009C00CB"/>
    <w:rsid w:val="009C0B1E"/>
    <w:rsid w:val="009C1382"/>
    <w:rsid w:val="009C151B"/>
    <w:rsid w:val="009C1573"/>
    <w:rsid w:val="009C1974"/>
    <w:rsid w:val="009C19BD"/>
    <w:rsid w:val="009C1F7C"/>
    <w:rsid w:val="009C2517"/>
    <w:rsid w:val="009C2B48"/>
    <w:rsid w:val="009C3B9E"/>
    <w:rsid w:val="009C3EFB"/>
    <w:rsid w:val="009C43B9"/>
    <w:rsid w:val="009C51B5"/>
    <w:rsid w:val="009C52F9"/>
    <w:rsid w:val="009C5948"/>
    <w:rsid w:val="009C636F"/>
    <w:rsid w:val="009C6A97"/>
    <w:rsid w:val="009C6E42"/>
    <w:rsid w:val="009C784D"/>
    <w:rsid w:val="009C7B2E"/>
    <w:rsid w:val="009D0B91"/>
    <w:rsid w:val="009D1A40"/>
    <w:rsid w:val="009D1CC7"/>
    <w:rsid w:val="009D1CC8"/>
    <w:rsid w:val="009D22BD"/>
    <w:rsid w:val="009D2B3B"/>
    <w:rsid w:val="009D30FF"/>
    <w:rsid w:val="009D3C84"/>
    <w:rsid w:val="009D3EE8"/>
    <w:rsid w:val="009D43D2"/>
    <w:rsid w:val="009D4789"/>
    <w:rsid w:val="009D4E42"/>
    <w:rsid w:val="009D5E73"/>
    <w:rsid w:val="009D6355"/>
    <w:rsid w:val="009D6849"/>
    <w:rsid w:val="009D6DE8"/>
    <w:rsid w:val="009D74AB"/>
    <w:rsid w:val="009D7E3C"/>
    <w:rsid w:val="009E003F"/>
    <w:rsid w:val="009E05EF"/>
    <w:rsid w:val="009E0A02"/>
    <w:rsid w:val="009E0AEE"/>
    <w:rsid w:val="009E1B80"/>
    <w:rsid w:val="009E1DE8"/>
    <w:rsid w:val="009E1F0C"/>
    <w:rsid w:val="009E3888"/>
    <w:rsid w:val="009E3BE6"/>
    <w:rsid w:val="009E4439"/>
    <w:rsid w:val="009E459B"/>
    <w:rsid w:val="009E476A"/>
    <w:rsid w:val="009E4F39"/>
    <w:rsid w:val="009E5AE2"/>
    <w:rsid w:val="009E634F"/>
    <w:rsid w:val="009E6455"/>
    <w:rsid w:val="009E6892"/>
    <w:rsid w:val="009E69A0"/>
    <w:rsid w:val="009E6B93"/>
    <w:rsid w:val="009E70CF"/>
    <w:rsid w:val="009E75FA"/>
    <w:rsid w:val="009E775B"/>
    <w:rsid w:val="009F0070"/>
    <w:rsid w:val="009F064F"/>
    <w:rsid w:val="009F0FA0"/>
    <w:rsid w:val="009F0FE2"/>
    <w:rsid w:val="009F1B2D"/>
    <w:rsid w:val="009F2360"/>
    <w:rsid w:val="009F23B9"/>
    <w:rsid w:val="009F26E8"/>
    <w:rsid w:val="009F3A2C"/>
    <w:rsid w:val="009F3ACC"/>
    <w:rsid w:val="009F44AC"/>
    <w:rsid w:val="009F4A74"/>
    <w:rsid w:val="009F4D9C"/>
    <w:rsid w:val="009F5653"/>
    <w:rsid w:val="009F61D7"/>
    <w:rsid w:val="009F6D4F"/>
    <w:rsid w:val="009F70C4"/>
    <w:rsid w:val="00A00BFB"/>
    <w:rsid w:val="00A014EE"/>
    <w:rsid w:val="00A01690"/>
    <w:rsid w:val="00A0192D"/>
    <w:rsid w:val="00A01D1D"/>
    <w:rsid w:val="00A01EC1"/>
    <w:rsid w:val="00A021F9"/>
    <w:rsid w:val="00A02643"/>
    <w:rsid w:val="00A02952"/>
    <w:rsid w:val="00A02CC1"/>
    <w:rsid w:val="00A02E9D"/>
    <w:rsid w:val="00A0311B"/>
    <w:rsid w:val="00A03197"/>
    <w:rsid w:val="00A03337"/>
    <w:rsid w:val="00A03474"/>
    <w:rsid w:val="00A03BCC"/>
    <w:rsid w:val="00A03DA9"/>
    <w:rsid w:val="00A0449D"/>
    <w:rsid w:val="00A044DC"/>
    <w:rsid w:val="00A054BE"/>
    <w:rsid w:val="00A060E1"/>
    <w:rsid w:val="00A06DDC"/>
    <w:rsid w:val="00A0705E"/>
    <w:rsid w:val="00A102BA"/>
    <w:rsid w:val="00A10B58"/>
    <w:rsid w:val="00A11025"/>
    <w:rsid w:val="00A1116D"/>
    <w:rsid w:val="00A1121E"/>
    <w:rsid w:val="00A114F2"/>
    <w:rsid w:val="00A12768"/>
    <w:rsid w:val="00A12DE1"/>
    <w:rsid w:val="00A13432"/>
    <w:rsid w:val="00A13843"/>
    <w:rsid w:val="00A13875"/>
    <w:rsid w:val="00A13D8C"/>
    <w:rsid w:val="00A13F12"/>
    <w:rsid w:val="00A141F6"/>
    <w:rsid w:val="00A14907"/>
    <w:rsid w:val="00A150CE"/>
    <w:rsid w:val="00A155DD"/>
    <w:rsid w:val="00A15E19"/>
    <w:rsid w:val="00A16636"/>
    <w:rsid w:val="00A179CE"/>
    <w:rsid w:val="00A20860"/>
    <w:rsid w:val="00A226E0"/>
    <w:rsid w:val="00A232BF"/>
    <w:rsid w:val="00A23713"/>
    <w:rsid w:val="00A25867"/>
    <w:rsid w:val="00A25ECB"/>
    <w:rsid w:val="00A26293"/>
    <w:rsid w:val="00A26678"/>
    <w:rsid w:val="00A275BA"/>
    <w:rsid w:val="00A30031"/>
    <w:rsid w:val="00A30320"/>
    <w:rsid w:val="00A30390"/>
    <w:rsid w:val="00A3061D"/>
    <w:rsid w:val="00A308F5"/>
    <w:rsid w:val="00A31398"/>
    <w:rsid w:val="00A31A4B"/>
    <w:rsid w:val="00A3276E"/>
    <w:rsid w:val="00A32801"/>
    <w:rsid w:val="00A32E8F"/>
    <w:rsid w:val="00A32FF5"/>
    <w:rsid w:val="00A337E3"/>
    <w:rsid w:val="00A3395F"/>
    <w:rsid w:val="00A3433C"/>
    <w:rsid w:val="00A34621"/>
    <w:rsid w:val="00A34D0A"/>
    <w:rsid w:val="00A351CB"/>
    <w:rsid w:val="00A35389"/>
    <w:rsid w:val="00A3559A"/>
    <w:rsid w:val="00A37549"/>
    <w:rsid w:val="00A40189"/>
    <w:rsid w:val="00A42675"/>
    <w:rsid w:val="00A43C7E"/>
    <w:rsid w:val="00A44EF8"/>
    <w:rsid w:val="00A45A95"/>
    <w:rsid w:val="00A51204"/>
    <w:rsid w:val="00A514A8"/>
    <w:rsid w:val="00A51926"/>
    <w:rsid w:val="00A52A83"/>
    <w:rsid w:val="00A52D77"/>
    <w:rsid w:val="00A53066"/>
    <w:rsid w:val="00A5363F"/>
    <w:rsid w:val="00A5373A"/>
    <w:rsid w:val="00A5386B"/>
    <w:rsid w:val="00A53B34"/>
    <w:rsid w:val="00A5422E"/>
    <w:rsid w:val="00A5458E"/>
    <w:rsid w:val="00A549D4"/>
    <w:rsid w:val="00A55005"/>
    <w:rsid w:val="00A55492"/>
    <w:rsid w:val="00A565B2"/>
    <w:rsid w:val="00A56899"/>
    <w:rsid w:val="00A56A54"/>
    <w:rsid w:val="00A56CB4"/>
    <w:rsid w:val="00A56E2C"/>
    <w:rsid w:val="00A574DE"/>
    <w:rsid w:val="00A579AC"/>
    <w:rsid w:val="00A57BE1"/>
    <w:rsid w:val="00A600E5"/>
    <w:rsid w:val="00A60507"/>
    <w:rsid w:val="00A61323"/>
    <w:rsid w:val="00A61345"/>
    <w:rsid w:val="00A613A6"/>
    <w:rsid w:val="00A62D0E"/>
    <w:rsid w:val="00A633AC"/>
    <w:rsid w:val="00A6377A"/>
    <w:rsid w:val="00A637A1"/>
    <w:rsid w:val="00A63F09"/>
    <w:rsid w:val="00A6461B"/>
    <w:rsid w:val="00A649C8"/>
    <w:rsid w:val="00A65A90"/>
    <w:rsid w:val="00A65ABE"/>
    <w:rsid w:val="00A65BF2"/>
    <w:rsid w:val="00A65F46"/>
    <w:rsid w:val="00A6728E"/>
    <w:rsid w:val="00A67D40"/>
    <w:rsid w:val="00A67F63"/>
    <w:rsid w:val="00A70CFC"/>
    <w:rsid w:val="00A70EFF"/>
    <w:rsid w:val="00A714A5"/>
    <w:rsid w:val="00A716CC"/>
    <w:rsid w:val="00A7191B"/>
    <w:rsid w:val="00A71A21"/>
    <w:rsid w:val="00A71EE2"/>
    <w:rsid w:val="00A7208D"/>
    <w:rsid w:val="00A72331"/>
    <w:rsid w:val="00A729D9"/>
    <w:rsid w:val="00A72D76"/>
    <w:rsid w:val="00A73A63"/>
    <w:rsid w:val="00A73A9B"/>
    <w:rsid w:val="00A73B0A"/>
    <w:rsid w:val="00A743C1"/>
    <w:rsid w:val="00A74BE6"/>
    <w:rsid w:val="00A75500"/>
    <w:rsid w:val="00A75782"/>
    <w:rsid w:val="00A75964"/>
    <w:rsid w:val="00A75D75"/>
    <w:rsid w:val="00A76863"/>
    <w:rsid w:val="00A7690A"/>
    <w:rsid w:val="00A76F75"/>
    <w:rsid w:val="00A77611"/>
    <w:rsid w:val="00A77BE1"/>
    <w:rsid w:val="00A77BF8"/>
    <w:rsid w:val="00A807F1"/>
    <w:rsid w:val="00A80B3E"/>
    <w:rsid w:val="00A80D6E"/>
    <w:rsid w:val="00A81401"/>
    <w:rsid w:val="00A81582"/>
    <w:rsid w:val="00A8195C"/>
    <w:rsid w:val="00A82430"/>
    <w:rsid w:val="00A82D01"/>
    <w:rsid w:val="00A82E2B"/>
    <w:rsid w:val="00A83B28"/>
    <w:rsid w:val="00A84311"/>
    <w:rsid w:val="00A85ACF"/>
    <w:rsid w:val="00A85B75"/>
    <w:rsid w:val="00A86006"/>
    <w:rsid w:val="00A86891"/>
    <w:rsid w:val="00A86B9E"/>
    <w:rsid w:val="00A87041"/>
    <w:rsid w:val="00A8724F"/>
    <w:rsid w:val="00A87DC3"/>
    <w:rsid w:val="00A913AF"/>
    <w:rsid w:val="00A91B4A"/>
    <w:rsid w:val="00A91D84"/>
    <w:rsid w:val="00A91EAA"/>
    <w:rsid w:val="00A92372"/>
    <w:rsid w:val="00A92CA0"/>
    <w:rsid w:val="00A9318F"/>
    <w:rsid w:val="00A9333E"/>
    <w:rsid w:val="00A93652"/>
    <w:rsid w:val="00A936A1"/>
    <w:rsid w:val="00A950D8"/>
    <w:rsid w:val="00A950F5"/>
    <w:rsid w:val="00A9562D"/>
    <w:rsid w:val="00A96D7F"/>
    <w:rsid w:val="00A96F58"/>
    <w:rsid w:val="00A9711D"/>
    <w:rsid w:val="00A9772D"/>
    <w:rsid w:val="00A97B3E"/>
    <w:rsid w:val="00A97DE9"/>
    <w:rsid w:val="00AA074D"/>
    <w:rsid w:val="00AA096D"/>
    <w:rsid w:val="00AA1022"/>
    <w:rsid w:val="00AA2604"/>
    <w:rsid w:val="00AA32B9"/>
    <w:rsid w:val="00AA3C9C"/>
    <w:rsid w:val="00AA3D51"/>
    <w:rsid w:val="00AA509B"/>
    <w:rsid w:val="00AA6306"/>
    <w:rsid w:val="00AA6629"/>
    <w:rsid w:val="00AA6F14"/>
    <w:rsid w:val="00AA77D4"/>
    <w:rsid w:val="00AA7CD9"/>
    <w:rsid w:val="00AB03D9"/>
    <w:rsid w:val="00AB0817"/>
    <w:rsid w:val="00AB1086"/>
    <w:rsid w:val="00AB1345"/>
    <w:rsid w:val="00AB20B9"/>
    <w:rsid w:val="00AB2ED3"/>
    <w:rsid w:val="00AB44B9"/>
    <w:rsid w:val="00AB4F2C"/>
    <w:rsid w:val="00AB5500"/>
    <w:rsid w:val="00AB795A"/>
    <w:rsid w:val="00AC0261"/>
    <w:rsid w:val="00AC04BF"/>
    <w:rsid w:val="00AC15ED"/>
    <w:rsid w:val="00AC1873"/>
    <w:rsid w:val="00AC1BB3"/>
    <w:rsid w:val="00AC24C9"/>
    <w:rsid w:val="00AC25F8"/>
    <w:rsid w:val="00AC2691"/>
    <w:rsid w:val="00AC352E"/>
    <w:rsid w:val="00AC3CB6"/>
    <w:rsid w:val="00AC4275"/>
    <w:rsid w:val="00AC43E4"/>
    <w:rsid w:val="00AC4D28"/>
    <w:rsid w:val="00AC5119"/>
    <w:rsid w:val="00AC5F3B"/>
    <w:rsid w:val="00AC6925"/>
    <w:rsid w:val="00AC6B01"/>
    <w:rsid w:val="00AC6D7C"/>
    <w:rsid w:val="00AC70CC"/>
    <w:rsid w:val="00AC739A"/>
    <w:rsid w:val="00AD0425"/>
    <w:rsid w:val="00AD0B6D"/>
    <w:rsid w:val="00AD17F3"/>
    <w:rsid w:val="00AD1F1E"/>
    <w:rsid w:val="00AD2417"/>
    <w:rsid w:val="00AD2F39"/>
    <w:rsid w:val="00AD3844"/>
    <w:rsid w:val="00AD3F4E"/>
    <w:rsid w:val="00AD40CB"/>
    <w:rsid w:val="00AD45E1"/>
    <w:rsid w:val="00AD47A0"/>
    <w:rsid w:val="00AD4882"/>
    <w:rsid w:val="00AD4BEB"/>
    <w:rsid w:val="00AD4E6E"/>
    <w:rsid w:val="00AD533F"/>
    <w:rsid w:val="00AD534A"/>
    <w:rsid w:val="00AD5382"/>
    <w:rsid w:val="00AD553F"/>
    <w:rsid w:val="00AD7439"/>
    <w:rsid w:val="00AD76F0"/>
    <w:rsid w:val="00AD7CE6"/>
    <w:rsid w:val="00AD7E71"/>
    <w:rsid w:val="00AE02D4"/>
    <w:rsid w:val="00AE05B7"/>
    <w:rsid w:val="00AE0A8E"/>
    <w:rsid w:val="00AE1757"/>
    <w:rsid w:val="00AE246A"/>
    <w:rsid w:val="00AE3502"/>
    <w:rsid w:val="00AE370C"/>
    <w:rsid w:val="00AE37C0"/>
    <w:rsid w:val="00AE3C4E"/>
    <w:rsid w:val="00AE3FEF"/>
    <w:rsid w:val="00AE4B0B"/>
    <w:rsid w:val="00AE4D23"/>
    <w:rsid w:val="00AE5042"/>
    <w:rsid w:val="00AE5401"/>
    <w:rsid w:val="00AE5860"/>
    <w:rsid w:val="00AE62E6"/>
    <w:rsid w:val="00AE66F4"/>
    <w:rsid w:val="00AE7119"/>
    <w:rsid w:val="00AE7B45"/>
    <w:rsid w:val="00AF0130"/>
    <w:rsid w:val="00AF16D3"/>
    <w:rsid w:val="00AF1D7E"/>
    <w:rsid w:val="00AF2BB5"/>
    <w:rsid w:val="00AF2C3A"/>
    <w:rsid w:val="00AF2FEF"/>
    <w:rsid w:val="00AF31C2"/>
    <w:rsid w:val="00AF334D"/>
    <w:rsid w:val="00AF3667"/>
    <w:rsid w:val="00AF3695"/>
    <w:rsid w:val="00AF37BD"/>
    <w:rsid w:val="00AF4993"/>
    <w:rsid w:val="00AF58D7"/>
    <w:rsid w:val="00AF644D"/>
    <w:rsid w:val="00AF6C5C"/>
    <w:rsid w:val="00AF7EB8"/>
    <w:rsid w:val="00B008C8"/>
    <w:rsid w:val="00B00AEB"/>
    <w:rsid w:val="00B01852"/>
    <w:rsid w:val="00B02723"/>
    <w:rsid w:val="00B0334D"/>
    <w:rsid w:val="00B033E9"/>
    <w:rsid w:val="00B03777"/>
    <w:rsid w:val="00B03F2F"/>
    <w:rsid w:val="00B04ADC"/>
    <w:rsid w:val="00B04B3E"/>
    <w:rsid w:val="00B04B48"/>
    <w:rsid w:val="00B05492"/>
    <w:rsid w:val="00B055FB"/>
    <w:rsid w:val="00B0610A"/>
    <w:rsid w:val="00B06730"/>
    <w:rsid w:val="00B06BF8"/>
    <w:rsid w:val="00B06E82"/>
    <w:rsid w:val="00B07065"/>
    <w:rsid w:val="00B07484"/>
    <w:rsid w:val="00B075CE"/>
    <w:rsid w:val="00B10833"/>
    <w:rsid w:val="00B119D4"/>
    <w:rsid w:val="00B11E98"/>
    <w:rsid w:val="00B12212"/>
    <w:rsid w:val="00B12901"/>
    <w:rsid w:val="00B133BB"/>
    <w:rsid w:val="00B14460"/>
    <w:rsid w:val="00B16ADD"/>
    <w:rsid w:val="00B16F06"/>
    <w:rsid w:val="00B17002"/>
    <w:rsid w:val="00B173DC"/>
    <w:rsid w:val="00B17490"/>
    <w:rsid w:val="00B1753C"/>
    <w:rsid w:val="00B17B22"/>
    <w:rsid w:val="00B17B67"/>
    <w:rsid w:val="00B17F46"/>
    <w:rsid w:val="00B20459"/>
    <w:rsid w:val="00B2092B"/>
    <w:rsid w:val="00B20FDB"/>
    <w:rsid w:val="00B2310A"/>
    <w:rsid w:val="00B232FF"/>
    <w:rsid w:val="00B234CC"/>
    <w:rsid w:val="00B2432E"/>
    <w:rsid w:val="00B24985"/>
    <w:rsid w:val="00B256E8"/>
    <w:rsid w:val="00B26D80"/>
    <w:rsid w:val="00B314A2"/>
    <w:rsid w:val="00B317E3"/>
    <w:rsid w:val="00B318F7"/>
    <w:rsid w:val="00B32103"/>
    <w:rsid w:val="00B33043"/>
    <w:rsid w:val="00B3375D"/>
    <w:rsid w:val="00B33B2B"/>
    <w:rsid w:val="00B340B0"/>
    <w:rsid w:val="00B345C4"/>
    <w:rsid w:val="00B34CB6"/>
    <w:rsid w:val="00B34F2F"/>
    <w:rsid w:val="00B35417"/>
    <w:rsid w:val="00B35B27"/>
    <w:rsid w:val="00B36BFE"/>
    <w:rsid w:val="00B36EC2"/>
    <w:rsid w:val="00B3717C"/>
    <w:rsid w:val="00B37FC4"/>
    <w:rsid w:val="00B40770"/>
    <w:rsid w:val="00B40D54"/>
    <w:rsid w:val="00B40FAA"/>
    <w:rsid w:val="00B42627"/>
    <w:rsid w:val="00B434B4"/>
    <w:rsid w:val="00B43648"/>
    <w:rsid w:val="00B43ACD"/>
    <w:rsid w:val="00B44474"/>
    <w:rsid w:val="00B444A7"/>
    <w:rsid w:val="00B44A8F"/>
    <w:rsid w:val="00B44B7B"/>
    <w:rsid w:val="00B453C6"/>
    <w:rsid w:val="00B46699"/>
    <w:rsid w:val="00B468BF"/>
    <w:rsid w:val="00B469F2"/>
    <w:rsid w:val="00B4784C"/>
    <w:rsid w:val="00B47B07"/>
    <w:rsid w:val="00B503CC"/>
    <w:rsid w:val="00B508C6"/>
    <w:rsid w:val="00B50AF9"/>
    <w:rsid w:val="00B52B92"/>
    <w:rsid w:val="00B53E70"/>
    <w:rsid w:val="00B54C3F"/>
    <w:rsid w:val="00B5531D"/>
    <w:rsid w:val="00B556E6"/>
    <w:rsid w:val="00B55CA1"/>
    <w:rsid w:val="00B56912"/>
    <w:rsid w:val="00B57D90"/>
    <w:rsid w:val="00B60A42"/>
    <w:rsid w:val="00B60F8D"/>
    <w:rsid w:val="00B615D0"/>
    <w:rsid w:val="00B627C8"/>
    <w:rsid w:val="00B628A8"/>
    <w:rsid w:val="00B62DDC"/>
    <w:rsid w:val="00B632F3"/>
    <w:rsid w:val="00B6335D"/>
    <w:rsid w:val="00B6361E"/>
    <w:rsid w:val="00B63D2C"/>
    <w:rsid w:val="00B647EA"/>
    <w:rsid w:val="00B648F0"/>
    <w:rsid w:val="00B64BA5"/>
    <w:rsid w:val="00B64EAB"/>
    <w:rsid w:val="00B65B12"/>
    <w:rsid w:val="00B668F2"/>
    <w:rsid w:val="00B66BEE"/>
    <w:rsid w:val="00B67900"/>
    <w:rsid w:val="00B67EFF"/>
    <w:rsid w:val="00B70FB7"/>
    <w:rsid w:val="00B71700"/>
    <w:rsid w:val="00B72022"/>
    <w:rsid w:val="00B7241B"/>
    <w:rsid w:val="00B72C5B"/>
    <w:rsid w:val="00B72CC0"/>
    <w:rsid w:val="00B73008"/>
    <w:rsid w:val="00B73031"/>
    <w:rsid w:val="00B731B9"/>
    <w:rsid w:val="00B73F6A"/>
    <w:rsid w:val="00B74B77"/>
    <w:rsid w:val="00B74C15"/>
    <w:rsid w:val="00B74DB2"/>
    <w:rsid w:val="00B75612"/>
    <w:rsid w:val="00B75D45"/>
    <w:rsid w:val="00B76439"/>
    <w:rsid w:val="00B809AF"/>
    <w:rsid w:val="00B810B8"/>
    <w:rsid w:val="00B8141F"/>
    <w:rsid w:val="00B815CB"/>
    <w:rsid w:val="00B82B01"/>
    <w:rsid w:val="00B832A4"/>
    <w:rsid w:val="00B83ABD"/>
    <w:rsid w:val="00B84311"/>
    <w:rsid w:val="00B86205"/>
    <w:rsid w:val="00B86C00"/>
    <w:rsid w:val="00B873E9"/>
    <w:rsid w:val="00B875A6"/>
    <w:rsid w:val="00B87E11"/>
    <w:rsid w:val="00B87F26"/>
    <w:rsid w:val="00B90003"/>
    <w:rsid w:val="00B905DE"/>
    <w:rsid w:val="00B90C81"/>
    <w:rsid w:val="00B91709"/>
    <w:rsid w:val="00B91A4D"/>
    <w:rsid w:val="00B922F3"/>
    <w:rsid w:val="00B929D2"/>
    <w:rsid w:val="00B9378C"/>
    <w:rsid w:val="00B939CA"/>
    <w:rsid w:val="00B943A7"/>
    <w:rsid w:val="00B945DF"/>
    <w:rsid w:val="00B95228"/>
    <w:rsid w:val="00B95E5C"/>
    <w:rsid w:val="00B96723"/>
    <w:rsid w:val="00B96D12"/>
    <w:rsid w:val="00B97852"/>
    <w:rsid w:val="00B97DA7"/>
    <w:rsid w:val="00B97EC5"/>
    <w:rsid w:val="00BA01BA"/>
    <w:rsid w:val="00BA0AF4"/>
    <w:rsid w:val="00BA155E"/>
    <w:rsid w:val="00BA2177"/>
    <w:rsid w:val="00BA23E3"/>
    <w:rsid w:val="00BA2BB0"/>
    <w:rsid w:val="00BA2CA8"/>
    <w:rsid w:val="00BA44DA"/>
    <w:rsid w:val="00BA453E"/>
    <w:rsid w:val="00BA4CD7"/>
    <w:rsid w:val="00BA541F"/>
    <w:rsid w:val="00BA5D6D"/>
    <w:rsid w:val="00BA60AD"/>
    <w:rsid w:val="00BA63A0"/>
    <w:rsid w:val="00BA6698"/>
    <w:rsid w:val="00BB00F4"/>
    <w:rsid w:val="00BB011C"/>
    <w:rsid w:val="00BB117A"/>
    <w:rsid w:val="00BB151D"/>
    <w:rsid w:val="00BB1670"/>
    <w:rsid w:val="00BB1EEA"/>
    <w:rsid w:val="00BB2302"/>
    <w:rsid w:val="00BB2396"/>
    <w:rsid w:val="00BB2D04"/>
    <w:rsid w:val="00BB2ED4"/>
    <w:rsid w:val="00BB5558"/>
    <w:rsid w:val="00BB5649"/>
    <w:rsid w:val="00BB5C5A"/>
    <w:rsid w:val="00BB5C7B"/>
    <w:rsid w:val="00BB7DDC"/>
    <w:rsid w:val="00BC016A"/>
    <w:rsid w:val="00BC0C68"/>
    <w:rsid w:val="00BC0DF0"/>
    <w:rsid w:val="00BC12C2"/>
    <w:rsid w:val="00BC1607"/>
    <w:rsid w:val="00BC1C51"/>
    <w:rsid w:val="00BC1EC0"/>
    <w:rsid w:val="00BC1F17"/>
    <w:rsid w:val="00BC2D97"/>
    <w:rsid w:val="00BC30DF"/>
    <w:rsid w:val="00BC34C1"/>
    <w:rsid w:val="00BC363A"/>
    <w:rsid w:val="00BC368C"/>
    <w:rsid w:val="00BC39DC"/>
    <w:rsid w:val="00BC3CE2"/>
    <w:rsid w:val="00BC3EEC"/>
    <w:rsid w:val="00BC463C"/>
    <w:rsid w:val="00BC4DAA"/>
    <w:rsid w:val="00BC4F18"/>
    <w:rsid w:val="00BC5819"/>
    <w:rsid w:val="00BC595E"/>
    <w:rsid w:val="00BC5A4D"/>
    <w:rsid w:val="00BC5B02"/>
    <w:rsid w:val="00BC5C70"/>
    <w:rsid w:val="00BC650C"/>
    <w:rsid w:val="00BC7109"/>
    <w:rsid w:val="00BD00F3"/>
    <w:rsid w:val="00BD080E"/>
    <w:rsid w:val="00BD0CB8"/>
    <w:rsid w:val="00BD120E"/>
    <w:rsid w:val="00BD1C3A"/>
    <w:rsid w:val="00BD1DFD"/>
    <w:rsid w:val="00BD319F"/>
    <w:rsid w:val="00BD3D0C"/>
    <w:rsid w:val="00BD3F7F"/>
    <w:rsid w:val="00BD444F"/>
    <w:rsid w:val="00BD49E2"/>
    <w:rsid w:val="00BD52AD"/>
    <w:rsid w:val="00BD611D"/>
    <w:rsid w:val="00BD6211"/>
    <w:rsid w:val="00BD6538"/>
    <w:rsid w:val="00BD6A4E"/>
    <w:rsid w:val="00BD6AC5"/>
    <w:rsid w:val="00BD7123"/>
    <w:rsid w:val="00BD71E1"/>
    <w:rsid w:val="00BD7321"/>
    <w:rsid w:val="00BD79E4"/>
    <w:rsid w:val="00BD7E0D"/>
    <w:rsid w:val="00BE0E7B"/>
    <w:rsid w:val="00BE170D"/>
    <w:rsid w:val="00BE1771"/>
    <w:rsid w:val="00BE19DB"/>
    <w:rsid w:val="00BE1FD1"/>
    <w:rsid w:val="00BE2044"/>
    <w:rsid w:val="00BE29E3"/>
    <w:rsid w:val="00BE32C7"/>
    <w:rsid w:val="00BE3725"/>
    <w:rsid w:val="00BE4D9E"/>
    <w:rsid w:val="00BE4E89"/>
    <w:rsid w:val="00BE4F91"/>
    <w:rsid w:val="00BE53CD"/>
    <w:rsid w:val="00BE5B35"/>
    <w:rsid w:val="00BE5D33"/>
    <w:rsid w:val="00BE614C"/>
    <w:rsid w:val="00BE691F"/>
    <w:rsid w:val="00BE6A25"/>
    <w:rsid w:val="00BE6A82"/>
    <w:rsid w:val="00BE6AAD"/>
    <w:rsid w:val="00BE6C8A"/>
    <w:rsid w:val="00BE6FD5"/>
    <w:rsid w:val="00BE7248"/>
    <w:rsid w:val="00BF00E2"/>
    <w:rsid w:val="00BF0A08"/>
    <w:rsid w:val="00BF0FE9"/>
    <w:rsid w:val="00BF1134"/>
    <w:rsid w:val="00BF1707"/>
    <w:rsid w:val="00BF1AD5"/>
    <w:rsid w:val="00BF1C16"/>
    <w:rsid w:val="00BF2332"/>
    <w:rsid w:val="00BF250E"/>
    <w:rsid w:val="00BF2892"/>
    <w:rsid w:val="00BF28C0"/>
    <w:rsid w:val="00BF2D93"/>
    <w:rsid w:val="00BF3933"/>
    <w:rsid w:val="00BF4D1F"/>
    <w:rsid w:val="00BF4D9E"/>
    <w:rsid w:val="00BF4DAC"/>
    <w:rsid w:val="00BF622C"/>
    <w:rsid w:val="00BF62C6"/>
    <w:rsid w:val="00BF66AF"/>
    <w:rsid w:val="00BF67B4"/>
    <w:rsid w:val="00BF6A7C"/>
    <w:rsid w:val="00BF7637"/>
    <w:rsid w:val="00BF7A16"/>
    <w:rsid w:val="00C0057A"/>
    <w:rsid w:val="00C00993"/>
    <w:rsid w:val="00C010FD"/>
    <w:rsid w:val="00C011E3"/>
    <w:rsid w:val="00C0353A"/>
    <w:rsid w:val="00C038B2"/>
    <w:rsid w:val="00C041AF"/>
    <w:rsid w:val="00C044C5"/>
    <w:rsid w:val="00C0459C"/>
    <w:rsid w:val="00C045AB"/>
    <w:rsid w:val="00C04650"/>
    <w:rsid w:val="00C04E2D"/>
    <w:rsid w:val="00C054C7"/>
    <w:rsid w:val="00C055D1"/>
    <w:rsid w:val="00C05717"/>
    <w:rsid w:val="00C0599C"/>
    <w:rsid w:val="00C05FB9"/>
    <w:rsid w:val="00C061E0"/>
    <w:rsid w:val="00C065B1"/>
    <w:rsid w:val="00C06800"/>
    <w:rsid w:val="00C1223D"/>
    <w:rsid w:val="00C1378E"/>
    <w:rsid w:val="00C13965"/>
    <w:rsid w:val="00C143B1"/>
    <w:rsid w:val="00C14626"/>
    <w:rsid w:val="00C1513C"/>
    <w:rsid w:val="00C15F60"/>
    <w:rsid w:val="00C1711C"/>
    <w:rsid w:val="00C17DEE"/>
    <w:rsid w:val="00C2000D"/>
    <w:rsid w:val="00C201D5"/>
    <w:rsid w:val="00C203A7"/>
    <w:rsid w:val="00C20A3C"/>
    <w:rsid w:val="00C214C7"/>
    <w:rsid w:val="00C21C49"/>
    <w:rsid w:val="00C222B9"/>
    <w:rsid w:val="00C22A2A"/>
    <w:rsid w:val="00C22B83"/>
    <w:rsid w:val="00C230E7"/>
    <w:rsid w:val="00C2316C"/>
    <w:rsid w:val="00C2386B"/>
    <w:rsid w:val="00C24401"/>
    <w:rsid w:val="00C24E28"/>
    <w:rsid w:val="00C2500C"/>
    <w:rsid w:val="00C25857"/>
    <w:rsid w:val="00C26170"/>
    <w:rsid w:val="00C26B65"/>
    <w:rsid w:val="00C279EF"/>
    <w:rsid w:val="00C27AA0"/>
    <w:rsid w:val="00C27CE4"/>
    <w:rsid w:val="00C315B8"/>
    <w:rsid w:val="00C321A4"/>
    <w:rsid w:val="00C329C8"/>
    <w:rsid w:val="00C32C8C"/>
    <w:rsid w:val="00C332EB"/>
    <w:rsid w:val="00C3339D"/>
    <w:rsid w:val="00C33CC4"/>
    <w:rsid w:val="00C33E65"/>
    <w:rsid w:val="00C340BD"/>
    <w:rsid w:val="00C343D5"/>
    <w:rsid w:val="00C34CD8"/>
    <w:rsid w:val="00C35BFA"/>
    <w:rsid w:val="00C35C1D"/>
    <w:rsid w:val="00C36353"/>
    <w:rsid w:val="00C3683E"/>
    <w:rsid w:val="00C36A0B"/>
    <w:rsid w:val="00C36E4F"/>
    <w:rsid w:val="00C36F28"/>
    <w:rsid w:val="00C3724C"/>
    <w:rsid w:val="00C376EE"/>
    <w:rsid w:val="00C378AC"/>
    <w:rsid w:val="00C37CFE"/>
    <w:rsid w:val="00C40F04"/>
    <w:rsid w:val="00C4144E"/>
    <w:rsid w:val="00C41F35"/>
    <w:rsid w:val="00C4252A"/>
    <w:rsid w:val="00C4299D"/>
    <w:rsid w:val="00C4377D"/>
    <w:rsid w:val="00C4395D"/>
    <w:rsid w:val="00C44245"/>
    <w:rsid w:val="00C442C5"/>
    <w:rsid w:val="00C44C26"/>
    <w:rsid w:val="00C451D4"/>
    <w:rsid w:val="00C457C7"/>
    <w:rsid w:val="00C45BC9"/>
    <w:rsid w:val="00C45DBA"/>
    <w:rsid w:val="00C46D16"/>
    <w:rsid w:val="00C46E24"/>
    <w:rsid w:val="00C47134"/>
    <w:rsid w:val="00C474EE"/>
    <w:rsid w:val="00C47876"/>
    <w:rsid w:val="00C50104"/>
    <w:rsid w:val="00C515F2"/>
    <w:rsid w:val="00C5189A"/>
    <w:rsid w:val="00C5232F"/>
    <w:rsid w:val="00C52565"/>
    <w:rsid w:val="00C534A5"/>
    <w:rsid w:val="00C535D5"/>
    <w:rsid w:val="00C5364E"/>
    <w:rsid w:val="00C536BB"/>
    <w:rsid w:val="00C53804"/>
    <w:rsid w:val="00C5397C"/>
    <w:rsid w:val="00C5400B"/>
    <w:rsid w:val="00C5503F"/>
    <w:rsid w:val="00C55C48"/>
    <w:rsid w:val="00C56299"/>
    <w:rsid w:val="00C5633C"/>
    <w:rsid w:val="00C573DE"/>
    <w:rsid w:val="00C57439"/>
    <w:rsid w:val="00C62FD0"/>
    <w:rsid w:val="00C63856"/>
    <w:rsid w:val="00C63AF3"/>
    <w:rsid w:val="00C641E2"/>
    <w:rsid w:val="00C64D05"/>
    <w:rsid w:val="00C64E57"/>
    <w:rsid w:val="00C65505"/>
    <w:rsid w:val="00C65813"/>
    <w:rsid w:val="00C6645B"/>
    <w:rsid w:val="00C66A4F"/>
    <w:rsid w:val="00C66B59"/>
    <w:rsid w:val="00C66CB1"/>
    <w:rsid w:val="00C66DFA"/>
    <w:rsid w:val="00C67A2B"/>
    <w:rsid w:val="00C67C84"/>
    <w:rsid w:val="00C70593"/>
    <w:rsid w:val="00C70904"/>
    <w:rsid w:val="00C72009"/>
    <w:rsid w:val="00C72380"/>
    <w:rsid w:val="00C72E59"/>
    <w:rsid w:val="00C7325E"/>
    <w:rsid w:val="00C73B24"/>
    <w:rsid w:val="00C73B60"/>
    <w:rsid w:val="00C73B7F"/>
    <w:rsid w:val="00C74121"/>
    <w:rsid w:val="00C745B6"/>
    <w:rsid w:val="00C760E6"/>
    <w:rsid w:val="00C76133"/>
    <w:rsid w:val="00C76499"/>
    <w:rsid w:val="00C76BC0"/>
    <w:rsid w:val="00C77250"/>
    <w:rsid w:val="00C776A1"/>
    <w:rsid w:val="00C77C01"/>
    <w:rsid w:val="00C77E1A"/>
    <w:rsid w:val="00C81761"/>
    <w:rsid w:val="00C8193B"/>
    <w:rsid w:val="00C81C46"/>
    <w:rsid w:val="00C81C90"/>
    <w:rsid w:val="00C81F30"/>
    <w:rsid w:val="00C8274B"/>
    <w:rsid w:val="00C83538"/>
    <w:rsid w:val="00C838D2"/>
    <w:rsid w:val="00C84B15"/>
    <w:rsid w:val="00C84D8D"/>
    <w:rsid w:val="00C853FC"/>
    <w:rsid w:val="00C8565E"/>
    <w:rsid w:val="00C8594B"/>
    <w:rsid w:val="00C85A79"/>
    <w:rsid w:val="00C85FA6"/>
    <w:rsid w:val="00C86418"/>
    <w:rsid w:val="00C86B70"/>
    <w:rsid w:val="00C86F44"/>
    <w:rsid w:val="00C870AB"/>
    <w:rsid w:val="00C87135"/>
    <w:rsid w:val="00C876E4"/>
    <w:rsid w:val="00C87871"/>
    <w:rsid w:val="00C90B60"/>
    <w:rsid w:val="00C9100C"/>
    <w:rsid w:val="00C91532"/>
    <w:rsid w:val="00C91E74"/>
    <w:rsid w:val="00C92F41"/>
    <w:rsid w:val="00C933C8"/>
    <w:rsid w:val="00C93A1C"/>
    <w:rsid w:val="00C94980"/>
    <w:rsid w:val="00C94E7E"/>
    <w:rsid w:val="00C958A4"/>
    <w:rsid w:val="00C9654E"/>
    <w:rsid w:val="00C96732"/>
    <w:rsid w:val="00C96919"/>
    <w:rsid w:val="00C97DB7"/>
    <w:rsid w:val="00CA01F9"/>
    <w:rsid w:val="00CA024C"/>
    <w:rsid w:val="00CA16FF"/>
    <w:rsid w:val="00CA34B9"/>
    <w:rsid w:val="00CA4CAF"/>
    <w:rsid w:val="00CA5056"/>
    <w:rsid w:val="00CA59F5"/>
    <w:rsid w:val="00CA60AC"/>
    <w:rsid w:val="00CA6FA3"/>
    <w:rsid w:val="00CB03A0"/>
    <w:rsid w:val="00CB0B3C"/>
    <w:rsid w:val="00CB0F36"/>
    <w:rsid w:val="00CB190F"/>
    <w:rsid w:val="00CB1DBF"/>
    <w:rsid w:val="00CB2AF3"/>
    <w:rsid w:val="00CB3736"/>
    <w:rsid w:val="00CB3C71"/>
    <w:rsid w:val="00CB4A96"/>
    <w:rsid w:val="00CB617A"/>
    <w:rsid w:val="00CB69F8"/>
    <w:rsid w:val="00CB6F37"/>
    <w:rsid w:val="00CB7522"/>
    <w:rsid w:val="00CB7CE1"/>
    <w:rsid w:val="00CC0033"/>
    <w:rsid w:val="00CC07BA"/>
    <w:rsid w:val="00CC11E4"/>
    <w:rsid w:val="00CC1771"/>
    <w:rsid w:val="00CC1F82"/>
    <w:rsid w:val="00CC2BE9"/>
    <w:rsid w:val="00CC2D9A"/>
    <w:rsid w:val="00CC357B"/>
    <w:rsid w:val="00CC36FE"/>
    <w:rsid w:val="00CC3873"/>
    <w:rsid w:val="00CC38A3"/>
    <w:rsid w:val="00CC3DAE"/>
    <w:rsid w:val="00CC43BA"/>
    <w:rsid w:val="00CC4FA6"/>
    <w:rsid w:val="00CC6B9D"/>
    <w:rsid w:val="00CC75AB"/>
    <w:rsid w:val="00CD0156"/>
    <w:rsid w:val="00CD04B5"/>
    <w:rsid w:val="00CD06C5"/>
    <w:rsid w:val="00CD0AAF"/>
    <w:rsid w:val="00CD1842"/>
    <w:rsid w:val="00CD2172"/>
    <w:rsid w:val="00CD238A"/>
    <w:rsid w:val="00CD2C67"/>
    <w:rsid w:val="00CD2CC7"/>
    <w:rsid w:val="00CD33C0"/>
    <w:rsid w:val="00CD3480"/>
    <w:rsid w:val="00CD34CC"/>
    <w:rsid w:val="00CD3591"/>
    <w:rsid w:val="00CD367B"/>
    <w:rsid w:val="00CD3E6E"/>
    <w:rsid w:val="00CD435D"/>
    <w:rsid w:val="00CD48CA"/>
    <w:rsid w:val="00CD4B49"/>
    <w:rsid w:val="00CD55F1"/>
    <w:rsid w:val="00CD6D74"/>
    <w:rsid w:val="00CD72F4"/>
    <w:rsid w:val="00CD7E5B"/>
    <w:rsid w:val="00CE170E"/>
    <w:rsid w:val="00CE1806"/>
    <w:rsid w:val="00CE1A52"/>
    <w:rsid w:val="00CE25EF"/>
    <w:rsid w:val="00CE26D2"/>
    <w:rsid w:val="00CE343E"/>
    <w:rsid w:val="00CE35F8"/>
    <w:rsid w:val="00CE3FA3"/>
    <w:rsid w:val="00CE5165"/>
    <w:rsid w:val="00CE5396"/>
    <w:rsid w:val="00CE6C3A"/>
    <w:rsid w:val="00CE6FD5"/>
    <w:rsid w:val="00CE7090"/>
    <w:rsid w:val="00CE7D2C"/>
    <w:rsid w:val="00CF002A"/>
    <w:rsid w:val="00CF00CC"/>
    <w:rsid w:val="00CF0DFC"/>
    <w:rsid w:val="00CF1AFC"/>
    <w:rsid w:val="00CF23EF"/>
    <w:rsid w:val="00CF2597"/>
    <w:rsid w:val="00CF305A"/>
    <w:rsid w:val="00CF4441"/>
    <w:rsid w:val="00CF4CD4"/>
    <w:rsid w:val="00CF558F"/>
    <w:rsid w:val="00CF56D7"/>
    <w:rsid w:val="00CF5C85"/>
    <w:rsid w:val="00CF5F90"/>
    <w:rsid w:val="00CF6083"/>
    <w:rsid w:val="00CF64FA"/>
    <w:rsid w:val="00CF6B27"/>
    <w:rsid w:val="00CF6D0A"/>
    <w:rsid w:val="00CF7B3C"/>
    <w:rsid w:val="00CF7F32"/>
    <w:rsid w:val="00D0032E"/>
    <w:rsid w:val="00D0153F"/>
    <w:rsid w:val="00D01A14"/>
    <w:rsid w:val="00D01EAF"/>
    <w:rsid w:val="00D0240C"/>
    <w:rsid w:val="00D02653"/>
    <w:rsid w:val="00D03533"/>
    <w:rsid w:val="00D03F0E"/>
    <w:rsid w:val="00D046FE"/>
    <w:rsid w:val="00D04A59"/>
    <w:rsid w:val="00D05DE9"/>
    <w:rsid w:val="00D06188"/>
    <w:rsid w:val="00D06379"/>
    <w:rsid w:val="00D064D0"/>
    <w:rsid w:val="00D0756E"/>
    <w:rsid w:val="00D07C78"/>
    <w:rsid w:val="00D07EC0"/>
    <w:rsid w:val="00D10479"/>
    <w:rsid w:val="00D113BD"/>
    <w:rsid w:val="00D11683"/>
    <w:rsid w:val="00D11A83"/>
    <w:rsid w:val="00D12454"/>
    <w:rsid w:val="00D127B6"/>
    <w:rsid w:val="00D1290C"/>
    <w:rsid w:val="00D13017"/>
    <w:rsid w:val="00D13736"/>
    <w:rsid w:val="00D13FB8"/>
    <w:rsid w:val="00D14465"/>
    <w:rsid w:val="00D147AC"/>
    <w:rsid w:val="00D14B2F"/>
    <w:rsid w:val="00D14DCC"/>
    <w:rsid w:val="00D14F63"/>
    <w:rsid w:val="00D15309"/>
    <w:rsid w:val="00D1541E"/>
    <w:rsid w:val="00D162A7"/>
    <w:rsid w:val="00D163D9"/>
    <w:rsid w:val="00D16C64"/>
    <w:rsid w:val="00D16C66"/>
    <w:rsid w:val="00D173CD"/>
    <w:rsid w:val="00D1781C"/>
    <w:rsid w:val="00D17977"/>
    <w:rsid w:val="00D220AF"/>
    <w:rsid w:val="00D22557"/>
    <w:rsid w:val="00D23439"/>
    <w:rsid w:val="00D2349D"/>
    <w:rsid w:val="00D23858"/>
    <w:rsid w:val="00D23E0C"/>
    <w:rsid w:val="00D24455"/>
    <w:rsid w:val="00D24F85"/>
    <w:rsid w:val="00D250A2"/>
    <w:rsid w:val="00D254C0"/>
    <w:rsid w:val="00D25E78"/>
    <w:rsid w:val="00D2665D"/>
    <w:rsid w:val="00D26EE0"/>
    <w:rsid w:val="00D271DC"/>
    <w:rsid w:val="00D2742C"/>
    <w:rsid w:val="00D27906"/>
    <w:rsid w:val="00D27C7B"/>
    <w:rsid w:val="00D31355"/>
    <w:rsid w:val="00D31650"/>
    <w:rsid w:val="00D318CA"/>
    <w:rsid w:val="00D31CF5"/>
    <w:rsid w:val="00D32238"/>
    <w:rsid w:val="00D329C3"/>
    <w:rsid w:val="00D32A43"/>
    <w:rsid w:val="00D331AC"/>
    <w:rsid w:val="00D33753"/>
    <w:rsid w:val="00D33A64"/>
    <w:rsid w:val="00D33BC5"/>
    <w:rsid w:val="00D341E4"/>
    <w:rsid w:val="00D34489"/>
    <w:rsid w:val="00D3461A"/>
    <w:rsid w:val="00D35909"/>
    <w:rsid w:val="00D359BC"/>
    <w:rsid w:val="00D35D77"/>
    <w:rsid w:val="00D360F3"/>
    <w:rsid w:val="00D3629D"/>
    <w:rsid w:val="00D36848"/>
    <w:rsid w:val="00D372C8"/>
    <w:rsid w:val="00D376DC"/>
    <w:rsid w:val="00D37B4D"/>
    <w:rsid w:val="00D400F9"/>
    <w:rsid w:val="00D403F3"/>
    <w:rsid w:val="00D40D1F"/>
    <w:rsid w:val="00D40F97"/>
    <w:rsid w:val="00D40FDC"/>
    <w:rsid w:val="00D41971"/>
    <w:rsid w:val="00D41B5D"/>
    <w:rsid w:val="00D41F9D"/>
    <w:rsid w:val="00D429E2"/>
    <w:rsid w:val="00D42D81"/>
    <w:rsid w:val="00D438CC"/>
    <w:rsid w:val="00D447E9"/>
    <w:rsid w:val="00D44D0C"/>
    <w:rsid w:val="00D45537"/>
    <w:rsid w:val="00D456AF"/>
    <w:rsid w:val="00D45CF4"/>
    <w:rsid w:val="00D45E99"/>
    <w:rsid w:val="00D463D4"/>
    <w:rsid w:val="00D477ED"/>
    <w:rsid w:val="00D47A63"/>
    <w:rsid w:val="00D51205"/>
    <w:rsid w:val="00D51D5E"/>
    <w:rsid w:val="00D51E1A"/>
    <w:rsid w:val="00D5203E"/>
    <w:rsid w:val="00D5245D"/>
    <w:rsid w:val="00D527EF"/>
    <w:rsid w:val="00D52EA8"/>
    <w:rsid w:val="00D53301"/>
    <w:rsid w:val="00D54CDC"/>
    <w:rsid w:val="00D55EEC"/>
    <w:rsid w:val="00D562EC"/>
    <w:rsid w:val="00D56ECD"/>
    <w:rsid w:val="00D57201"/>
    <w:rsid w:val="00D5741B"/>
    <w:rsid w:val="00D57998"/>
    <w:rsid w:val="00D60CB4"/>
    <w:rsid w:val="00D61B65"/>
    <w:rsid w:val="00D62246"/>
    <w:rsid w:val="00D62F14"/>
    <w:rsid w:val="00D633F3"/>
    <w:rsid w:val="00D637DC"/>
    <w:rsid w:val="00D646E2"/>
    <w:rsid w:val="00D647FD"/>
    <w:rsid w:val="00D64C7D"/>
    <w:rsid w:val="00D64ED2"/>
    <w:rsid w:val="00D6542B"/>
    <w:rsid w:val="00D65C26"/>
    <w:rsid w:val="00D66168"/>
    <w:rsid w:val="00D66BA4"/>
    <w:rsid w:val="00D67223"/>
    <w:rsid w:val="00D67BCB"/>
    <w:rsid w:val="00D702A9"/>
    <w:rsid w:val="00D702F6"/>
    <w:rsid w:val="00D70516"/>
    <w:rsid w:val="00D7150A"/>
    <w:rsid w:val="00D71859"/>
    <w:rsid w:val="00D72387"/>
    <w:rsid w:val="00D73788"/>
    <w:rsid w:val="00D73D96"/>
    <w:rsid w:val="00D73EC5"/>
    <w:rsid w:val="00D745E8"/>
    <w:rsid w:val="00D74825"/>
    <w:rsid w:val="00D76460"/>
    <w:rsid w:val="00D76649"/>
    <w:rsid w:val="00D7745E"/>
    <w:rsid w:val="00D803A6"/>
    <w:rsid w:val="00D81B4B"/>
    <w:rsid w:val="00D827BF"/>
    <w:rsid w:val="00D82B12"/>
    <w:rsid w:val="00D82F69"/>
    <w:rsid w:val="00D832CA"/>
    <w:rsid w:val="00D83356"/>
    <w:rsid w:val="00D833F6"/>
    <w:rsid w:val="00D83C77"/>
    <w:rsid w:val="00D83EA5"/>
    <w:rsid w:val="00D850FF"/>
    <w:rsid w:val="00D856C6"/>
    <w:rsid w:val="00D86418"/>
    <w:rsid w:val="00D865DF"/>
    <w:rsid w:val="00D87199"/>
    <w:rsid w:val="00D8755E"/>
    <w:rsid w:val="00D917D7"/>
    <w:rsid w:val="00D918C3"/>
    <w:rsid w:val="00D91F4E"/>
    <w:rsid w:val="00D9236F"/>
    <w:rsid w:val="00D92F43"/>
    <w:rsid w:val="00D934FF"/>
    <w:rsid w:val="00D93C99"/>
    <w:rsid w:val="00D94E0F"/>
    <w:rsid w:val="00D953F2"/>
    <w:rsid w:val="00D9560E"/>
    <w:rsid w:val="00D95C62"/>
    <w:rsid w:val="00D96049"/>
    <w:rsid w:val="00D96AB1"/>
    <w:rsid w:val="00D97742"/>
    <w:rsid w:val="00D97D6A"/>
    <w:rsid w:val="00D97DC1"/>
    <w:rsid w:val="00DA050B"/>
    <w:rsid w:val="00DA0516"/>
    <w:rsid w:val="00DA0601"/>
    <w:rsid w:val="00DA0994"/>
    <w:rsid w:val="00DA1F1D"/>
    <w:rsid w:val="00DA3C28"/>
    <w:rsid w:val="00DA463C"/>
    <w:rsid w:val="00DA50A4"/>
    <w:rsid w:val="00DA52B1"/>
    <w:rsid w:val="00DA53A2"/>
    <w:rsid w:val="00DA6110"/>
    <w:rsid w:val="00DA7594"/>
    <w:rsid w:val="00DB0EB3"/>
    <w:rsid w:val="00DB1BFA"/>
    <w:rsid w:val="00DB204B"/>
    <w:rsid w:val="00DB2656"/>
    <w:rsid w:val="00DB2D78"/>
    <w:rsid w:val="00DB3162"/>
    <w:rsid w:val="00DB3691"/>
    <w:rsid w:val="00DB36AD"/>
    <w:rsid w:val="00DB3CE3"/>
    <w:rsid w:val="00DB3D5F"/>
    <w:rsid w:val="00DB4228"/>
    <w:rsid w:val="00DB4B86"/>
    <w:rsid w:val="00DB5176"/>
    <w:rsid w:val="00DB5912"/>
    <w:rsid w:val="00DB5ABB"/>
    <w:rsid w:val="00DB6384"/>
    <w:rsid w:val="00DB6DF4"/>
    <w:rsid w:val="00DB6E1F"/>
    <w:rsid w:val="00DB78E2"/>
    <w:rsid w:val="00DC1359"/>
    <w:rsid w:val="00DC1366"/>
    <w:rsid w:val="00DC27E5"/>
    <w:rsid w:val="00DC2F62"/>
    <w:rsid w:val="00DC3EB8"/>
    <w:rsid w:val="00DC445D"/>
    <w:rsid w:val="00DC4727"/>
    <w:rsid w:val="00DC51F2"/>
    <w:rsid w:val="00DC523A"/>
    <w:rsid w:val="00DC5A03"/>
    <w:rsid w:val="00DC5D42"/>
    <w:rsid w:val="00DC68CE"/>
    <w:rsid w:val="00DC6E38"/>
    <w:rsid w:val="00DC71FA"/>
    <w:rsid w:val="00DC77CF"/>
    <w:rsid w:val="00DC79E1"/>
    <w:rsid w:val="00DD04D9"/>
    <w:rsid w:val="00DD05E8"/>
    <w:rsid w:val="00DD07D9"/>
    <w:rsid w:val="00DD1624"/>
    <w:rsid w:val="00DD2823"/>
    <w:rsid w:val="00DD2FF9"/>
    <w:rsid w:val="00DD3A23"/>
    <w:rsid w:val="00DD4113"/>
    <w:rsid w:val="00DD47C2"/>
    <w:rsid w:val="00DD495B"/>
    <w:rsid w:val="00DD4CBD"/>
    <w:rsid w:val="00DD4CED"/>
    <w:rsid w:val="00DD63F2"/>
    <w:rsid w:val="00DD67D4"/>
    <w:rsid w:val="00DD696B"/>
    <w:rsid w:val="00DD6D7D"/>
    <w:rsid w:val="00DD7B72"/>
    <w:rsid w:val="00DD7D71"/>
    <w:rsid w:val="00DE0968"/>
    <w:rsid w:val="00DE09C6"/>
    <w:rsid w:val="00DE0F9A"/>
    <w:rsid w:val="00DE1364"/>
    <w:rsid w:val="00DE1366"/>
    <w:rsid w:val="00DE1409"/>
    <w:rsid w:val="00DE22A4"/>
    <w:rsid w:val="00DE3D95"/>
    <w:rsid w:val="00DE3D9B"/>
    <w:rsid w:val="00DE4265"/>
    <w:rsid w:val="00DE533C"/>
    <w:rsid w:val="00DE5C80"/>
    <w:rsid w:val="00DE6582"/>
    <w:rsid w:val="00DE65D8"/>
    <w:rsid w:val="00DE73C0"/>
    <w:rsid w:val="00DE75C0"/>
    <w:rsid w:val="00DE7A50"/>
    <w:rsid w:val="00DF0008"/>
    <w:rsid w:val="00DF00C4"/>
    <w:rsid w:val="00DF1A0D"/>
    <w:rsid w:val="00DF20E2"/>
    <w:rsid w:val="00DF2357"/>
    <w:rsid w:val="00DF236C"/>
    <w:rsid w:val="00DF2D41"/>
    <w:rsid w:val="00DF4757"/>
    <w:rsid w:val="00DF55C6"/>
    <w:rsid w:val="00DF5DEA"/>
    <w:rsid w:val="00DF5FB6"/>
    <w:rsid w:val="00DF602D"/>
    <w:rsid w:val="00DF63EA"/>
    <w:rsid w:val="00DF6F60"/>
    <w:rsid w:val="00DF7626"/>
    <w:rsid w:val="00DF79D5"/>
    <w:rsid w:val="00E00F50"/>
    <w:rsid w:val="00E0296B"/>
    <w:rsid w:val="00E02CE3"/>
    <w:rsid w:val="00E02FB7"/>
    <w:rsid w:val="00E03C97"/>
    <w:rsid w:val="00E03E4F"/>
    <w:rsid w:val="00E03EF8"/>
    <w:rsid w:val="00E0469B"/>
    <w:rsid w:val="00E04A29"/>
    <w:rsid w:val="00E05122"/>
    <w:rsid w:val="00E0514D"/>
    <w:rsid w:val="00E05298"/>
    <w:rsid w:val="00E05355"/>
    <w:rsid w:val="00E05756"/>
    <w:rsid w:val="00E05A68"/>
    <w:rsid w:val="00E05DF8"/>
    <w:rsid w:val="00E05F77"/>
    <w:rsid w:val="00E060B9"/>
    <w:rsid w:val="00E06B9E"/>
    <w:rsid w:val="00E07C66"/>
    <w:rsid w:val="00E07C86"/>
    <w:rsid w:val="00E10C51"/>
    <w:rsid w:val="00E11382"/>
    <w:rsid w:val="00E123AF"/>
    <w:rsid w:val="00E134BE"/>
    <w:rsid w:val="00E136BD"/>
    <w:rsid w:val="00E13B95"/>
    <w:rsid w:val="00E1425F"/>
    <w:rsid w:val="00E1429C"/>
    <w:rsid w:val="00E1467B"/>
    <w:rsid w:val="00E152E9"/>
    <w:rsid w:val="00E15C66"/>
    <w:rsid w:val="00E162CD"/>
    <w:rsid w:val="00E17834"/>
    <w:rsid w:val="00E17CF2"/>
    <w:rsid w:val="00E17E10"/>
    <w:rsid w:val="00E20969"/>
    <w:rsid w:val="00E20EA8"/>
    <w:rsid w:val="00E211CB"/>
    <w:rsid w:val="00E2176C"/>
    <w:rsid w:val="00E21DCF"/>
    <w:rsid w:val="00E22968"/>
    <w:rsid w:val="00E23078"/>
    <w:rsid w:val="00E241E3"/>
    <w:rsid w:val="00E25A7A"/>
    <w:rsid w:val="00E26679"/>
    <w:rsid w:val="00E272D9"/>
    <w:rsid w:val="00E273BB"/>
    <w:rsid w:val="00E27BF7"/>
    <w:rsid w:val="00E30344"/>
    <w:rsid w:val="00E303D2"/>
    <w:rsid w:val="00E306D3"/>
    <w:rsid w:val="00E316D4"/>
    <w:rsid w:val="00E3172C"/>
    <w:rsid w:val="00E317E1"/>
    <w:rsid w:val="00E31C1F"/>
    <w:rsid w:val="00E31CF4"/>
    <w:rsid w:val="00E3211A"/>
    <w:rsid w:val="00E3228B"/>
    <w:rsid w:val="00E325BD"/>
    <w:rsid w:val="00E326B4"/>
    <w:rsid w:val="00E333D9"/>
    <w:rsid w:val="00E335CB"/>
    <w:rsid w:val="00E3408F"/>
    <w:rsid w:val="00E344BF"/>
    <w:rsid w:val="00E34C24"/>
    <w:rsid w:val="00E35A07"/>
    <w:rsid w:val="00E35B1C"/>
    <w:rsid w:val="00E3600C"/>
    <w:rsid w:val="00E37451"/>
    <w:rsid w:val="00E377FD"/>
    <w:rsid w:val="00E379AA"/>
    <w:rsid w:val="00E37ACB"/>
    <w:rsid w:val="00E40B6B"/>
    <w:rsid w:val="00E40BB8"/>
    <w:rsid w:val="00E42789"/>
    <w:rsid w:val="00E427A5"/>
    <w:rsid w:val="00E42A20"/>
    <w:rsid w:val="00E4341F"/>
    <w:rsid w:val="00E435D8"/>
    <w:rsid w:val="00E43E83"/>
    <w:rsid w:val="00E446E5"/>
    <w:rsid w:val="00E44DB4"/>
    <w:rsid w:val="00E453ED"/>
    <w:rsid w:val="00E456F3"/>
    <w:rsid w:val="00E4574D"/>
    <w:rsid w:val="00E45BF6"/>
    <w:rsid w:val="00E45EE5"/>
    <w:rsid w:val="00E46247"/>
    <w:rsid w:val="00E47ECC"/>
    <w:rsid w:val="00E47FBB"/>
    <w:rsid w:val="00E503D9"/>
    <w:rsid w:val="00E503FD"/>
    <w:rsid w:val="00E5047F"/>
    <w:rsid w:val="00E509D7"/>
    <w:rsid w:val="00E52399"/>
    <w:rsid w:val="00E523F4"/>
    <w:rsid w:val="00E52974"/>
    <w:rsid w:val="00E5314D"/>
    <w:rsid w:val="00E53253"/>
    <w:rsid w:val="00E53BC4"/>
    <w:rsid w:val="00E5433E"/>
    <w:rsid w:val="00E54D52"/>
    <w:rsid w:val="00E557B9"/>
    <w:rsid w:val="00E55A57"/>
    <w:rsid w:val="00E55EC0"/>
    <w:rsid w:val="00E560A2"/>
    <w:rsid w:val="00E57238"/>
    <w:rsid w:val="00E5736E"/>
    <w:rsid w:val="00E578FD"/>
    <w:rsid w:val="00E57DD6"/>
    <w:rsid w:val="00E60365"/>
    <w:rsid w:val="00E60653"/>
    <w:rsid w:val="00E60A8B"/>
    <w:rsid w:val="00E60E5B"/>
    <w:rsid w:val="00E626CF"/>
    <w:rsid w:val="00E63650"/>
    <w:rsid w:val="00E63CCC"/>
    <w:rsid w:val="00E64AA6"/>
    <w:rsid w:val="00E654C5"/>
    <w:rsid w:val="00E65BD7"/>
    <w:rsid w:val="00E6613B"/>
    <w:rsid w:val="00E661DC"/>
    <w:rsid w:val="00E665ED"/>
    <w:rsid w:val="00E669B6"/>
    <w:rsid w:val="00E67978"/>
    <w:rsid w:val="00E67EDF"/>
    <w:rsid w:val="00E70069"/>
    <w:rsid w:val="00E70163"/>
    <w:rsid w:val="00E70361"/>
    <w:rsid w:val="00E7096A"/>
    <w:rsid w:val="00E70ACC"/>
    <w:rsid w:val="00E71681"/>
    <w:rsid w:val="00E71DA0"/>
    <w:rsid w:val="00E7207B"/>
    <w:rsid w:val="00E72839"/>
    <w:rsid w:val="00E7283D"/>
    <w:rsid w:val="00E7292B"/>
    <w:rsid w:val="00E736A7"/>
    <w:rsid w:val="00E73C80"/>
    <w:rsid w:val="00E73FFF"/>
    <w:rsid w:val="00E74539"/>
    <w:rsid w:val="00E74A4A"/>
    <w:rsid w:val="00E74A4B"/>
    <w:rsid w:val="00E7533C"/>
    <w:rsid w:val="00E75394"/>
    <w:rsid w:val="00E7558E"/>
    <w:rsid w:val="00E758B5"/>
    <w:rsid w:val="00E75F00"/>
    <w:rsid w:val="00E7662E"/>
    <w:rsid w:val="00E7669E"/>
    <w:rsid w:val="00E7729F"/>
    <w:rsid w:val="00E7731E"/>
    <w:rsid w:val="00E77451"/>
    <w:rsid w:val="00E77715"/>
    <w:rsid w:val="00E8028E"/>
    <w:rsid w:val="00E806E0"/>
    <w:rsid w:val="00E80A2A"/>
    <w:rsid w:val="00E8155E"/>
    <w:rsid w:val="00E818B1"/>
    <w:rsid w:val="00E81BE3"/>
    <w:rsid w:val="00E8258E"/>
    <w:rsid w:val="00E82B21"/>
    <w:rsid w:val="00E83DDE"/>
    <w:rsid w:val="00E84F74"/>
    <w:rsid w:val="00E85430"/>
    <w:rsid w:val="00E85A4C"/>
    <w:rsid w:val="00E85F10"/>
    <w:rsid w:val="00E8664A"/>
    <w:rsid w:val="00E8692E"/>
    <w:rsid w:val="00E86FC7"/>
    <w:rsid w:val="00E87C62"/>
    <w:rsid w:val="00E87E9A"/>
    <w:rsid w:val="00E904E7"/>
    <w:rsid w:val="00E92135"/>
    <w:rsid w:val="00E92E9D"/>
    <w:rsid w:val="00E933B9"/>
    <w:rsid w:val="00E93CD8"/>
    <w:rsid w:val="00E94315"/>
    <w:rsid w:val="00E9441E"/>
    <w:rsid w:val="00E94986"/>
    <w:rsid w:val="00E95045"/>
    <w:rsid w:val="00E95625"/>
    <w:rsid w:val="00E956B3"/>
    <w:rsid w:val="00E95FD3"/>
    <w:rsid w:val="00E97533"/>
    <w:rsid w:val="00E9754F"/>
    <w:rsid w:val="00E97AFC"/>
    <w:rsid w:val="00EA04A0"/>
    <w:rsid w:val="00EA0C0D"/>
    <w:rsid w:val="00EA107B"/>
    <w:rsid w:val="00EA1C54"/>
    <w:rsid w:val="00EA293D"/>
    <w:rsid w:val="00EA3425"/>
    <w:rsid w:val="00EA34B2"/>
    <w:rsid w:val="00EA40D8"/>
    <w:rsid w:val="00EA4524"/>
    <w:rsid w:val="00EA5033"/>
    <w:rsid w:val="00EA55AD"/>
    <w:rsid w:val="00EA6BC0"/>
    <w:rsid w:val="00EA6BF3"/>
    <w:rsid w:val="00EA7E1D"/>
    <w:rsid w:val="00EB0C9B"/>
    <w:rsid w:val="00EB1ADF"/>
    <w:rsid w:val="00EB2C44"/>
    <w:rsid w:val="00EB3D37"/>
    <w:rsid w:val="00EB4053"/>
    <w:rsid w:val="00EB44DC"/>
    <w:rsid w:val="00EB4AED"/>
    <w:rsid w:val="00EB51BA"/>
    <w:rsid w:val="00EB5537"/>
    <w:rsid w:val="00EB5828"/>
    <w:rsid w:val="00EB64DA"/>
    <w:rsid w:val="00EB66B8"/>
    <w:rsid w:val="00EB6708"/>
    <w:rsid w:val="00EB6F09"/>
    <w:rsid w:val="00EB7633"/>
    <w:rsid w:val="00EB7F4E"/>
    <w:rsid w:val="00EC0280"/>
    <w:rsid w:val="00EC0370"/>
    <w:rsid w:val="00EC0C3E"/>
    <w:rsid w:val="00EC145E"/>
    <w:rsid w:val="00EC2962"/>
    <w:rsid w:val="00EC29DC"/>
    <w:rsid w:val="00EC2B47"/>
    <w:rsid w:val="00EC2D42"/>
    <w:rsid w:val="00EC308E"/>
    <w:rsid w:val="00EC3832"/>
    <w:rsid w:val="00EC39BF"/>
    <w:rsid w:val="00EC39FD"/>
    <w:rsid w:val="00EC487C"/>
    <w:rsid w:val="00EC5300"/>
    <w:rsid w:val="00EC5497"/>
    <w:rsid w:val="00EC6E8B"/>
    <w:rsid w:val="00EC74AD"/>
    <w:rsid w:val="00EC78ED"/>
    <w:rsid w:val="00EC7949"/>
    <w:rsid w:val="00EC7FD0"/>
    <w:rsid w:val="00ED04A2"/>
    <w:rsid w:val="00ED1995"/>
    <w:rsid w:val="00ED1A00"/>
    <w:rsid w:val="00ED1CA3"/>
    <w:rsid w:val="00ED234D"/>
    <w:rsid w:val="00ED274C"/>
    <w:rsid w:val="00ED3693"/>
    <w:rsid w:val="00ED3EF8"/>
    <w:rsid w:val="00ED4752"/>
    <w:rsid w:val="00ED4902"/>
    <w:rsid w:val="00ED7C89"/>
    <w:rsid w:val="00ED7F0B"/>
    <w:rsid w:val="00EE06AB"/>
    <w:rsid w:val="00EE0A14"/>
    <w:rsid w:val="00EE0E40"/>
    <w:rsid w:val="00EE19A0"/>
    <w:rsid w:val="00EE2D4A"/>
    <w:rsid w:val="00EE31AA"/>
    <w:rsid w:val="00EE34EF"/>
    <w:rsid w:val="00EE3B5D"/>
    <w:rsid w:val="00EE3CA1"/>
    <w:rsid w:val="00EE3D16"/>
    <w:rsid w:val="00EE4649"/>
    <w:rsid w:val="00EE47FB"/>
    <w:rsid w:val="00EE49F9"/>
    <w:rsid w:val="00EE5029"/>
    <w:rsid w:val="00EE54B3"/>
    <w:rsid w:val="00EE5D0E"/>
    <w:rsid w:val="00EE681D"/>
    <w:rsid w:val="00EE74B9"/>
    <w:rsid w:val="00EE75DC"/>
    <w:rsid w:val="00EE773D"/>
    <w:rsid w:val="00EF0011"/>
    <w:rsid w:val="00EF0CAD"/>
    <w:rsid w:val="00EF10D8"/>
    <w:rsid w:val="00EF1B7A"/>
    <w:rsid w:val="00EF2501"/>
    <w:rsid w:val="00EF28C3"/>
    <w:rsid w:val="00EF352C"/>
    <w:rsid w:val="00EF38B9"/>
    <w:rsid w:val="00EF3DB2"/>
    <w:rsid w:val="00EF3F7A"/>
    <w:rsid w:val="00EF43FE"/>
    <w:rsid w:val="00EF48FC"/>
    <w:rsid w:val="00EF4D2B"/>
    <w:rsid w:val="00EF527F"/>
    <w:rsid w:val="00EF5DB5"/>
    <w:rsid w:val="00EF63BC"/>
    <w:rsid w:val="00EF6862"/>
    <w:rsid w:val="00EF6A57"/>
    <w:rsid w:val="00EF6AFA"/>
    <w:rsid w:val="00F00247"/>
    <w:rsid w:val="00F0051F"/>
    <w:rsid w:val="00F0076A"/>
    <w:rsid w:val="00F0119B"/>
    <w:rsid w:val="00F01C3A"/>
    <w:rsid w:val="00F01E35"/>
    <w:rsid w:val="00F02506"/>
    <w:rsid w:val="00F02562"/>
    <w:rsid w:val="00F0259F"/>
    <w:rsid w:val="00F0332B"/>
    <w:rsid w:val="00F03537"/>
    <w:rsid w:val="00F03579"/>
    <w:rsid w:val="00F0370D"/>
    <w:rsid w:val="00F03BC2"/>
    <w:rsid w:val="00F045B0"/>
    <w:rsid w:val="00F10367"/>
    <w:rsid w:val="00F10586"/>
    <w:rsid w:val="00F10B46"/>
    <w:rsid w:val="00F10F3D"/>
    <w:rsid w:val="00F12A7C"/>
    <w:rsid w:val="00F12DBA"/>
    <w:rsid w:val="00F136E3"/>
    <w:rsid w:val="00F13DDE"/>
    <w:rsid w:val="00F14156"/>
    <w:rsid w:val="00F14288"/>
    <w:rsid w:val="00F14665"/>
    <w:rsid w:val="00F146A3"/>
    <w:rsid w:val="00F147D1"/>
    <w:rsid w:val="00F151DF"/>
    <w:rsid w:val="00F15488"/>
    <w:rsid w:val="00F16169"/>
    <w:rsid w:val="00F1672D"/>
    <w:rsid w:val="00F16C8A"/>
    <w:rsid w:val="00F17201"/>
    <w:rsid w:val="00F17BF8"/>
    <w:rsid w:val="00F20DCC"/>
    <w:rsid w:val="00F20E85"/>
    <w:rsid w:val="00F20FBE"/>
    <w:rsid w:val="00F2131E"/>
    <w:rsid w:val="00F21F42"/>
    <w:rsid w:val="00F21F51"/>
    <w:rsid w:val="00F22017"/>
    <w:rsid w:val="00F22416"/>
    <w:rsid w:val="00F22AC8"/>
    <w:rsid w:val="00F2342E"/>
    <w:rsid w:val="00F23AFE"/>
    <w:rsid w:val="00F23C99"/>
    <w:rsid w:val="00F240FD"/>
    <w:rsid w:val="00F244D8"/>
    <w:rsid w:val="00F2453A"/>
    <w:rsid w:val="00F24F55"/>
    <w:rsid w:val="00F24FB5"/>
    <w:rsid w:val="00F25013"/>
    <w:rsid w:val="00F25F9E"/>
    <w:rsid w:val="00F27369"/>
    <w:rsid w:val="00F27474"/>
    <w:rsid w:val="00F2762C"/>
    <w:rsid w:val="00F27819"/>
    <w:rsid w:val="00F3078F"/>
    <w:rsid w:val="00F3079C"/>
    <w:rsid w:val="00F30C08"/>
    <w:rsid w:val="00F316BA"/>
    <w:rsid w:val="00F31A22"/>
    <w:rsid w:val="00F31A25"/>
    <w:rsid w:val="00F32879"/>
    <w:rsid w:val="00F333E0"/>
    <w:rsid w:val="00F33668"/>
    <w:rsid w:val="00F33C7F"/>
    <w:rsid w:val="00F33D12"/>
    <w:rsid w:val="00F341FC"/>
    <w:rsid w:val="00F34441"/>
    <w:rsid w:val="00F34660"/>
    <w:rsid w:val="00F34A14"/>
    <w:rsid w:val="00F34A7B"/>
    <w:rsid w:val="00F35126"/>
    <w:rsid w:val="00F3608F"/>
    <w:rsid w:val="00F3669C"/>
    <w:rsid w:val="00F36B31"/>
    <w:rsid w:val="00F36B7E"/>
    <w:rsid w:val="00F36CAD"/>
    <w:rsid w:val="00F37D41"/>
    <w:rsid w:val="00F40124"/>
    <w:rsid w:val="00F41131"/>
    <w:rsid w:val="00F42801"/>
    <w:rsid w:val="00F42F8A"/>
    <w:rsid w:val="00F444D3"/>
    <w:rsid w:val="00F453A7"/>
    <w:rsid w:val="00F463E4"/>
    <w:rsid w:val="00F466A6"/>
    <w:rsid w:val="00F46A32"/>
    <w:rsid w:val="00F470CE"/>
    <w:rsid w:val="00F479E5"/>
    <w:rsid w:val="00F504E4"/>
    <w:rsid w:val="00F50813"/>
    <w:rsid w:val="00F50DB2"/>
    <w:rsid w:val="00F510F7"/>
    <w:rsid w:val="00F5331D"/>
    <w:rsid w:val="00F538F7"/>
    <w:rsid w:val="00F54078"/>
    <w:rsid w:val="00F5452C"/>
    <w:rsid w:val="00F55142"/>
    <w:rsid w:val="00F5523D"/>
    <w:rsid w:val="00F5574F"/>
    <w:rsid w:val="00F567FF"/>
    <w:rsid w:val="00F57288"/>
    <w:rsid w:val="00F572E1"/>
    <w:rsid w:val="00F57504"/>
    <w:rsid w:val="00F5751C"/>
    <w:rsid w:val="00F6010A"/>
    <w:rsid w:val="00F60D02"/>
    <w:rsid w:val="00F61373"/>
    <w:rsid w:val="00F616D2"/>
    <w:rsid w:val="00F61CA6"/>
    <w:rsid w:val="00F61FD5"/>
    <w:rsid w:val="00F62066"/>
    <w:rsid w:val="00F627F8"/>
    <w:rsid w:val="00F62DF6"/>
    <w:rsid w:val="00F6468F"/>
    <w:rsid w:val="00F64C8A"/>
    <w:rsid w:val="00F6507B"/>
    <w:rsid w:val="00F65584"/>
    <w:rsid w:val="00F65755"/>
    <w:rsid w:val="00F65BC1"/>
    <w:rsid w:val="00F665F8"/>
    <w:rsid w:val="00F67E64"/>
    <w:rsid w:val="00F70331"/>
    <w:rsid w:val="00F70536"/>
    <w:rsid w:val="00F70688"/>
    <w:rsid w:val="00F70B47"/>
    <w:rsid w:val="00F712A9"/>
    <w:rsid w:val="00F71ED9"/>
    <w:rsid w:val="00F738A3"/>
    <w:rsid w:val="00F74297"/>
    <w:rsid w:val="00F744CD"/>
    <w:rsid w:val="00F74EB3"/>
    <w:rsid w:val="00F74F45"/>
    <w:rsid w:val="00F752B2"/>
    <w:rsid w:val="00F75E86"/>
    <w:rsid w:val="00F76ED7"/>
    <w:rsid w:val="00F770EF"/>
    <w:rsid w:val="00F81505"/>
    <w:rsid w:val="00F816C9"/>
    <w:rsid w:val="00F818F5"/>
    <w:rsid w:val="00F820E3"/>
    <w:rsid w:val="00F82568"/>
    <w:rsid w:val="00F83153"/>
    <w:rsid w:val="00F833B9"/>
    <w:rsid w:val="00F8342E"/>
    <w:rsid w:val="00F8363E"/>
    <w:rsid w:val="00F83B1B"/>
    <w:rsid w:val="00F84C74"/>
    <w:rsid w:val="00F850D7"/>
    <w:rsid w:val="00F854D9"/>
    <w:rsid w:val="00F8572E"/>
    <w:rsid w:val="00F85E2A"/>
    <w:rsid w:val="00F8677E"/>
    <w:rsid w:val="00F8692E"/>
    <w:rsid w:val="00F86955"/>
    <w:rsid w:val="00F870EA"/>
    <w:rsid w:val="00F87186"/>
    <w:rsid w:val="00F87646"/>
    <w:rsid w:val="00F90138"/>
    <w:rsid w:val="00F91359"/>
    <w:rsid w:val="00F91EFD"/>
    <w:rsid w:val="00F92A5E"/>
    <w:rsid w:val="00F934FF"/>
    <w:rsid w:val="00F942E7"/>
    <w:rsid w:val="00F9476F"/>
    <w:rsid w:val="00F94C43"/>
    <w:rsid w:val="00F94EE5"/>
    <w:rsid w:val="00F952BD"/>
    <w:rsid w:val="00F96088"/>
    <w:rsid w:val="00F960B0"/>
    <w:rsid w:val="00F9651D"/>
    <w:rsid w:val="00F976BE"/>
    <w:rsid w:val="00F9775F"/>
    <w:rsid w:val="00F977E9"/>
    <w:rsid w:val="00F97A82"/>
    <w:rsid w:val="00F97E88"/>
    <w:rsid w:val="00F97F9F"/>
    <w:rsid w:val="00FA06D7"/>
    <w:rsid w:val="00FA0A66"/>
    <w:rsid w:val="00FA0B7F"/>
    <w:rsid w:val="00FA0D7E"/>
    <w:rsid w:val="00FA0DCC"/>
    <w:rsid w:val="00FA15D6"/>
    <w:rsid w:val="00FA1F7E"/>
    <w:rsid w:val="00FA20E7"/>
    <w:rsid w:val="00FA229A"/>
    <w:rsid w:val="00FA274C"/>
    <w:rsid w:val="00FA2A44"/>
    <w:rsid w:val="00FA2C61"/>
    <w:rsid w:val="00FA34A0"/>
    <w:rsid w:val="00FA350A"/>
    <w:rsid w:val="00FA3FBE"/>
    <w:rsid w:val="00FA40D8"/>
    <w:rsid w:val="00FA4FEF"/>
    <w:rsid w:val="00FA55CA"/>
    <w:rsid w:val="00FA59A0"/>
    <w:rsid w:val="00FA59BF"/>
    <w:rsid w:val="00FA5BC8"/>
    <w:rsid w:val="00FA5F01"/>
    <w:rsid w:val="00FA7330"/>
    <w:rsid w:val="00FA778C"/>
    <w:rsid w:val="00FA797C"/>
    <w:rsid w:val="00FA7BB7"/>
    <w:rsid w:val="00FA7EDA"/>
    <w:rsid w:val="00FB00D2"/>
    <w:rsid w:val="00FB05D9"/>
    <w:rsid w:val="00FB09EF"/>
    <w:rsid w:val="00FB0C2C"/>
    <w:rsid w:val="00FB1D36"/>
    <w:rsid w:val="00FB1DAE"/>
    <w:rsid w:val="00FB1F5C"/>
    <w:rsid w:val="00FB22BB"/>
    <w:rsid w:val="00FB2F56"/>
    <w:rsid w:val="00FB3D73"/>
    <w:rsid w:val="00FB3D8A"/>
    <w:rsid w:val="00FB466A"/>
    <w:rsid w:val="00FB5397"/>
    <w:rsid w:val="00FB6747"/>
    <w:rsid w:val="00FB688D"/>
    <w:rsid w:val="00FB692A"/>
    <w:rsid w:val="00FB6A81"/>
    <w:rsid w:val="00FB7618"/>
    <w:rsid w:val="00FC0F64"/>
    <w:rsid w:val="00FC0FA1"/>
    <w:rsid w:val="00FC12CC"/>
    <w:rsid w:val="00FC1A98"/>
    <w:rsid w:val="00FC2233"/>
    <w:rsid w:val="00FC234E"/>
    <w:rsid w:val="00FC2412"/>
    <w:rsid w:val="00FC316A"/>
    <w:rsid w:val="00FC3B3A"/>
    <w:rsid w:val="00FC3C84"/>
    <w:rsid w:val="00FC417E"/>
    <w:rsid w:val="00FC50EE"/>
    <w:rsid w:val="00FC560A"/>
    <w:rsid w:val="00FC5F35"/>
    <w:rsid w:val="00FC5FE0"/>
    <w:rsid w:val="00FC6115"/>
    <w:rsid w:val="00FC6B84"/>
    <w:rsid w:val="00FC6E9A"/>
    <w:rsid w:val="00FC7534"/>
    <w:rsid w:val="00FC79F3"/>
    <w:rsid w:val="00FD026C"/>
    <w:rsid w:val="00FD1471"/>
    <w:rsid w:val="00FD1F91"/>
    <w:rsid w:val="00FD2640"/>
    <w:rsid w:val="00FD27DF"/>
    <w:rsid w:val="00FD28B8"/>
    <w:rsid w:val="00FD2C9C"/>
    <w:rsid w:val="00FD2D9B"/>
    <w:rsid w:val="00FD4344"/>
    <w:rsid w:val="00FD510A"/>
    <w:rsid w:val="00FD554E"/>
    <w:rsid w:val="00FD6DC3"/>
    <w:rsid w:val="00FD708C"/>
    <w:rsid w:val="00FD711E"/>
    <w:rsid w:val="00FD7985"/>
    <w:rsid w:val="00FD7BD3"/>
    <w:rsid w:val="00FD7E3F"/>
    <w:rsid w:val="00FE05BA"/>
    <w:rsid w:val="00FE0929"/>
    <w:rsid w:val="00FE11D5"/>
    <w:rsid w:val="00FE12FE"/>
    <w:rsid w:val="00FE1B1D"/>
    <w:rsid w:val="00FE1BEA"/>
    <w:rsid w:val="00FE1CCA"/>
    <w:rsid w:val="00FE2271"/>
    <w:rsid w:val="00FE22AA"/>
    <w:rsid w:val="00FE2957"/>
    <w:rsid w:val="00FE2B84"/>
    <w:rsid w:val="00FE3356"/>
    <w:rsid w:val="00FE36BF"/>
    <w:rsid w:val="00FE50A3"/>
    <w:rsid w:val="00FE5E04"/>
    <w:rsid w:val="00FF1BAB"/>
    <w:rsid w:val="00FF2290"/>
    <w:rsid w:val="00FF3317"/>
    <w:rsid w:val="00FF33C3"/>
    <w:rsid w:val="00FF35AA"/>
    <w:rsid w:val="00FF50C9"/>
    <w:rsid w:val="00FF56D2"/>
    <w:rsid w:val="00FF5900"/>
    <w:rsid w:val="00FF605E"/>
    <w:rsid w:val="00FF6103"/>
    <w:rsid w:val="00FF6E72"/>
    <w:rsid w:val="00FF76E5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180186"/>
  <w15:docId w15:val="{A424E35B-90A6-4035-BE69-AA3B6796B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CE7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3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43B1"/>
  </w:style>
  <w:style w:type="paragraph" w:styleId="a5">
    <w:name w:val="footer"/>
    <w:basedOn w:val="a"/>
    <w:link w:val="a6"/>
    <w:uiPriority w:val="99"/>
    <w:unhideWhenUsed/>
    <w:rsid w:val="00C143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43B1"/>
  </w:style>
  <w:style w:type="paragraph" w:styleId="a7">
    <w:name w:val="List Paragraph"/>
    <w:basedOn w:val="a"/>
    <w:uiPriority w:val="34"/>
    <w:qFormat/>
    <w:rsid w:val="00372F33"/>
    <w:pPr>
      <w:ind w:leftChars="400" w:left="840"/>
    </w:pPr>
  </w:style>
  <w:style w:type="paragraph" w:styleId="a8">
    <w:name w:val="Revision"/>
    <w:hidden/>
    <w:uiPriority w:val="99"/>
    <w:semiHidden/>
    <w:rsid w:val="006055BC"/>
  </w:style>
  <w:style w:type="paragraph" w:customStyle="1" w:styleId="EndNoteBibliographyTitle">
    <w:name w:val="EndNote Bibliography Title"/>
    <w:basedOn w:val="a"/>
    <w:link w:val="EndNoteBibliographyTitle0"/>
    <w:rsid w:val="002E0A4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0017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E0A4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0017C"/>
    <w:rPr>
      <w:rFonts w:ascii="游明朝" w:eastAsia="游明朝" w:hAnsi="游明朝"/>
      <w:noProof/>
      <w:sz w:val="20"/>
    </w:rPr>
  </w:style>
  <w:style w:type="table" w:styleId="a9">
    <w:name w:val="Table Grid"/>
    <w:basedOn w:val="a1"/>
    <w:uiPriority w:val="39"/>
    <w:rsid w:val="001C0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Date"/>
    <w:basedOn w:val="a"/>
    <w:next w:val="a"/>
    <w:link w:val="ab"/>
    <w:uiPriority w:val="99"/>
    <w:semiHidden/>
    <w:unhideWhenUsed/>
    <w:rsid w:val="00F97E88"/>
  </w:style>
  <w:style w:type="character" w:customStyle="1" w:styleId="ab">
    <w:name w:val="日付 (文字)"/>
    <w:basedOn w:val="a0"/>
    <w:link w:val="aa"/>
    <w:uiPriority w:val="99"/>
    <w:semiHidden/>
    <w:rsid w:val="00F97E88"/>
  </w:style>
  <w:style w:type="paragraph" w:styleId="HTML">
    <w:name w:val="HTML Preformatted"/>
    <w:basedOn w:val="a"/>
    <w:link w:val="HTML0"/>
    <w:uiPriority w:val="99"/>
    <w:semiHidden/>
    <w:unhideWhenUsed/>
    <w:rsid w:val="00EE3B5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EE3B5D"/>
    <w:rPr>
      <w:rFonts w:ascii="Courier New" w:hAnsi="Courier New" w:cs="Courier New"/>
      <w:sz w:val="20"/>
      <w:szCs w:val="20"/>
    </w:rPr>
  </w:style>
  <w:style w:type="character" w:styleId="ac">
    <w:name w:val="Hyperlink"/>
    <w:basedOn w:val="a0"/>
    <w:uiPriority w:val="99"/>
    <w:unhideWhenUsed/>
    <w:rsid w:val="00E74A4B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E74A4B"/>
    <w:rPr>
      <w:color w:val="605E5C"/>
      <w:shd w:val="clear" w:color="auto" w:fill="E1DFDD"/>
    </w:rPr>
  </w:style>
  <w:style w:type="character" w:customStyle="1" w:styleId="hljs-number">
    <w:name w:val="hljs-number"/>
    <w:basedOn w:val="a0"/>
    <w:rsid w:val="00CD55F1"/>
  </w:style>
  <w:style w:type="paragraph" w:styleId="Web">
    <w:name w:val="Normal (Web)"/>
    <w:basedOn w:val="a"/>
    <w:uiPriority w:val="99"/>
    <w:semiHidden/>
    <w:unhideWhenUsed/>
    <w:rsid w:val="001A435B"/>
    <w:rPr>
      <w:rFonts w:cs="Times New Roman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372C8A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212CE7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212CE7"/>
    <w:rPr>
      <w:rFonts w:ascii="Times New Roman" w:hAnsi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72C8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372C8A"/>
    <w:rPr>
      <w:rFonts w:ascii="Times New Roman" w:hAnsi="Times New Roman"/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2E0A42"/>
    <w:rPr>
      <w:rFonts w:ascii="Tahoma" w:hAnsi="Tahoma" w:cs="Tahoma"/>
      <w:sz w:val="16"/>
      <w:szCs w:val="16"/>
    </w:rPr>
  </w:style>
  <w:style w:type="character" w:customStyle="1" w:styleId="af3">
    <w:name w:val="吹き出し (文字)"/>
    <w:basedOn w:val="a0"/>
    <w:link w:val="af2"/>
    <w:uiPriority w:val="99"/>
    <w:semiHidden/>
    <w:rsid w:val="002E0A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0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6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53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76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1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5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8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65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3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3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38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5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5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4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9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72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8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7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72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56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3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0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7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46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1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8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3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5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0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2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2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7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5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9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9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5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9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5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0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9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19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9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9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3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7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6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3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7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2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8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2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46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1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6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3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8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1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4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5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4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5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7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5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0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0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8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8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9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3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0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7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59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5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7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7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1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3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1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3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4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9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1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3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93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3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9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0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5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0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36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2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1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7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5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7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1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7729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15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6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9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8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0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9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5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1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4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88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9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53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0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8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1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7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34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0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1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8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3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56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1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5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9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8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21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1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4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1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5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1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8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0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3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1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5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5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7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0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32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5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8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4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8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8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26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1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4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4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6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3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2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2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2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8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1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4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07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5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4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44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94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7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6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05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4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6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1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0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2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9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5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2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1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8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9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6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7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8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5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3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8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7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3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7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56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6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2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8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1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1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4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0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2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0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9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3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3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6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79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5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4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60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799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8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22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3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2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1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13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9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0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8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8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1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4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9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6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4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65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8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5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7755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0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0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73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2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7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1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7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2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2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8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4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1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5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26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8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8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4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6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83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6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5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3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56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28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3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8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2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3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03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4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8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0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212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0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74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06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5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8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2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905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813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8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1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54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33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3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5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1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3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44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58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847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1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9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1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65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634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4452902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678898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873190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9301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2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8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895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387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0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5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68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6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4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86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4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0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14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0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7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73079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438607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46638692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460762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21141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4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7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622AB-ACC5-4AAB-B68E-E399CCA4E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1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7</CharactersWithSpaces>
  <SharedDoc>false</SharedDoc>
  <HLinks>
    <vt:vector size="6" baseType="variant">
      <vt:variant>
        <vt:i4>110</vt:i4>
      </vt:variant>
      <vt:variant>
        <vt:i4>0</vt:i4>
      </vt:variant>
      <vt:variant>
        <vt:i4>0</vt:i4>
      </vt:variant>
      <vt:variant>
        <vt:i4>5</vt:i4>
      </vt:variant>
      <vt:variant>
        <vt:lpwstr>mailto:higuchi0302@m2.kufm.kagoshima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ikashi yano</cp:lastModifiedBy>
  <cp:revision>848</cp:revision>
  <cp:lastPrinted>2025-05-27T01:20:00Z</cp:lastPrinted>
  <dcterms:created xsi:type="dcterms:W3CDTF">2025-01-18T20:14:00Z</dcterms:created>
  <dcterms:modified xsi:type="dcterms:W3CDTF">2025-10-08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363e1d56f8974cc1bbd0371eb7fe2f32</vt:lpwstr>
  </property>
  <property fmtid="{D5CDD505-2E9C-101B-9397-08002B2CF9AE}" pid="3" name="DotEnagoUniqueKey">
    <vt:lpwstr>|0515ca82d81520a-ad96-4412-26f0-a1738858922001-4fe4c4b9</vt:lpwstr>
  </property>
</Properties>
</file>